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4EB39" w14:textId="4F6677D1" w:rsidR="00825BDF" w:rsidRPr="00664156" w:rsidRDefault="000305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6415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0B09D209" w14:textId="6D00EA73" w:rsidR="00825BDF" w:rsidRPr="00664156" w:rsidRDefault="00825BDF" w:rsidP="00246D17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6415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="00246D17" w:rsidRPr="00664156">
        <w:rPr>
          <w:b/>
          <w:bCs/>
          <w:lang w:val="en-GB"/>
        </w:rPr>
        <w:t xml:space="preserve"> </w:t>
      </w:r>
      <w:r w:rsidR="00246D17" w:rsidRPr="00664156">
        <w:rPr>
          <w:rFonts w:ascii="Times New Roman" w:hAnsi="Times New Roman" w:cs="Times New Roman"/>
          <w:b/>
          <w:bCs/>
          <w:sz w:val="24"/>
          <w:szCs w:val="24"/>
          <w:lang w:val="en-GB"/>
        </w:rPr>
        <w:t>Vaginal changes at an individual level, stratified for the three trimesters of pregnancy.</w:t>
      </w:r>
    </w:p>
    <w:p w14:paraId="572F20E8" w14:textId="3FC7D9B2" w:rsidR="00246D17" w:rsidRPr="00246D17" w:rsidRDefault="00246D17" w:rsidP="00246D1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156">
        <w:rPr>
          <w:rFonts w:ascii="Times New Roman" w:hAnsi="Times New Roman" w:cs="Times New Roman"/>
          <w:sz w:val="24"/>
          <w:szCs w:val="24"/>
          <w:lang w:val="en-GB"/>
        </w:rPr>
        <w:t>H: Nugent score 0-3, normal lactobacilli-dominated microbiota, ‘I’: Nugent score 4-6, intermediate microbiota; BV Nugent score 7-10, bacterial vagi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25BDF" w14:paraId="31F6B62C" w14:textId="77777777" w:rsidTr="00825BDF">
        <w:tc>
          <w:tcPr>
            <w:tcW w:w="2407" w:type="dxa"/>
          </w:tcPr>
          <w:p w14:paraId="16EA03D7" w14:textId="689ABB8E" w:rsidR="00825BDF" w:rsidRPr="00464212" w:rsidRDefault="00825BDF" w:rsidP="00825BD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64212">
              <w:rPr>
                <w:rFonts w:ascii="Times New Roman" w:hAnsi="Times New Roman" w:cs="Times New Roman"/>
                <w:b/>
                <w:bCs/>
                <w:lang w:val="en-GB"/>
              </w:rPr>
              <w:t>Woman</w:t>
            </w:r>
          </w:p>
        </w:tc>
        <w:tc>
          <w:tcPr>
            <w:tcW w:w="2407" w:type="dxa"/>
          </w:tcPr>
          <w:p w14:paraId="2AA1FEC3" w14:textId="38AD8689" w:rsidR="00825BDF" w:rsidRPr="00464212" w:rsidRDefault="00825BDF" w:rsidP="00825BD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64212">
              <w:rPr>
                <w:rFonts w:ascii="Times New Roman" w:hAnsi="Times New Roman" w:cs="Times New Roman"/>
                <w:b/>
                <w:bCs/>
                <w:lang w:val="en-GB"/>
              </w:rPr>
              <w:t>1 trimester</w:t>
            </w:r>
          </w:p>
        </w:tc>
        <w:tc>
          <w:tcPr>
            <w:tcW w:w="2407" w:type="dxa"/>
          </w:tcPr>
          <w:p w14:paraId="23B74666" w14:textId="1421FDF7" w:rsidR="00825BDF" w:rsidRPr="00464212" w:rsidRDefault="00825BDF" w:rsidP="00246D1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64212">
              <w:rPr>
                <w:rFonts w:ascii="Times New Roman" w:hAnsi="Times New Roman" w:cs="Times New Roman"/>
                <w:b/>
                <w:bCs/>
                <w:lang w:val="en-GB"/>
              </w:rPr>
              <w:t>2 trimester</w:t>
            </w:r>
          </w:p>
        </w:tc>
        <w:tc>
          <w:tcPr>
            <w:tcW w:w="2407" w:type="dxa"/>
          </w:tcPr>
          <w:p w14:paraId="49147C70" w14:textId="03AAA795" w:rsidR="00825BDF" w:rsidRPr="00464212" w:rsidRDefault="00825BDF" w:rsidP="00246D1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64212">
              <w:rPr>
                <w:rFonts w:ascii="Times New Roman" w:hAnsi="Times New Roman" w:cs="Times New Roman"/>
                <w:b/>
                <w:bCs/>
                <w:lang w:val="en-GB"/>
              </w:rPr>
              <w:t>3 trimester</w:t>
            </w:r>
          </w:p>
        </w:tc>
      </w:tr>
      <w:tr w:rsidR="00246D17" w14:paraId="066D1430" w14:textId="77777777" w:rsidTr="00825BDF">
        <w:tc>
          <w:tcPr>
            <w:tcW w:w="2407" w:type="dxa"/>
          </w:tcPr>
          <w:p w14:paraId="60B77586" w14:textId="66207AD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</w:t>
            </w:r>
          </w:p>
        </w:tc>
        <w:tc>
          <w:tcPr>
            <w:tcW w:w="2407" w:type="dxa"/>
          </w:tcPr>
          <w:p w14:paraId="792470B7" w14:textId="4DDC4BF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060510EC" w14:textId="73D43B4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0B66EBB4" w14:textId="26F887C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841FC25" w14:textId="77777777" w:rsidTr="00825BDF">
        <w:tc>
          <w:tcPr>
            <w:tcW w:w="2407" w:type="dxa"/>
          </w:tcPr>
          <w:p w14:paraId="21AC26F8" w14:textId="07152203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</w:t>
            </w:r>
          </w:p>
        </w:tc>
        <w:tc>
          <w:tcPr>
            <w:tcW w:w="2407" w:type="dxa"/>
          </w:tcPr>
          <w:p w14:paraId="645FAE0A" w14:textId="175B3A6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45A4AD71" w14:textId="2FF2664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599EB2E6" w14:textId="277E451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EB47A93" w14:textId="77777777" w:rsidTr="00825BDF">
        <w:tc>
          <w:tcPr>
            <w:tcW w:w="2407" w:type="dxa"/>
          </w:tcPr>
          <w:p w14:paraId="5672E212" w14:textId="50C67E64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</w:t>
            </w:r>
          </w:p>
        </w:tc>
        <w:tc>
          <w:tcPr>
            <w:tcW w:w="2407" w:type="dxa"/>
          </w:tcPr>
          <w:p w14:paraId="1057A316" w14:textId="21DBEB3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D182E9B" w14:textId="014ADC8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73C098D8" w14:textId="322E8FF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04DC054" w14:textId="77777777" w:rsidTr="00825BDF">
        <w:tc>
          <w:tcPr>
            <w:tcW w:w="2407" w:type="dxa"/>
          </w:tcPr>
          <w:p w14:paraId="2CCF26A8" w14:textId="69EBB019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</w:t>
            </w:r>
          </w:p>
        </w:tc>
        <w:tc>
          <w:tcPr>
            <w:tcW w:w="2407" w:type="dxa"/>
          </w:tcPr>
          <w:p w14:paraId="220AB8ED" w14:textId="0CDC65F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106510ED" w14:textId="2FFC0BD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04709C0" w14:textId="3F55476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DA2FA14" w14:textId="77777777" w:rsidTr="00825BDF">
        <w:tc>
          <w:tcPr>
            <w:tcW w:w="2407" w:type="dxa"/>
          </w:tcPr>
          <w:p w14:paraId="11D80520" w14:textId="11CF8CE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</w:t>
            </w:r>
          </w:p>
        </w:tc>
        <w:tc>
          <w:tcPr>
            <w:tcW w:w="2407" w:type="dxa"/>
          </w:tcPr>
          <w:p w14:paraId="27494F5A" w14:textId="7E418B2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42760869" w14:textId="735F82F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452D8062" w14:textId="45A00F8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BB7D4E3" w14:textId="77777777" w:rsidTr="00825BDF">
        <w:tc>
          <w:tcPr>
            <w:tcW w:w="2407" w:type="dxa"/>
          </w:tcPr>
          <w:p w14:paraId="7060C03B" w14:textId="625CF08D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</w:t>
            </w:r>
          </w:p>
        </w:tc>
        <w:tc>
          <w:tcPr>
            <w:tcW w:w="2407" w:type="dxa"/>
          </w:tcPr>
          <w:p w14:paraId="4ABB9816" w14:textId="338434C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19C65930" w14:textId="3230EC4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69584E11" w14:textId="287FBBB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E7D19CC" w14:textId="77777777" w:rsidTr="00825BDF">
        <w:tc>
          <w:tcPr>
            <w:tcW w:w="2407" w:type="dxa"/>
          </w:tcPr>
          <w:p w14:paraId="566F0C30" w14:textId="2285366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</w:t>
            </w:r>
          </w:p>
        </w:tc>
        <w:tc>
          <w:tcPr>
            <w:tcW w:w="2407" w:type="dxa"/>
          </w:tcPr>
          <w:p w14:paraId="7D3373DC" w14:textId="71E8A50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39F0CABD" w14:textId="19E44EA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659E8C66" w14:textId="4750BB3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7E51EE6B" w14:textId="77777777" w:rsidTr="00825BDF">
        <w:tc>
          <w:tcPr>
            <w:tcW w:w="2407" w:type="dxa"/>
          </w:tcPr>
          <w:p w14:paraId="70535A6F" w14:textId="6B83E2F4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0</w:t>
            </w:r>
          </w:p>
        </w:tc>
        <w:tc>
          <w:tcPr>
            <w:tcW w:w="2407" w:type="dxa"/>
          </w:tcPr>
          <w:p w14:paraId="48C13E6C" w14:textId="050F0FD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388496DE" w14:textId="66AA631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519C9020" w14:textId="7F29EF4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7DAC6B5" w14:textId="77777777" w:rsidTr="00825BDF">
        <w:tc>
          <w:tcPr>
            <w:tcW w:w="2407" w:type="dxa"/>
          </w:tcPr>
          <w:p w14:paraId="28347410" w14:textId="3DA6A1ED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1</w:t>
            </w:r>
          </w:p>
        </w:tc>
        <w:tc>
          <w:tcPr>
            <w:tcW w:w="2407" w:type="dxa"/>
          </w:tcPr>
          <w:p w14:paraId="7F554095" w14:textId="2DDFD4A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49B8BDE" w14:textId="31A83DF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E518150" w14:textId="06CCBA7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5C840F94" w14:textId="77777777" w:rsidTr="00825BDF">
        <w:tc>
          <w:tcPr>
            <w:tcW w:w="2407" w:type="dxa"/>
          </w:tcPr>
          <w:p w14:paraId="1F05F622" w14:textId="3C9EE188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4</w:t>
            </w:r>
          </w:p>
        </w:tc>
        <w:tc>
          <w:tcPr>
            <w:tcW w:w="2407" w:type="dxa"/>
          </w:tcPr>
          <w:p w14:paraId="42C02AE0" w14:textId="7EEE7FF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6139B9E0" w14:textId="1E5D6FE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E9CB2CB" w14:textId="771AABC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53D1288" w14:textId="77777777" w:rsidTr="00825BDF">
        <w:tc>
          <w:tcPr>
            <w:tcW w:w="2407" w:type="dxa"/>
          </w:tcPr>
          <w:p w14:paraId="51568817" w14:textId="363EEF7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7</w:t>
            </w:r>
          </w:p>
        </w:tc>
        <w:tc>
          <w:tcPr>
            <w:tcW w:w="2407" w:type="dxa"/>
          </w:tcPr>
          <w:p w14:paraId="7FAFC6B3" w14:textId="1EB0B48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1566B3E5" w14:textId="019A44C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0101D34" w14:textId="553C690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BADC017" w14:textId="77777777" w:rsidTr="00825BDF">
        <w:tc>
          <w:tcPr>
            <w:tcW w:w="2407" w:type="dxa"/>
          </w:tcPr>
          <w:p w14:paraId="32FCBF8D" w14:textId="277609B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9</w:t>
            </w:r>
          </w:p>
        </w:tc>
        <w:tc>
          <w:tcPr>
            <w:tcW w:w="2407" w:type="dxa"/>
          </w:tcPr>
          <w:p w14:paraId="254D5D64" w14:textId="7C0B3C2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4047EA6" w14:textId="164DAD6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B7B7E6B" w14:textId="0996F27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35C5861" w14:textId="77777777" w:rsidTr="00825BDF">
        <w:tc>
          <w:tcPr>
            <w:tcW w:w="2407" w:type="dxa"/>
          </w:tcPr>
          <w:p w14:paraId="43AEF771" w14:textId="765E942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0</w:t>
            </w:r>
          </w:p>
        </w:tc>
        <w:tc>
          <w:tcPr>
            <w:tcW w:w="2407" w:type="dxa"/>
          </w:tcPr>
          <w:p w14:paraId="2A576FA9" w14:textId="560F36C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7763766A" w14:textId="3D0164B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3DC2C069" w14:textId="7EE0716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9AB5C74" w14:textId="77777777" w:rsidTr="00825BDF">
        <w:tc>
          <w:tcPr>
            <w:tcW w:w="2407" w:type="dxa"/>
          </w:tcPr>
          <w:p w14:paraId="38B77215" w14:textId="2565A51C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1</w:t>
            </w:r>
          </w:p>
        </w:tc>
        <w:tc>
          <w:tcPr>
            <w:tcW w:w="2407" w:type="dxa"/>
          </w:tcPr>
          <w:p w14:paraId="70A05862" w14:textId="20B43F6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526B8FC0" w14:textId="7980A25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0376A52D" w14:textId="036C7DA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55B7F81" w14:textId="77777777" w:rsidTr="00825BDF">
        <w:tc>
          <w:tcPr>
            <w:tcW w:w="2407" w:type="dxa"/>
          </w:tcPr>
          <w:p w14:paraId="3E06B551" w14:textId="477BE509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2</w:t>
            </w:r>
          </w:p>
        </w:tc>
        <w:tc>
          <w:tcPr>
            <w:tcW w:w="2407" w:type="dxa"/>
          </w:tcPr>
          <w:p w14:paraId="2266C2EA" w14:textId="3DF0986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5B50405B" w14:textId="56E0E96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30C1C97D" w14:textId="741C35E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95574A9" w14:textId="77777777" w:rsidTr="00825BDF">
        <w:tc>
          <w:tcPr>
            <w:tcW w:w="2407" w:type="dxa"/>
          </w:tcPr>
          <w:p w14:paraId="72372917" w14:textId="770E572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5</w:t>
            </w:r>
          </w:p>
        </w:tc>
        <w:tc>
          <w:tcPr>
            <w:tcW w:w="2407" w:type="dxa"/>
          </w:tcPr>
          <w:p w14:paraId="49303E28" w14:textId="521450C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5ACD6676" w14:textId="0D67E45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4E0A638" w14:textId="794D6D8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E052FE5" w14:textId="77777777" w:rsidTr="00825BDF">
        <w:tc>
          <w:tcPr>
            <w:tcW w:w="2407" w:type="dxa"/>
          </w:tcPr>
          <w:p w14:paraId="2E69215B" w14:textId="7C320E37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6</w:t>
            </w:r>
          </w:p>
        </w:tc>
        <w:tc>
          <w:tcPr>
            <w:tcW w:w="2407" w:type="dxa"/>
          </w:tcPr>
          <w:p w14:paraId="12316F1C" w14:textId="706CEC6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D8050DA" w14:textId="65AF02F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0EAA8035" w14:textId="2A70E41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4B73B30" w14:textId="77777777" w:rsidTr="00825BDF">
        <w:tc>
          <w:tcPr>
            <w:tcW w:w="2407" w:type="dxa"/>
          </w:tcPr>
          <w:p w14:paraId="680B3855" w14:textId="275843DA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7</w:t>
            </w:r>
          </w:p>
        </w:tc>
        <w:tc>
          <w:tcPr>
            <w:tcW w:w="2407" w:type="dxa"/>
          </w:tcPr>
          <w:p w14:paraId="117D1469" w14:textId="1DB688D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684B978" w14:textId="0610B9A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CCBE259" w14:textId="47EAF17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B87AA73" w14:textId="77777777" w:rsidTr="00825BDF">
        <w:tc>
          <w:tcPr>
            <w:tcW w:w="2407" w:type="dxa"/>
          </w:tcPr>
          <w:p w14:paraId="24666586" w14:textId="002FBD0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8</w:t>
            </w:r>
          </w:p>
        </w:tc>
        <w:tc>
          <w:tcPr>
            <w:tcW w:w="2407" w:type="dxa"/>
          </w:tcPr>
          <w:p w14:paraId="07518B4B" w14:textId="7EAC23A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5E5965E8" w14:textId="4AAE4CC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6A74ED3" w14:textId="1B3D408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488741DC" w14:textId="77777777" w:rsidTr="00825BDF">
        <w:tc>
          <w:tcPr>
            <w:tcW w:w="2407" w:type="dxa"/>
          </w:tcPr>
          <w:p w14:paraId="1EA2E7A7" w14:textId="42730C7C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29</w:t>
            </w:r>
          </w:p>
        </w:tc>
        <w:tc>
          <w:tcPr>
            <w:tcW w:w="2407" w:type="dxa"/>
          </w:tcPr>
          <w:p w14:paraId="6A9DBE78" w14:textId="2CDF9F9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40A0E267" w14:textId="1BC4285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71A56F7" w14:textId="17E1A25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B4CEF1A" w14:textId="77777777" w:rsidTr="00825BDF">
        <w:tc>
          <w:tcPr>
            <w:tcW w:w="2407" w:type="dxa"/>
          </w:tcPr>
          <w:p w14:paraId="07F65FC7" w14:textId="52B2B63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0</w:t>
            </w:r>
          </w:p>
        </w:tc>
        <w:tc>
          <w:tcPr>
            <w:tcW w:w="2407" w:type="dxa"/>
          </w:tcPr>
          <w:p w14:paraId="11C51A61" w14:textId="19F973F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5191C0D9" w14:textId="4F4D48D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5FA014DB" w14:textId="461E6E0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0D68BC93" w14:textId="77777777" w:rsidTr="00825BDF">
        <w:tc>
          <w:tcPr>
            <w:tcW w:w="2407" w:type="dxa"/>
          </w:tcPr>
          <w:p w14:paraId="717D6E3E" w14:textId="2D04EA38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1</w:t>
            </w:r>
          </w:p>
        </w:tc>
        <w:tc>
          <w:tcPr>
            <w:tcW w:w="2407" w:type="dxa"/>
          </w:tcPr>
          <w:p w14:paraId="73FB2A65" w14:textId="11E3837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59657DC" w14:textId="62F0E7E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3B54D70" w14:textId="1870BF4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4E5656BA" w14:textId="77777777" w:rsidTr="00825BDF">
        <w:tc>
          <w:tcPr>
            <w:tcW w:w="2407" w:type="dxa"/>
          </w:tcPr>
          <w:p w14:paraId="061702B0" w14:textId="309A2D74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2</w:t>
            </w:r>
          </w:p>
        </w:tc>
        <w:tc>
          <w:tcPr>
            <w:tcW w:w="2407" w:type="dxa"/>
          </w:tcPr>
          <w:p w14:paraId="3BCEBEA7" w14:textId="6037E5F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574E6A9" w14:textId="4EFE5E4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70C19AA3" w14:textId="386665A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F6C453C" w14:textId="77777777" w:rsidTr="00825BDF">
        <w:tc>
          <w:tcPr>
            <w:tcW w:w="2407" w:type="dxa"/>
          </w:tcPr>
          <w:p w14:paraId="6149EC9E" w14:textId="25CE7D14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4</w:t>
            </w:r>
          </w:p>
        </w:tc>
        <w:tc>
          <w:tcPr>
            <w:tcW w:w="2407" w:type="dxa"/>
          </w:tcPr>
          <w:p w14:paraId="6C075B70" w14:textId="5B7E1E3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714BC30F" w14:textId="0F742C0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0286FB88" w14:textId="4B576CB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37C1A7CD" w14:textId="77777777" w:rsidTr="00825BDF">
        <w:tc>
          <w:tcPr>
            <w:tcW w:w="2407" w:type="dxa"/>
          </w:tcPr>
          <w:p w14:paraId="47A8C473" w14:textId="7DA13C1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36</w:t>
            </w:r>
          </w:p>
        </w:tc>
        <w:tc>
          <w:tcPr>
            <w:tcW w:w="2407" w:type="dxa"/>
          </w:tcPr>
          <w:p w14:paraId="30853C5B" w14:textId="105A8DA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2693AF7" w14:textId="76C8E42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A07C949" w14:textId="73F3BF7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C90C4DC" w14:textId="77777777" w:rsidTr="00825BDF">
        <w:tc>
          <w:tcPr>
            <w:tcW w:w="2407" w:type="dxa"/>
          </w:tcPr>
          <w:p w14:paraId="1B4F2962" w14:textId="2D8BE1D4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1</w:t>
            </w:r>
          </w:p>
        </w:tc>
        <w:tc>
          <w:tcPr>
            <w:tcW w:w="2407" w:type="dxa"/>
          </w:tcPr>
          <w:p w14:paraId="46F35A23" w14:textId="7CFA3AA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0D5B9C6" w14:textId="13E5721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244983B" w14:textId="6906120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4122930" w14:textId="77777777" w:rsidTr="00825BDF">
        <w:tc>
          <w:tcPr>
            <w:tcW w:w="2407" w:type="dxa"/>
          </w:tcPr>
          <w:p w14:paraId="18DCFE75" w14:textId="6A634BF8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2</w:t>
            </w:r>
          </w:p>
        </w:tc>
        <w:tc>
          <w:tcPr>
            <w:tcW w:w="2407" w:type="dxa"/>
          </w:tcPr>
          <w:p w14:paraId="711A9815" w14:textId="26A90ED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244945B5" w14:textId="64562ED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A03EFC5" w14:textId="28EE548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25993E4" w14:textId="77777777" w:rsidTr="00825BDF">
        <w:tc>
          <w:tcPr>
            <w:tcW w:w="2407" w:type="dxa"/>
          </w:tcPr>
          <w:p w14:paraId="77C3015B" w14:textId="7E664DA5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4</w:t>
            </w:r>
          </w:p>
        </w:tc>
        <w:tc>
          <w:tcPr>
            <w:tcW w:w="2407" w:type="dxa"/>
          </w:tcPr>
          <w:p w14:paraId="0F18080F" w14:textId="3EAAC61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27F9CEA3" w14:textId="5951176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35791CFB" w14:textId="5A2CE16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4FE47AE4" w14:textId="77777777" w:rsidTr="00825BDF">
        <w:tc>
          <w:tcPr>
            <w:tcW w:w="2407" w:type="dxa"/>
          </w:tcPr>
          <w:p w14:paraId="418B48FA" w14:textId="35BDAA0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5</w:t>
            </w:r>
          </w:p>
        </w:tc>
        <w:tc>
          <w:tcPr>
            <w:tcW w:w="2407" w:type="dxa"/>
          </w:tcPr>
          <w:p w14:paraId="177B6CAD" w14:textId="387E297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7504E8C2" w14:textId="16FB7D9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5862585B" w14:textId="06CF447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13FDFE74" w14:textId="77777777" w:rsidTr="00825BDF">
        <w:tc>
          <w:tcPr>
            <w:tcW w:w="2407" w:type="dxa"/>
          </w:tcPr>
          <w:p w14:paraId="0B4B62E2" w14:textId="482FB3F7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6</w:t>
            </w:r>
          </w:p>
        </w:tc>
        <w:tc>
          <w:tcPr>
            <w:tcW w:w="2407" w:type="dxa"/>
          </w:tcPr>
          <w:p w14:paraId="661D3AB6" w14:textId="5B0A5EA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0A624451" w14:textId="490E0C6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6E395FD" w14:textId="5883721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C2B0E68" w14:textId="77777777" w:rsidTr="00825BDF">
        <w:tc>
          <w:tcPr>
            <w:tcW w:w="2407" w:type="dxa"/>
          </w:tcPr>
          <w:p w14:paraId="12175F37" w14:textId="6917EF22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47</w:t>
            </w:r>
          </w:p>
        </w:tc>
        <w:tc>
          <w:tcPr>
            <w:tcW w:w="2407" w:type="dxa"/>
          </w:tcPr>
          <w:p w14:paraId="25AC87DD" w14:textId="37DEEA8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66E4FCAE" w14:textId="3AFDCF1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9BE7F6A" w14:textId="45BC877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60FEEE1" w14:textId="77777777" w:rsidTr="00825BDF">
        <w:tc>
          <w:tcPr>
            <w:tcW w:w="2407" w:type="dxa"/>
          </w:tcPr>
          <w:p w14:paraId="3AD459DD" w14:textId="563DD47A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0</w:t>
            </w:r>
          </w:p>
        </w:tc>
        <w:tc>
          <w:tcPr>
            <w:tcW w:w="2407" w:type="dxa"/>
          </w:tcPr>
          <w:p w14:paraId="7F8841F5" w14:textId="7DD7915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9574991" w14:textId="35FF584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4AE195E" w14:textId="6CA4BE8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44B55C6" w14:textId="77777777" w:rsidTr="00825BDF">
        <w:tc>
          <w:tcPr>
            <w:tcW w:w="2407" w:type="dxa"/>
          </w:tcPr>
          <w:p w14:paraId="5C4C35BB" w14:textId="1D0D2018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1</w:t>
            </w:r>
          </w:p>
        </w:tc>
        <w:tc>
          <w:tcPr>
            <w:tcW w:w="2407" w:type="dxa"/>
          </w:tcPr>
          <w:p w14:paraId="72B63AD8" w14:textId="51F0543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53FC7098" w14:textId="1FE9DC2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6786870" w14:textId="072E685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18452E7" w14:textId="77777777" w:rsidTr="00825BDF">
        <w:tc>
          <w:tcPr>
            <w:tcW w:w="2407" w:type="dxa"/>
          </w:tcPr>
          <w:p w14:paraId="79265289" w14:textId="1B94EF0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3</w:t>
            </w:r>
          </w:p>
        </w:tc>
        <w:tc>
          <w:tcPr>
            <w:tcW w:w="2407" w:type="dxa"/>
          </w:tcPr>
          <w:p w14:paraId="4E394828" w14:textId="0BDC452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6920013" w14:textId="69B0A26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A198EB4" w14:textId="1A665C2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C48D282" w14:textId="77777777" w:rsidTr="00825BDF">
        <w:tc>
          <w:tcPr>
            <w:tcW w:w="2407" w:type="dxa"/>
          </w:tcPr>
          <w:p w14:paraId="3C6D34A5" w14:textId="3BA346EC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4</w:t>
            </w:r>
          </w:p>
        </w:tc>
        <w:tc>
          <w:tcPr>
            <w:tcW w:w="2407" w:type="dxa"/>
          </w:tcPr>
          <w:p w14:paraId="448977C8" w14:textId="1C55F4B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68C50553" w14:textId="385262F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696A40E7" w14:textId="63E9152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BV</w:t>
            </w:r>
          </w:p>
        </w:tc>
      </w:tr>
      <w:tr w:rsidR="00246D17" w14:paraId="63D56528" w14:textId="77777777" w:rsidTr="00825BDF">
        <w:tc>
          <w:tcPr>
            <w:tcW w:w="2407" w:type="dxa"/>
          </w:tcPr>
          <w:p w14:paraId="00C090FC" w14:textId="01E4A1F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5</w:t>
            </w:r>
          </w:p>
        </w:tc>
        <w:tc>
          <w:tcPr>
            <w:tcW w:w="2407" w:type="dxa"/>
          </w:tcPr>
          <w:p w14:paraId="7686B928" w14:textId="2898BFA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97A3AC8" w14:textId="4BAC788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12DC46D" w14:textId="7FDCAD9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63F468C" w14:textId="77777777" w:rsidTr="00825BDF">
        <w:tc>
          <w:tcPr>
            <w:tcW w:w="2407" w:type="dxa"/>
          </w:tcPr>
          <w:p w14:paraId="0C96AE63" w14:textId="3B26D048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6</w:t>
            </w:r>
          </w:p>
        </w:tc>
        <w:tc>
          <w:tcPr>
            <w:tcW w:w="2407" w:type="dxa"/>
          </w:tcPr>
          <w:p w14:paraId="0BACD34D" w14:textId="06FD60F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0032E175" w14:textId="3297924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3AFFE69F" w14:textId="4FFB62F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54AE9C2" w14:textId="77777777" w:rsidTr="00825BDF">
        <w:tc>
          <w:tcPr>
            <w:tcW w:w="2407" w:type="dxa"/>
          </w:tcPr>
          <w:p w14:paraId="4482101F" w14:textId="5B11398A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7</w:t>
            </w:r>
          </w:p>
        </w:tc>
        <w:tc>
          <w:tcPr>
            <w:tcW w:w="2407" w:type="dxa"/>
          </w:tcPr>
          <w:p w14:paraId="4CB155FE" w14:textId="417D511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4A3CDE38" w14:textId="7BD2939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1C25E83B" w14:textId="7A0FE50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BV</w:t>
            </w:r>
          </w:p>
        </w:tc>
      </w:tr>
      <w:tr w:rsidR="00246D17" w14:paraId="2F0A191F" w14:textId="77777777" w:rsidTr="00825BDF">
        <w:tc>
          <w:tcPr>
            <w:tcW w:w="2407" w:type="dxa"/>
          </w:tcPr>
          <w:p w14:paraId="55F6BEDF" w14:textId="3ED95CBE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8</w:t>
            </w:r>
          </w:p>
        </w:tc>
        <w:tc>
          <w:tcPr>
            <w:tcW w:w="2407" w:type="dxa"/>
          </w:tcPr>
          <w:p w14:paraId="7605538A" w14:textId="7F9C16F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4562CFDE" w14:textId="5874E8B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ACD3F80" w14:textId="4ED16AA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7D41720" w14:textId="77777777" w:rsidTr="00825BDF">
        <w:tc>
          <w:tcPr>
            <w:tcW w:w="2407" w:type="dxa"/>
          </w:tcPr>
          <w:p w14:paraId="31728B69" w14:textId="33C7B74C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59</w:t>
            </w:r>
          </w:p>
        </w:tc>
        <w:tc>
          <w:tcPr>
            <w:tcW w:w="2407" w:type="dxa"/>
          </w:tcPr>
          <w:p w14:paraId="125B0A1F" w14:textId="222A3CD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49A00BF8" w14:textId="18116F4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BF81897" w14:textId="52F6268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56056E4C" w14:textId="77777777" w:rsidTr="00825BDF">
        <w:tc>
          <w:tcPr>
            <w:tcW w:w="2407" w:type="dxa"/>
          </w:tcPr>
          <w:p w14:paraId="3E87D7EE" w14:textId="0FCFA306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0</w:t>
            </w:r>
          </w:p>
        </w:tc>
        <w:tc>
          <w:tcPr>
            <w:tcW w:w="2407" w:type="dxa"/>
          </w:tcPr>
          <w:p w14:paraId="7C738CDD" w14:textId="496C59E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77EFFE75" w14:textId="6FE5ED3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4D01B83A" w14:textId="4830949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55115C7D" w14:textId="77777777" w:rsidTr="00825BDF">
        <w:tc>
          <w:tcPr>
            <w:tcW w:w="2407" w:type="dxa"/>
          </w:tcPr>
          <w:p w14:paraId="296542A9" w14:textId="2BADCA70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2</w:t>
            </w:r>
          </w:p>
        </w:tc>
        <w:tc>
          <w:tcPr>
            <w:tcW w:w="2407" w:type="dxa"/>
          </w:tcPr>
          <w:p w14:paraId="2CBB1A33" w14:textId="5CC2827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0E8D0F9" w14:textId="62CA910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EA5AE03" w14:textId="0AC0F0E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5190E056" w14:textId="77777777" w:rsidTr="00825BDF">
        <w:tc>
          <w:tcPr>
            <w:tcW w:w="2407" w:type="dxa"/>
          </w:tcPr>
          <w:p w14:paraId="1616187B" w14:textId="453BF970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3</w:t>
            </w:r>
          </w:p>
        </w:tc>
        <w:tc>
          <w:tcPr>
            <w:tcW w:w="2407" w:type="dxa"/>
          </w:tcPr>
          <w:p w14:paraId="68B5DDD4" w14:textId="2D13A68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240C023B" w14:textId="102A93F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BBE60B4" w14:textId="26E74A9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82563AC" w14:textId="77777777" w:rsidTr="00825BDF">
        <w:tc>
          <w:tcPr>
            <w:tcW w:w="2407" w:type="dxa"/>
          </w:tcPr>
          <w:p w14:paraId="3DFB2254" w14:textId="28DD13D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4</w:t>
            </w:r>
          </w:p>
        </w:tc>
        <w:tc>
          <w:tcPr>
            <w:tcW w:w="2407" w:type="dxa"/>
          </w:tcPr>
          <w:p w14:paraId="6660B73F" w14:textId="65E89C0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762D7B6" w14:textId="4C7BE73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15FA2335" w14:textId="1224D62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15C0E936" w14:textId="77777777" w:rsidTr="00825BDF">
        <w:tc>
          <w:tcPr>
            <w:tcW w:w="2407" w:type="dxa"/>
          </w:tcPr>
          <w:p w14:paraId="0D6D98E6" w14:textId="444F8E0D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lastRenderedPageBreak/>
              <w:t>65</w:t>
            </w:r>
          </w:p>
        </w:tc>
        <w:tc>
          <w:tcPr>
            <w:tcW w:w="2407" w:type="dxa"/>
          </w:tcPr>
          <w:p w14:paraId="408F7A1C" w14:textId="27B7871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5B4C53BF" w14:textId="4862EDF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A359C7B" w14:textId="2A37529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9534630" w14:textId="77777777" w:rsidTr="00825BDF">
        <w:tc>
          <w:tcPr>
            <w:tcW w:w="2407" w:type="dxa"/>
          </w:tcPr>
          <w:p w14:paraId="24BF7DE2" w14:textId="3B096C3A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6</w:t>
            </w:r>
          </w:p>
        </w:tc>
        <w:tc>
          <w:tcPr>
            <w:tcW w:w="2407" w:type="dxa"/>
          </w:tcPr>
          <w:p w14:paraId="614D0298" w14:textId="46C6A4E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62696399" w14:textId="164F2E2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001ED162" w14:textId="2768DB0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44656ECD" w14:textId="77777777" w:rsidTr="00825BDF">
        <w:tc>
          <w:tcPr>
            <w:tcW w:w="2407" w:type="dxa"/>
          </w:tcPr>
          <w:p w14:paraId="4AB87202" w14:textId="7389CF4C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8</w:t>
            </w:r>
          </w:p>
        </w:tc>
        <w:tc>
          <w:tcPr>
            <w:tcW w:w="2407" w:type="dxa"/>
          </w:tcPr>
          <w:p w14:paraId="20FAA566" w14:textId="4DB0C4B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4AA7F865" w14:textId="76A9CAA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8F11954" w14:textId="7CA66EE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5F570BB5" w14:textId="77777777" w:rsidTr="00825BDF">
        <w:tc>
          <w:tcPr>
            <w:tcW w:w="2407" w:type="dxa"/>
          </w:tcPr>
          <w:p w14:paraId="02588CA9" w14:textId="08E29BD6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69</w:t>
            </w:r>
          </w:p>
        </w:tc>
        <w:tc>
          <w:tcPr>
            <w:tcW w:w="2407" w:type="dxa"/>
          </w:tcPr>
          <w:p w14:paraId="1A18EF3C" w14:textId="1177DDC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499EA159" w14:textId="6AD075F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65A0A7ED" w14:textId="17F9A74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BV</w:t>
            </w:r>
          </w:p>
        </w:tc>
      </w:tr>
      <w:tr w:rsidR="00246D17" w14:paraId="056726BC" w14:textId="77777777" w:rsidTr="00825BDF">
        <w:tc>
          <w:tcPr>
            <w:tcW w:w="2407" w:type="dxa"/>
          </w:tcPr>
          <w:p w14:paraId="29690C13" w14:textId="788112B7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0</w:t>
            </w:r>
          </w:p>
        </w:tc>
        <w:tc>
          <w:tcPr>
            <w:tcW w:w="2407" w:type="dxa"/>
          </w:tcPr>
          <w:p w14:paraId="3E010F44" w14:textId="3E82E1D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49B37FCA" w14:textId="5A4B0E3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063A4B4B" w14:textId="5F9419E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DBDA281" w14:textId="77777777" w:rsidTr="00825BDF">
        <w:tc>
          <w:tcPr>
            <w:tcW w:w="2407" w:type="dxa"/>
          </w:tcPr>
          <w:p w14:paraId="6145AD65" w14:textId="0AB7FC9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1</w:t>
            </w:r>
          </w:p>
        </w:tc>
        <w:tc>
          <w:tcPr>
            <w:tcW w:w="2407" w:type="dxa"/>
          </w:tcPr>
          <w:p w14:paraId="4919F73F" w14:textId="3E1F062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42F19E3" w14:textId="0C6CA9A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E00BF75" w14:textId="4FB2801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3B0B9FED" w14:textId="77777777" w:rsidTr="00825BDF">
        <w:tc>
          <w:tcPr>
            <w:tcW w:w="2407" w:type="dxa"/>
          </w:tcPr>
          <w:p w14:paraId="0F0FEEC8" w14:textId="4F627F2E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3</w:t>
            </w:r>
          </w:p>
        </w:tc>
        <w:tc>
          <w:tcPr>
            <w:tcW w:w="2407" w:type="dxa"/>
          </w:tcPr>
          <w:p w14:paraId="71481FCE" w14:textId="473C6C4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76F92808" w14:textId="3FB5071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4F81A108" w14:textId="0DE8F60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I</w:t>
            </w:r>
          </w:p>
        </w:tc>
      </w:tr>
      <w:tr w:rsidR="00246D17" w14:paraId="55421B22" w14:textId="77777777" w:rsidTr="00825BDF">
        <w:tc>
          <w:tcPr>
            <w:tcW w:w="2407" w:type="dxa"/>
          </w:tcPr>
          <w:p w14:paraId="48030FC7" w14:textId="10B5DC62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4</w:t>
            </w:r>
          </w:p>
        </w:tc>
        <w:tc>
          <w:tcPr>
            <w:tcW w:w="2407" w:type="dxa"/>
          </w:tcPr>
          <w:p w14:paraId="3881267A" w14:textId="74128C4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4DADE059" w14:textId="1EDDE9A1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2284A1DB" w14:textId="3D3263A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DE61813" w14:textId="77777777" w:rsidTr="00825BDF">
        <w:tc>
          <w:tcPr>
            <w:tcW w:w="2407" w:type="dxa"/>
          </w:tcPr>
          <w:p w14:paraId="6417D99E" w14:textId="2BD458D2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5</w:t>
            </w:r>
          </w:p>
        </w:tc>
        <w:tc>
          <w:tcPr>
            <w:tcW w:w="2407" w:type="dxa"/>
          </w:tcPr>
          <w:p w14:paraId="02045C51" w14:textId="069D3BC5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7C5641B3" w14:textId="42588B0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14236BAA" w14:textId="5126991F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67D0DA8" w14:textId="77777777" w:rsidTr="00825BDF">
        <w:tc>
          <w:tcPr>
            <w:tcW w:w="2407" w:type="dxa"/>
          </w:tcPr>
          <w:p w14:paraId="6F365708" w14:textId="0C60332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6</w:t>
            </w:r>
          </w:p>
        </w:tc>
        <w:tc>
          <w:tcPr>
            <w:tcW w:w="2407" w:type="dxa"/>
          </w:tcPr>
          <w:p w14:paraId="12B5CEB6" w14:textId="590AA74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63C7D8E2" w14:textId="59DA2E3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I</w:t>
            </w:r>
          </w:p>
        </w:tc>
        <w:tc>
          <w:tcPr>
            <w:tcW w:w="2407" w:type="dxa"/>
          </w:tcPr>
          <w:p w14:paraId="04D83BDC" w14:textId="50CD19B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31FBDF57" w14:textId="77777777" w:rsidTr="00825BDF">
        <w:tc>
          <w:tcPr>
            <w:tcW w:w="2407" w:type="dxa"/>
          </w:tcPr>
          <w:p w14:paraId="3681E2B6" w14:textId="61962D5D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8</w:t>
            </w:r>
          </w:p>
        </w:tc>
        <w:tc>
          <w:tcPr>
            <w:tcW w:w="2407" w:type="dxa"/>
          </w:tcPr>
          <w:p w14:paraId="2FE3438C" w14:textId="08C0C0F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3CA32D1F" w14:textId="222C917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B06E13E" w14:textId="6760916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4478D5A1" w14:textId="77777777" w:rsidTr="00825BDF">
        <w:tc>
          <w:tcPr>
            <w:tcW w:w="2407" w:type="dxa"/>
          </w:tcPr>
          <w:p w14:paraId="26B3E1F3" w14:textId="59572159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79</w:t>
            </w:r>
          </w:p>
        </w:tc>
        <w:tc>
          <w:tcPr>
            <w:tcW w:w="2407" w:type="dxa"/>
          </w:tcPr>
          <w:p w14:paraId="5DEFFCD8" w14:textId="65B7799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5AC3D4F1" w14:textId="22D5114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5CCFFAA" w14:textId="7EB78D1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1BAB9DE5" w14:textId="77777777" w:rsidTr="00825BDF">
        <w:tc>
          <w:tcPr>
            <w:tcW w:w="2407" w:type="dxa"/>
          </w:tcPr>
          <w:p w14:paraId="6AA85628" w14:textId="7EA747FE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81</w:t>
            </w:r>
          </w:p>
        </w:tc>
        <w:tc>
          <w:tcPr>
            <w:tcW w:w="2407" w:type="dxa"/>
          </w:tcPr>
          <w:p w14:paraId="56FE201C" w14:textId="4AC0F9C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6E22BB5E" w14:textId="63053147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457B0640" w14:textId="62AC6F5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650F2DE" w14:textId="77777777" w:rsidTr="00825BDF">
        <w:tc>
          <w:tcPr>
            <w:tcW w:w="2407" w:type="dxa"/>
          </w:tcPr>
          <w:p w14:paraId="21D50919" w14:textId="7281D45B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82</w:t>
            </w:r>
          </w:p>
        </w:tc>
        <w:tc>
          <w:tcPr>
            <w:tcW w:w="2407" w:type="dxa"/>
          </w:tcPr>
          <w:p w14:paraId="04CAD2B0" w14:textId="683B82F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I</w:t>
            </w:r>
          </w:p>
        </w:tc>
        <w:tc>
          <w:tcPr>
            <w:tcW w:w="2407" w:type="dxa"/>
          </w:tcPr>
          <w:p w14:paraId="74014BCD" w14:textId="5940522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70C5FB92" w14:textId="0C3746A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63D03AA6" w14:textId="77777777" w:rsidTr="00825BDF">
        <w:tc>
          <w:tcPr>
            <w:tcW w:w="2407" w:type="dxa"/>
          </w:tcPr>
          <w:p w14:paraId="1A821EF8" w14:textId="79BC9546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83</w:t>
            </w:r>
          </w:p>
        </w:tc>
        <w:tc>
          <w:tcPr>
            <w:tcW w:w="2407" w:type="dxa"/>
          </w:tcPr>
          <w:p w14:paraId="0CEACE5D" w14:textId="4E1CFE2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26FB7717" w14:textId="139B6D98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181474C4" w14:textId="3F9F22EE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02B91602" w14:textId="77777777" w:rsidTr="00825BDF">
        <w:tc>
          <w:tcPr>
            <w:tcW w:w="2407" w:type="dxa"/>
          </w:tcPr>
          <w:p w14:paraId="4666DC07" w14:textId="52B7A620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93</w:t>
            </w:r>
          </w:p>
        </w:tc>
        <w:tc>
          <w:tcPr>
            <w:tcW w:w="2407" w:type="dxa"/>
          </w:tcPr>
          <w:p w14:paraId="7313DDB2" w14:textId="494DDFC6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5C2CD7BE" w14:textId="4CC81D23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3F5D8B62" w14:textId="570BD44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1680C1F" w14:textId="77777777" w:rsidTr="00825BDF">
        <w:tc>
          <w:tcPr>
            <w:tcW w:w="2407" w:type="dxa"/>
          </w:tcPr>
          <w:p w14:paraId="118DF151" w14:textId="6A6CF1AA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96</w:t>
            </w:r>
          </w:p>
        </w:tc>
        <w:tc>
          <w:tcPr>
            <w:tcW w:w="2407" w:type="dxa"/>
          </w:tcPr>
          <w:p w14:paraId="0D6F78D0" w14:textId="4B8E9A1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087A7984" w14:textId="3412950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D946809" w14:textId="7BDAD2F9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22BD68C5" w14:textId="77777777" w:rsidTr="00825BDF">
        <w:tc>
          <w:tcPr>
            <w:tcW w:w="2407" w:type="dxa"/>
          </w:tcPr>
          <w:p w14:paraId="2FA5B57D" w14:textId="707FF10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00</w:t>
            </w:r>
          </w:p>
        </w:tc>
        <w:tc>
          <w:tcPr>
            <w:tcW w:w="2407" w:type="dxa"/>
          </w:tcPr>
          <w:p w14:paraId="0330470B" w14:textId="38B9C15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BV</w:t>
            </w:r>
          </w:p>
        </w:tc>
        <w:tc>
          <w:tcPr>
            <w:tcW w:w="2407" w:type="dxa"/>
          </w:tcPr>
          <w:p w14:paraId="6E22212C" w14:textId="47EC8BD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BV</w:t>
            </w:r>
          </w:p>
        </w:tc>
        <w:tc>
          <w:tcPr>
            <w:tcW w:w="2407" w:type="dxa"/>
          </w:tcPr>
          <w:p w14:paraId="2E5F8D53" w14:textId="14DC82FC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BV</w:t>
            </w:r>
          </w:p>
        </w:tc>
      </w:tr>
      <w:tr w:rsidR="00246D17" w14:paraId="3DDB08B7" w14:textId="77777777" w:rsidTr="00825BDF">
        <w:tc>
          <w:tcPr>
            <w:tcW w:w="2407" w:type="dxa"/>
          </w:tcPr>
          <w:p w14:paraId="57690935" w14:textId="774DA2EE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03</w:t>
            </w:r>
          </w:p>
        </w:tc>
        <w:tc>
          <w:tcPr>
            <w:tcW w:w="2407" w:type="dxa"/>
          </w:tcPr>
          <w:p w14:paraId="73932692" w14:textId="493BED4B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6F3B9397" w14:textId="58BE27A0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5B99FF11" w14:textId="6A99C002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  <w:tr w:rsidR="00246D17" w14:paraId="7EE13214" w14:textId="77777777" w:rsidTr="00825BDF">
        <w:tc>
          <w:tcPr>
            <w:tcW w:w="2407" w:type="dxa"/>
          </w:tcPr>
          <w:p w14:paraId="16EA30A5" w14:textId="78707021" w:rsidR="00246D17" w:rsidRPr="00825BDF" w:rsidRDefault="00246D17" w:rsidP="00246D17">
            <w:pPr>
              <w:rPr>
                <w:rFonts w:ascii="Times New Roman" w:hAnsi="Times New Roman" w:cs="Times New Roman"/>
                <w:lang w:val="en-GB"/>
              </w:rPr>
            </w:pPr>
            <w:r w:rsidRPr="006200D3">
              <w:t>107</w:t>
            </w:r>
          </w:p>
        </w:tc>
        <w:tc>
          <w:tcPr>
            <w:tcW w:w="2407" w:type="dxa"/>
          </w:tcPr>
          <w:p w14:paraId="3158ED74" w14:textId="1B0B2E4A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B2C">
              <w:t>H</w:t>
            </w:r>
          </w:p>
        </w:tc>
        <w:tc>
          <w:tcPr>
            <w:tcW w:w="2407" w:type="dxa"/>
          </w:tcPr>
          <w:p w14:paraId="3B9A47DE" w14:textId="12030184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5E97">
              <w:t>H</w:t>
            </w:r>
          </w:p>
        </w:tc>
        <w:tc>
          <w:tcPr>
            <w:tcW w:w="2407" w:type="dxa"/>
          </w:tcPr>
          <w:p w14:paraId="28C3E97D" w14:textId="2767EAFD" w:rsidR="00246D17" w:rsidRPr="00825BDF" w:rsidRDefault="00246D17" w:rsidP="00246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0338">
              <w:t>H</w:t>
            </w:r>
          </w:p>
        </w:tc>
      </w:tr>
    </w:tbl>
    <w:p w14:paraId="1EE84242" w14:textId="4F429F04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DB2967" w14:textId="77D04329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AD6792" w14:textId="166B0044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F5FB55" w14:textId="74B7C26B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AA7B35" w14:textId="4F456F4D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CBCF04" w14:textId="66D19176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C640E0" w14:textId="20B37F29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21FAB3" w14:textId="2F9B5E59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7F5472" w14:textId="0DD78AA2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EE2E03" w14:textId="6C67F5AA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B486D05" w14:textId="548B592B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E8A64F" w14:textId="7840D673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6FEAFE" w14:textId="62970955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4DF3C5" w14:textId="648DAA00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BFAF3F" w14:textId="39B2D748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F9C55E" w14:textId="35156351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6091E6" w14:textId="77777777" w:rsidR="00825BDF" w:rsidRDefault="00825B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825BDF" w:rsidSect="00825BD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8D9265D" w14:textId="79039B88" w:rsidR="000305FD" w:rsidRPr="000305FD" w:rsidRDefault="000305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305F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0305F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04033">
        <w:rPr>
          <w:lang w:val="en-GB"/>
        </w:rPr>
        <w:t xml:space="preserve"> </w:t>
      </w:r>
      <w:r w:rsidRPr="000305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ist of vaginal molecules detected and quantified by </w:t>
      </w:r>
      <w:r w:rsidRPr="000305F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0305FD">
        <w:rPr>
          <w:rFonts w:ascii="Times New Roman" w:hAnsi="Times New Roman" w:cs="Times New Roman"/>
          <w:b/>
          <w:bCs/>
          <w:sz w:val="24"/>
          <w:szCs w:val="24"/>
          <w:lang w:val="en-GB"/>
        </w:rPr>
        <w:t>H-NMR spectroscopy</w:t>
      </w:r>
      <w:r w:rsidR="00552A9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14896" w:type="dxa"/>
        <w:tblLook w:val="04A0" w:firstRow="1" w:lastRow="0" w:firstColumn="1" w:lastColumn="0" w:noHBand="0" w:noVBand="1"/>
      </w:tblPr>
      <w:tblGrid>
        <w:gridCol w:w="2434"/>
        <w:gridCol w:w="2975"/>
        <w:gridCol w:w="2182"/>
        <w:gridCol w:w="2113"/>
        <w:gridCol w:w="2192"/>
        <w:gridCol w:w="3000"/>
      </w:tblGrid>
      <w:tr w:rsidR="000305FD" w14:paraId="4484FB2A" w14:textId="77777777" w:rsidTr="00D14007">
        <w:trPr>
          <w:trHeight w:val="505"/>
        </w:trPr>
        <w:tc>
          <w:tcPr>
            <w:tcW w:w="2434" w:type="dxa"/>
          </w:tcPr>
          <w:p w14:paraId="649877D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Amines</w:t>
            </w:r>
          </w:p>
        </w:tc>
        <w:tc>
          <w:tcPr>
            <w:tcW w:w="2975" w:type="dxa"/>
          </w:tcPr>
          <w:p w14:paraId="483B7F7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Organic acids</w:t>
            </w:r>
          </w:p>
        </w:tc>
        <w:tc>
          <w:tcPr>
            <w:tcW w:w="2182" w:type="dxa"/>
          </w:tcPr>
          <w:p w14:paraId="2D96408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Amino acids</w:t>
            </w:r>
          </w:p>
        </w:tc>
        <w:tc>
          <w:tcPr>
            <w:tcW w:w="2113" w:type="dxa"/>
          </w:tcPr>
          <w:p w14:paraId="7835CF9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Alcohols</w:t>
            </w:r>
          </w:p>
        </w:tc>
        <w:tc>
          <w:tcPr>
            <w:tcW w:w="2192" w:type="dxa"/>
          </w:tcPr>
          <w:p w14:paraId="436979D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Sugars</w:t>
            </w:r>
          </w:p>
        </w:tc>
        <w:tc>
          <w:tcPr>
            <w:tcW w:w="3000" w:type="dxa"/>
          </w:tcPr>
          <w:p w14:paraId="407430E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05FD">
              <w:rPr>
                <w:rFonts w:ascii="Times New Roman" w:hAnsi="Times New Roman" w:cs="Times New Roman"/>
                <w:b/>
                <w:bCs/>
                <w:lang w:val="en-GB"/>
              </w:rPr>
              <w:t>Others</w:t>
            </w:r>
          </w:p>
        </w:tc>
      </w:tr>
      <w:tr w:rsidR="000305FD" w14:paraId="3CC4D556" w14:textId="77777777" w:rsidTr="00D14007">
        <w:trPr>
          <w:trHeight w:val="505"/>
        </w:trPr>
        <w:tc>
          <w:tcPr>
            <w:tcW w:w="2434" w:type="dxa"/>
          </w:tcPr>
          <w:p w14:paraId="3CA44DA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Tyramine</w:t>
            </w:r>
          </w:p>
        </w:tc>
        <w:tc>
          <w:tcPr>
            <w:tcW w:w="2975" w:type="dxa"/>
          </w:tcPr>
          <w:p w14:paraId="0643DFE1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Formate</w:t>
            </w:r>
          </w:p>
        </w:tc>
        <w:tc>
          <w:tcPr>
            <w:tcW w:w="2182" w:type="dxa"/>
          </w:tcPr>
          <w:p w14:paraId="74F076E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Tryptophan</w:t>
            </w:r>
          </w:p>
        </w:tc>
        <w:tc>
          <w:tcPr>
            <w:tcW w:w="2113" w:type="dxa"/>
          </w:tcPr>
          <w:p w14:paraId="480E76A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Methanol</w:t>
            </w:r>
          </w:p>
        </w:tc>
        <w:tc>
          <w:tcPr>
            <w:tcW w:w="2192" w:type="dxa"/>
          </w:tcPr>
          <w:p w14:paraId="6DEAAC8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Maltose</w:t>
            </w:r>
          </w:p>
        </w:tc>
        <w:tc>
          <w:tcPr>
            <w:tcW w:w="3000" w:type="dxa"/>
          </w:tcPr>
          <w:p w14:paraId="5EE971E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Hypoxanthine</w:t>
            </w:r>
          </w:p>
        </w:tc>
      </w:tr>
      <w:tr w:rsidR="000305FD" w14:paraId="360031E7" w14:textId="77777777" w:rsidTr="00D14007">
        <w:trPr>
          <w:trHeight w:val="505"/>
        </w:trPr>
        <w:tc>
          <w:tcPr>
            <w:tcW w:w="2434" w:type="dxa"/>
          </w:tcPr>
          <w:p w14:paraId="6639133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Ethanolamine</w:t>
            </w:r>
          </w:p>
        </w:tc>
        <w:tc>
          <w:tcPr>
            <w:tcW w:w="2975" w:type="dxa"/>
          </w:tcPr>
          <w:p w14:paraId="36A3100E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Benzoate</w:t>
            </w:r>
          </w:p>
        </w:tc>
        <w:tc>
          <w:tcPr>
            <w:tcW w:w="2182" w:type="dxa"/>
          </w:tcPr>
          <w:p w14:paraId="28ABB23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2113" w:type="dxa"/>
          </w:tcPr>
          <w:p w14:paraId="5DE0CC9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Ethanol</w:t>
            </w:r>
          </w:p>
        </w:tc>
        <w:tc>
          <w:tcPr>
            <w:tcW w:w="2192" w:type="dxa"/>
          </w:tcPr>
          <w:p w14:paraId="1416545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3000" w:type="dxa"/>
          </w:tcPr>
          <w:p w14:paraId="37AE550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denine</w:t>
            </w:r>
          </w:p>
        </w:tc>
      </w:tr>
      <w:tr w:rsidR="000305FD" w14:paraId="755F30DA" w14:textId="77777777" w:rsidTr="00D14007">
        <w:trPr>
          <w:trHeight w:val="505"/>
        </w:trPr>
        <w:tc>
          <w:tcPr>
            <w:tcW w:w="2434" w:type="dxa"/>
          </w:tcPr>
          <w:p w14:paraId="40872E4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Cadaverine</w:t>
            </w:r>
          </w:p>
        </w:tc>
        <w:tc>
          <w:tcPr>
            <w:tcW w:w="2975" w:type="dxa"/>
          </w:tcPr>
          <w:p w14:paraId="1D073EF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henylpropionate</w:t>
            </w:r>
          </w:p>
        </w:tc>
        <w:tc>
          <w:tcPr>
            <w:tcW w:w="2182" w:type="dxa"/>
          </w:tcPr>
          <w:p w14:paraId="3A06ABF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2113" w:type="dxa"/>
          </w:tcPr>
          <w:p w14:paraId="2D01269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Isopropanol</w:t>
            </w:r>
          </w:p>
        </w:tc>
        <w:tc>
          <w:tcPr>
            <w:tcW w:w="2192" w:type="dxa"/>
          </w:tcPr>
          <w:p w14:paraId="20311C6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71AACA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Xanthine</w:t>
            </w:r>
          </w:p>
        </w:tc>
      </w:tr>
      <w:tr w:rsidR="000305FD" w14:paraId="265AD28D" w14:textId="77777777" w:rsidTr="00D14007">
        <w:trPr>
          <w:trHeight w:val="505"/>
        </w:trPr>
        <w:tc>
          <w:tcPr>
            <w:tcW w:w="2434" w:type="dxa"/>
          </w:tcPr>
          <w:p w14:paraId="5FE20A6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TMA</w:t>
            </w:r>
          </w:p>
        </w:tc>
        <w:tc>
          <w:tcPr>
            <w:tcW w:w="2975" w:type="dxa"/>
          </w:tcPr>
          <w:p w14:paraId="7DB5671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4-Hydroxyphenylacetate</w:t>
            </w:r>
          </w:p>
        </w:tc>
        <w:tc>
          <w:tcPr>
            <w:tcW w:w="2182" w:type="dxa"/>
          </w:tcPr>
          <w:p w14:paraId="334078C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2113" w:type="dxa"/>
          </w:tcPr>
          <w:p w14:paraId="4B6656B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30197DF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5D01BA7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Hippurate</w:t>
            </w:r>
          </w:p>
        </w:tc>
      </w:tr>
      <w:tr w:rsidR="000305FD" w14:paraId="182FBC4F" w14:textId="77777777" w:rsidTr="00D14007">
        <w:trPr>
          <w:trHeight w:val="505"/>
        </w:trPr>
        <w:tc>
          <w:tcPr>
            <w:tcW w:w="2434" w:type="dxa"/>
          </w:tcPr>
          <w:p w14:paraId="054C3FF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DMA</w:t>
            </w:r>
          </w:p>
        </w:tc>
        <w:tc>
          <w:tcPr>
            <w:tcW w:w="2975" w:type="dxa"/>
          </w:tcPr>
          <w:p w14:paraId="593ED14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4-Hydroxyphenyllactate</w:t>
            </w:r>
          </w:p>
        </w:tc>
        <w:tc>
          <w:tcPr>
            <w:tcW w:w="2182" w:type="dxa"/>
          </w:tcPr>
          <w:p w14:paraId="59EF75D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2113" w:type="dxa"/>
          </w:tcPr>
          <w:p w14:paraId="5289C72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0AA8EBA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0D65DF2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Inosine</w:t>
            </w:r>
          </w:p>
        </w:tc>
      </w:tr>
      <w:tr w:rsidR="000305FD" w14:paraId="6E6FFF98" w14:textId="77777777" w:rsidTr="00D14007">
        <w:trPr>
          <w:trHeight w:val="505"/>
        </w:trPr>
        <w:tc>
          <w:tcPr>
            <w:tcW w:w="2434" w:type="dxa"/>
          </w:tcPr>
          <w:p w14:paraId="7A57D8F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Methylamine</w:t>
            </w:r>
          </w:p>
        </w:tc>
        <w:tc>
          <w:tcPr>
            <w:tcW w:w="2975" w:type="dxa"/>
          </w:tcPr>
          <w:p w14:paraId="172AA93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Fumarate</w:t>
            </w:r>
          </w:p>
        </w:tc>
        <w:tc>
          <w:tcPr>
            <w:tcW w:w="2182" w:type="dxa"/>
          </w:tcPr>
          <w:p w14:paraId="5AAB3D3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Taurine</w:t>
            </w:r>
          </w:p>
        </w:tc>
        <w:tc>
          <w:tcPr>
            <w:tcW w:w="2113" w:type="dxa"/>
          </w:tcPr>
          <w:p w14:paraId="765909D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50DBCEFB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BA0447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UDP</w:t>
            </w:r>
          </w:p>
        </w:tc>
      </w:tr>
      <w:tr w:rsidR="000305FD" w14:paraId="6D3C9D0A" w14:textId="77777777" w:rsidTr="00D14007">
        <w:trPr>
          <w:trHeight w:val="505"/>
        </w:trPr>
        <w:tc>
          <w:tcPr>
            <w:tcW w:w="2434" w:type="dxa"/>
          </w:tcPr>
          <w:p w14:paraId="59AD4D0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utrescine</w:t>
            </w:r>
          </w:p>
        </w:tc>
        <w:tc>
          <w:tcPr>
            <w:tcW w:w="2975" w:type="dxa"/>
          </w:tcPr>
          <w:p w14:paraId="6871B5A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scorbate</w:t>
            </w:r>
          </w:p>
        </w:tc>
        <w:tc>
          <w:tcPr>
            <w:tcW w:w="2182" w:type="dxa"/>
          </w:tcPr>
          <w:p w14:paraId="6D53926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spartate</w:t>
            </w:r>
          </w:p>
        </w:tc>
        <w:tc>
          <w:tcPr>
            <w:tcW w:w="2113" w:type="dxa"/>
          </w:tcPr>
          <w:p w14:paraId="3A244A1E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1D3C2C81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8840EE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Uridine</w:t>
            </w:r>
          </w:p>
        </w:tc>
      </w:tr>
      <w:tr w:rsidR="000305FD" w14:paraId="53F0FE72" w14:textId="77777777" w:rsidTr="00D14007">
        <w:trPr>
          <w:trHeight w:val="505"/>
        </w:trPr>
        <w:tc>
          <w:tcPr>
            <w:tcW w:w="2434" w:type="dxa"/>
          </w:tcPr>
          <w:p w14:paraId="496182C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CE2760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Lactate</w:t>
            </w:r>
          </w:p>
        </w:tc>
        <w:tc>
          <w:tcPr>
            <w:tcW w:w="2182" w:type="dxa"/>
          </w:tcPr>
          <w:p w14:paraId="56D7397E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Glutamate</w:t>
            </w:r>
          </w:p>
        </w:tc>
        <w:tc>
          <w:tcPr>
            <w:tcW w:w="2113" w:type="dxa"/>
          </w:tcPr>
          <w:p w14:paraId="19C58B2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A779AE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697F4E7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Uracil</w:t>
            </w:r>
          </w:p>
        </w:tc>
      </w:tr>
      <w:tr w:rsidR="000305FD" w14:paraId="02496A31" w14:textId="77777777" w:rsidTr="00D14007">
        <w:trPr>
          <w:trHeight w:val="505"/>
        </w:trPr>
        <w:tc>
          <w:tcPr>
            <w:tcW w:w="2434" w:type="dxa"/>
          </w:tcPr>
          <w:p w14:paraId="5F5E3A7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CF7073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Malonate</w:t>
            </w:r>
          </w:p>
        </w:tc>
        <w:tc>
          <w:tcPr>
            <w:tcW w:w="2182" w:type="dxa"/>
          </w:tcPr>
          <w:p w14:paraId="6BDD4E41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2113" w:type="dxa"/>
          </w:tcPr>
          <w:p w14:paraId="240FFC11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1445D3B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55D9095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1,3-Dihydroxyacetone</w:t>
            </w:r>
          </w:p>
        </w:tc>
      </w:tr>
      <w:tr w:rsidR="000305FD" w14:paraId="4873C70C" w14:textId="77777777" w:rsidTr="00D14007">
        <w:trPr>
          <w:trHeight w:val="505"/>
        </w:trPr>
        <w:tc>
          <w:tcPr>
            <w:tcW w:w="2434" w:type="dxa"/>
          </w:tcPr>
          <w:p w14:paraId="557B83C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7E7A9EE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Succinate</w:t>
            </w:r>
          </w:p>
        </w:tc>
        <w:tc>
          <w:tcPr>
            <w:tcW w:w="2182" w:type="dxa"/>
          </w:tcPr>
          <w:p w14:paraId="412E738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2113" w:type="dxa"/>
          </w:tcPr>
          <w:p w14:paraId="2E12249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09133B1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1CF4AC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Hydroxyacetone</w:t>
            </w:r>
          </w:p>
        </w:tc>
      </w:tr>
      <w:tr w:rsidR="000305FD" w14:paraId="3BF6E3B6" w14:textId="77777777" w:rsidTr="00D14007">
        <w:trPr>
          <w:trHeight w:val="505"/>
        </w:trPr>
        <w:tc>
          <w:tcPr>
            <w:tcW w:w="2434" w:type="dxa"/>
          </w:tcPr>
          <w:p w14:paraId="1CA7F7A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72D4381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yruvate</w:t>
            </w:r>
          </w:p>
        </w:tc>
        <w:tc>
          <w:tcPr>
            <w:tcW w:w="2182" w:type="dxa"/>
          </w:tcPr>
          <w:p w14:paraId="5278278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2113" w:type="dxa"/>
          </w:tcPr>
          <w:p w14:paraId="6690BB1B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5966F7F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5E42991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sn-Glycero-3-phosphocholine</w:t>
            </w:r>
          </w:p>
        </w:tc>
      </w:tr>
      <w:tr w:rsidR="000305FD" w14:paraId="729DEDCC" w14:textId="77777777" w:rsidTr="00D14007">
        <w:trPr>
          <w:trHeight w:val="505"/>
        </w:trPr>
        <w:tc>
          <w:tcPr>
            <w:tcW w:w="2434" w:type="dxa"/>
          </w:tcPr>
          <w:p w14:paraId="098AA25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2682F30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cetate</w:t>
            </w:r>
          </w:p>
        </w:tc>
        <w:tc>
          <w:tcPr>
            <w:tcW w:w="2182" w:type="dxa"/>
          </w:tcPr>
          <w:p w14:paraId="08B1D39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2113" w:type="dxa"/>
          </w:tcPr>
          <w:p w14:paraId="2910353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6DD5FFC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5C35B9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O-Acetylcholine</w:t>
            </w:r>
          </w:p>
        </w:tc>
      </w:tr>
      <w:tr w:rsidR="000305FD" w14:paraId="03F55E17" w14:textId="77777777" w:rsidTr="00D14007">
        <w:trPr>
          <w:trHeight w:val="505"/>
        </w:trPr>
        <w:tc>
          <w:tcPr>
            <w:tcW w:w="2434" w:type="dxa"/>
          </w:tcPr>
          <w:p w14:paraId="2FB8968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5774B1B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Butyrate</w:t>
            </w:r>
          </w:p>
        </w:tc>
        <w:tc>
          <w:tcPr>
            <w:tcW w:w="2182" w:type="dxa"/>
          </w:tcPr>
          <w:p w14:paraId="32D24AB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2113" w:type="dxa"/>
          </w:tcPr>
          <w:p w14:paraId="48891FC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F94F234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201C97B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Choline</w:t>
            </w:r>
          </w:p>
        </w:tc>
      </w:tr>
      <w:tr w:rsidR="000305FD" w14:paraId="67FFE7A3" w14:textId="77777777" w:rsidTr="00D14007">
        <w:trPr>
          <w:trHeight w:val="505"/>
        </w:trPr>
        <w:tc>
          <w:tcPr>
            <w:tcW w:w="2434" w:type="dxa"/>
          </w:tcPr>
          <w:p w14:paraId="77274F9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A24B59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3-Hydroxyisovalerate</w:t>
            </w:r>
          </w:p>
        </w:tc>
        <w:tc>
          <w:tcPr>
            <w:tcW w:w="2182" w:type="dxa"/>
          </w:tcPr>
          <w:p w14:paraId="2D5706A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2113" w:type="dxa"/>
          </w:tcPr>
          <w:p w14:paraId="7EA6C8E5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5F75FB0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C2CA69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Creatinine</w:t>
            </w:r>
          </w:p>
        </w:tc>
      </w:tr>
      <w:tr w:rsidR="000305FD" w14:paraId="4770DB74" w14:textId="77777777" w:rsidTr="00D14007">
        <w:trPr>
          <w:trHeight w:val="505"/>
        </w:trPr>
        <w:tc>
          <w:tcPr>
            <w:tcW w:w="2434" w:type="dxa"/>
          </w:tcPr>
          <w:p w14:paraId="5F6650EC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733B5F7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Propionate</w:t>
            </w:r>
          </w:p>
        </w:tc>
        <w:tc>
          <w:tcPr>
            <w:tcW w:w="2182" w:type="dxa"/>
          </w:tcPr>
          <w:p w14:paraId="47CA9AD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Asparagine</w:t>
            </w:r>
          </w:p>
        </w:tc>
        <w:tc>
          <w:tcPr>
            <w:tcW w:w="2113" w:type="dxa"/>
          </w:tcPr>
          <w:p w14:paraId="42A2397D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64844A0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4218AB4F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Creatine</w:t>
            </w:r>
          </w:p>
        </w:tc>
      </w:tr>
      <w:tr w:rsidR="000305FD" w14:paraId="60860447" w14:textId="77777777" w:rsidTr="00D14007">
        <w:trPr>
          <w:trHeight w:val="505"/>
        </w:trPr>
        <w:tc>
          <w:tcPr>
            <w:tcW w:w="2434" w:type="dxa"/>
          </w:tcPr>
          <w:p w14:paraId="4F9FBE3E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E5226D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2-Hydroxyisovalerate</w:t>
            </w:r>
          </w:p>
        </w:tc>
        <w:tc>
          <w:tcPr>
            <w:tcW w:w="2182" w:type="dxa"/>
          </w:tcPr>
          <w:p w14:paraId="70A8E988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Glutamine</w:t>
            </w:r>
          </w:p>
        </w:tc>
        <w:tc>
          <w:tcPr>
            <w:tcW w:w="2113" w:type="dxa"/>
          </w:tcPr>
          <w:p w14:paraId="1B14080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6A84FE0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0B12850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Sarcosine</w:t>
            </w:r>
          </w:p>
        </w:tc>
      </w:tr>
      <w:tr w:rsidR="000305FD" w14:paraId="1B4748F7" w14:textId="77777777" w:rsidTr="00D14007">
        <w:trPr>
          <w:trHeight w:val="505"/>
        </w:trPr>
        <w:tc>
          <w:tcPr>
            <w:tcW w:w="2434" w:type="dxa"/>
          </w:tcPr>
          <w:p w14:paraId="105F147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2AA1496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0889363B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12F2320E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7076F489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E90277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4-Aminobutyrate</w:t>
            </w:r>
          </w:p>
        </w:tc>
      </w:tr>
      <w:tr w:rsidR="000305FD" w14:paraId="51AB5526" w14:textId="77777777" w:rsidTr="00D14007">
        <w:trPr>
          <w:trHeight w:val="505"/>
        </w:trPr>
        <w:tc>
          <w:tcPr>
            <w:tcW w:w="2434" w:type="dxa"/>
          </w:tcPr>
          <w:p w14:paraId="18C6F6D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23F73D31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5EF33A0B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3406AF82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7F87DD3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1A3DD89A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5-Aminopentanoate</w:t>
            </w:r>
          </w:p>
        </w:tc>
      </w:tr>
      <w:tr w:rsidR="000305FD" w14:paraId="6F5098F6" w14:textId="77777777" w:rsidTr="00D14007">
        <w:trPr>
          <w:trHeight w:val="505"/>
        </w:trPr>
        <w:tc>
          <w:tcPr>
            <w:tcW w:w="2434" w:type="dxa"/>
          </w:tcPr>
          <w:p w14:paraId="34EE7E6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5" w:type="dxa"/>
          </w:tcPr>
          <w:p w14:paraId="3C7408F7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2" w:type="dxa"/>
          </w:tcPr>
          <w:p w14:paraId="4A88B383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13" w:type="dxa"/>
          </w:tcPr>
          <w:p w14:paraId="795B82E0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</w:tcPr>
          <w:p w14:paraId="46B8C6DB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00" w:type="dxa"/>
          </w:tcPr>
          <w:p w14:paraId="39B1A696" w14:textId="77777777" w:rsidR="000305FD" w:rsidRPr="000305FD" w:rsidRDefault="000305FD" w:rsidP="00D1400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05FD">
              <w:rPr>
                <w:rFonts w:ascii="Times New Roman" w:hAnsi="Times New Roman" w:cs="Times New Roman"/>
                <w:lang w:val="en-GB"/>
              </w:rPr>
              <w:t>2,3-Butanediol</w:t>
            </w:r>
          </w:p>
        </w:tc>
      </w:tr>
    </w:tbl>
    <w:p w14:paraId="44C29918" w14:textId="2E0DA8EC" w:rsidR="000305FD" w:rsidRDefault="000305FD">
      <w:pPr>
        <w:rPr>
          <w:rFonts w:ascii="Times New Roman" w:hAnsi="Times New Roman" w:cs="Times New Roman"/>
          <w:lang w:val="en-GB"/>
        </w:rPr>
      </w:pPr>
      <w:r w:rsidRPr="0035104E">
        <w:rPr>
          <w:rFonts w:ascii="Times New Roman" w:hAnsi="Times New Roman" w:cs="Times New Roman"/>
          <w:lang w:val="en-GB"/>
        </w:rPr>
        <w:t>TMA=trimethylamine; DMA=dimethylamine</w:t>
      </w:r>
    </w:p>
    <w:p w14:paraId="5D1640D9" w14:textId="39C2A561" w:rsidR="00B04033" w:rsidRDefault="00B04033">
      <w:pPr>
        <w:rPr>
          <w:rFonts w:ascii="Times New Roman" w:hAnsi="Times New Roman" w:cs="Times New Roman"/>
          <w:lang w:val="en-GB"/>
        </w:rPr>
      </w:pPr>
    </w:p>
    <w:p w14:paraId="7B4F429E" w14:textId="2ABB9312" w:rsidR="00B04033" w:rsidRDefault="00B04033">
      <w:pPr>
        <w:rPr>
          <w:rFonts w:ascii="Times New Roman" w:hAnsi="Times New Roman" w:cs="Times New Roman"/>
          <w:lang w:val="en-GB"/>
        </w:rPr>
      </w:pPr>
    </w:p>
    <w:p w14:paraId="7905F420" w14:textId="7473609D" w:rsidR="00B04033" w:rsidRDefault="00B04033">
      <w:pPr>
        <w:rPr>
          <w:rFonts w:ascii="Times New Roman" w:hAnsi="Times New Roman" w:cs="Times New Roman"/>
          <w:lang w:val="en-GB"/>
        </w:rPr>
      </w:pPr>
    </w:p>
    <w:p w14:paraId="094E63F2" w14:textId="1F5CE699" w:rsidR="00B04033" w:rsidRDefault="00B04033">
      <w:pPr>
        <w:rPr>
          <w:rFonts w:ascii="Times New Roman" w:hAnsi="Times New Roman" w:cs="Times New Roman"/>
          <w:lang w:val="en-GB"/>
        </w:rPr>
      </w:pPr>
    </w:p>
    <w:p w14:paraId="4A075173" w14:textId="15CC88C3" w:rsidR="00B04033" w:rsidRDefault="00B04033">
      <w:pPr>
        <w:rPr>
          <w:rFonts w:ascii="Times New Roman" w:hAnsi="Times New Roman" w:cs="Times New Roman"/>
          <w:lang w:val="en-GB"/>
        </w:rPr>
      </w:pPr>
    </w:p>
    <w:p w14:paraId="62A76E77" w14:textId="3A152837" w:rsidR="00B04033" w:rsidRDefault="00B04033">
      <w:pPr>
        <w:rPr>
          <w:rFonts w:ascii="Times New Roman" w:hAnsi="Times New Roman" w:cs="Times New Roman"/>
          <w:lang w:val="en-GB"/>
        </w:rPr>
      </w:pPr>
    </w:p>
    <w:p w14:paraId="58B49E9F" w14:textId="24360F08" w:rsidR="00A432EA" w:rsidRDefault="00A432EA">
      <w:pPr>
        <w:rPr>
          <w:rFonts w:ascii="Times New Roman" w:hAnsi="Times New Roman" w:cs="Times New Roman"/>
          <w:lang w:val="en-GB"/>
        </w:rPr>
      </w:pPr>
    </w:p>
    <w:p w14:paraId="48EB7481" w14:textId="0BE16776" w:rsidR="00A432EA" w:rsidRDefault="00A432EA">
      <w:pPr>
        <w:rPr>
          <w:rFonts w:ascii="Times New Roman" w:hAnsi="Times New Roman" w:cs="Times New Roman"/>
          <w:lang w:val="en-GB"/>
        </w:rPr>
      </w:pPr>
    </w:p>
    <w:p w14:paraId="614AD13D" w14:textId="0E49F3EB" w:rsidR="00A432EA" w:rsidRDefault="00A432EA">
      <w:pPr>
        <w:rPr>
          <w:rFonts w:ascii="Times New Roman" w:hAnsi="Times New Roman" w:cs="Times New Roman"/>
          <w:lang w:val="en-GB"/>
        </w:rPr>
      </w:pPr>
    </w:p>
    <w:p w14:paraId="461F4148" w14:textId="381848DD" w:rsidR="00A432EA" w:rsidRDefault="00A432EA">
      <w:pPr>
        <w:rPr>
          <w:rFonts w:ascii="Times New Roman" w:hAnsi="Times New Roman" w:cs="Times New Roman"/>
          <w:lang w:val="en-GB"/>
        </w:rPr>
      </w:pPr>
    </w:p>
    <w:p w14:paraId="16B01ABB" w14:textId="7CFE469B" w:rsidR="00A432EA" w:rsidRDefault="00A432EA">
      <w:pPr>
        <w:rPr>
          <w:rFonts w:ascii="Times New Roman" w:hAnsi="Times New Roman" w:cs="Times New Roman"/>
          <w:lang w:val="en-GB"/>
        </w:rPr>
      </w:pPr>
    </w:p>
    <w:p w14:paraId="41E79DDF" w14:textId="6DA04DB3" w:rsidR="00A432EA" w:rsidRDefault="00A432EA">
      <w:pPr>
        <w:rPr>
          <w:rFonts w:ascii="Times New Roman" w:hAnsi="Times New Roman" w:cs="Times New Roman"/>
          <w:lang w:val="en-GB"/>
        </w:rPr>
      </w:pPr>
    </w:p>
    <w:p w14:paraId="39D1B620" w14:textId="3D44CB42" w:rsidR="00A432EA" w:rsidRDefault="00A432EA">
      <w:pPr>
        <w:rPr>
          <w:rFonts w:ascii="Times New Roman" w:hAnsi="Times New Roman" w:cs="Times New Roman"/>
          <w:lang w:val="en-GB"/>
        </w:rPr>
      </w:pPr>
    </w:p>
    <w:p w14:paraId="13367075" w14:textId="2A84E4F0" w:rsidR="00A432EA" w:rsidRDefault="00A432EA">
      <w:pPr>
        <w:rPr>
          <w:rFonts w:ascii="Times New Roman" w:hAnsi="Times New Roman" w:cs="Times New Roman"/>
          <w:lang w:val="en-GB"/>
        </w:rPr>
      </w:pPr>
    </w:p>
    <w:p w14:paraId="474F9A03" w14:textId="53D4423A" w:rsidR="00A432EA" w:rsidRDefault="00A432EA">
      <w:pPr>
        <w:rPr>
          <w:rFonts w:ascii="Times New Roman" w:hAnsi="Times New Roman" w:cs="Times New Roman"/>
          <w:lang w:val="en-GB"/>
        </w:rPr>
      </w:pPr>
    </w:p>
    <w:p w14:paraId="10FD7C72" w14:textId="679BDEEE" w:rsidR="00A432EA" w:rsidRDefault="00A432EA">
      <w:pPr>
        <w:rPr>
          <w:rFonts w:ascii="Times New Roman" w:hAnsi="Times New Roman" w:cs="Times New Roman"/>
          <w:lang w:val="en-GB"/>
        </w:rPr>
      </w:pPr>
    </w:p>
    <w:p w14:paraId="30B58723" w14:textId="77777777" w:rsidR="00825BDF" w:rsidRDefault="00825BDF" w:rsidP="00A432EA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61C42F2B" w14:textId="1A790B5C" w:rsidR="00A432EA" w:rsidRPr="00A432EA" w:rsidRDefault="00A432EA" w:rsidP="00A432E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25BDF"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Concentration (mM) of vaginal metabolites determined by </w:t>
      </w:r>
      <w:r w:rsidRPr="00825BD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-NMR at the first trimester of pregnancy, stratified by the vaginal status (H: healthy, BV: bacterial vaginosis, I: intermediate flora). 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>Results are expressed as mean ± standard deviation. Arrows indicate significant variations (</w:t>
      </w:r>
      <w:r w:rsidRPr="00825B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>&lt; 0.05, after B</w:t>
      </w:r>
      <w:r w:rsidR="00604842" w:rsidRPr="00825BDF">
        <w:rPr>
          <w:rFonts w:ascii="Times New Roman" w:hAnsi="Times New Roman" w:cs="Times New Roman"/>
          <w:sz w:val="24"/>
          <w:szCs w:val="24"/>
          <w:lang w:val="en-GB"/>
        </w:rPr>
        <w:t>enjamini-Hochberg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 xml:space="preserve"> correction) in metabolite concentration (↑ increase, ↓ decrease) between groups. Differences were searched by Kruskal-Wallis test followed by Dunn’s Multiple Comparison test.</w:t>
      </w:r>
    </w:p>
    <w:tbl>
      <w:tblPr>
        <w:tblStyle w:val="TableGrid"/>
        <w:tblW w:w="15396" w:type="dxa"/>
        <w:tblLook w:val="04A0" w:firstRow="1" w:lastRow="0" w:firstColumn="1" w:lastColumn="0" w:noHBand="0" w:noVBand="1"/>
      </w:tblPr>
      <w:tblGrid>
        <w:gridCol w:w="2004"/>
        <w:gridCol w:w="1874"/>
        <w:gridCol w:w="1875"/>
        <w:gridCol w:w="1740"/>
        <w:gridCol w:w="2277"/>
        <w:gridCol w:w="1875"/>
        <w:gridCol w:w="1875"/>
        <w:gridCol w:w="1876"/>
      </w:tblGrid>
      <w:tr w:rsidR="004E52FC" w:rsidRPr="00415448" w14:paraId="1E253527" w14:textId="77777777" w:rsidTr="00D14007">
        <w:trPr>
          <w:trHeight w:val="658"/>
        </w:trPr>
        <w:tc>
          <w:tcPr>
            <w:tcW w:w="2004" w:type="dxa"/>
          </w:tcPr>
          <w:p w14:paraId="20F01762" w14:textId="77777777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14:paraId="35BDCC04" w14:textId="056FA584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32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75" w:type="dxa"/>
          </w:tcPr>
          <w:p w14:paraId="4D487EE2" w14:textId="17406BA2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24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14:paraId="71387E3D" w14:textId="1D6DDBE1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8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277" w:type="dxa"/>
          </w:tcPr>
          <w:p w14:paraId="1F4FD7B5" w14:textId="77777777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75" w:type="dxa"/>
          </w:tcPr>
          <w:p w14:paraId="551303CF" w14:textId="77777777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vs H</w:t>
            </w:r>
          </w:p>
        </w:tc>
        <w:tc>
          <w:tcPr>
            <w:tcW w:w="1875" w:type="dxa"/>
          </w:tcPr>
          <w:p w14:paraId="5585F9DC" w14:textId="77777777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H</w:t>
            </w:r>
          </w:p>
        </w:tc>
        <w:tc>
          <w:tcPr>
            <w:tcW w:w="1876" w:type="dxa"/>
          </w:tcPr>
          <w:p w14:paraId="0FCF48B6" w14:textId="77777777" w:rsidR="004E52FC" w:rsidRPr="00415448" w:rsidRDefault="004E52FC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I</w:t>
            </w:r>
          </w:p>
        </w:tc>
      </w:tr>
      <w:tr w:rsidR="004E52FC" w:rsidRPr="00415448" w14:paraId="7CD173F9" w14:textId="77777777" w:rsidTr="00D14007">
        <w:trPr>
          <w:trHeight w:val="658"/>
        </w:trPr>
        <w:tc>
          <w:tcPr>
            <w:tcW w:w="2004" w:type="dxa"/>
          </w:tcPr>
          <w:p w14:paraId="1474D42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ormate</w:t>
            </w:r>
          </w:p>
        </w:tc>
        <w:tc>
          <w:tcPr>
            <w:tcW w:w="1874" w:type="dxa"/>
          </w:tcPr>
          <w:p w14:paraId="60FB1AAE" w14:textId="28737C2B" w:rsidR="004E52FC" w:rsidRPr="00415448" w:rsidRDefault="004C090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4 </w:t>
            </w:r>
            <w:r w:rsidR="004E52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875" w:type="dxa"/>
          </w:tcPr>
          <w:p w14:paraId="1C3B687E" w14:textId="30DA570B" w:rsidR="004E52FC" w:rsidRPr="00415448" w:rsidRDefault="004C090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4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2E24771A" w14:textId="325101C3" w:rsidR="004E52FC" w:rsidRPr="00415448" w:rsidRDefault="004C090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13</w:t>
            </w:r>
          </w:p>
        </w:tc>
        <w:tc>
          <w:tcPr>
            <w:tcW w:w="2277" w:type="dxa"/>
          </w:tcPr>
          <w:p w14:paraId="47F9E54E" w14:textId="1C8E4000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4C090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875" w:type="dxa"/>
          </w:tcPr>
          <w:p w14:paraId="58DEB86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735523C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44B6E41" w14:textId="183A0CF4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E52FC" w:rsidRPr="00415448" w14:paraId="019D0E9A" w14:textId="77777777" w:rsidTr="00D14007">
        <w:trPr>
          <w:trHeight w:val="646"/>
        </w:trPr>
        <w:tc>
          <w:tcPr>
            <w:tcW w:w="2004" w:type="dxa"/>
          </w:tcPr>
          <w:p w14:paraId="0A5B18C9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enine</w:t>
            </w:r>
          </w:p>
        </w:tc>
        <w:tc>
          <w:tcPr>
            <w:tcW w:w="1874" w:type="dxa"/>
          </w:tcPr>
          <w:p w14:paraId="63D29E46" w14:textId="68B1EEB3" w:rsidR="004E52FC" w:rsidRPr="00C120DA" w:rsidRDefault="00C120DA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120DA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  <w:r w:rsidR="004E52FC" w:rsidRPr="00C120D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1875" w:type="dxa"/>
          </w:tcPr>
          <w:p w14:paraId="220ED9AB" w14:textId="51192F1F" w:rsidR="004E52FC" w:rsidRPr="00C120DA" w:rsidRDefault="00C120DA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3 </w:t>
            </w:r>
            <w:r w:rsidR="004E52FC" w:rsidRPr="00C120D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6</w:t>
            </w:r>
          </w:p>
        </w:tc>
        <w:tc>
          <w:tcPr>
            <w:tcW w:w="1740" w:type="dxa"/>
          </w:tcPr>
          <w:p w14:paraId="2EC140BA" w14:textId="0E5D63F4" w:rsidR="004E52FC" w:rsidRPr="00C120DA" w:rsidRDefault="00C120DA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4 </w:t>
            </w:r>
            <w:r w:rsidR="004E52FC" w:rsidRPr="00C120D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2277" w:type="dxa"/>
          </w:tcPr>
          <w:p w14:paraId="46DCDD9C" w14:textId="7D520491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C120D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1875" w:type="dxa"/>
          </w:tcPr>
          <w:p w14:paraId="222E92C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FC26FE0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114AE76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0E50F1" w:rsidRPr="00415448" w14:paraId="35BDFFA4" w14:textId="77777777" w:rsidTr="00D14007">
        <w:trPr>
          <w:trHeight w:val="646"/>
        </w:trPr>
        <w:tc>
          <w:tcPr>
            <w:tcW w:w="2004" w:type="dxa"/>
          </w:tcPr>
          <w:p w14:paraId="20441421" w14:textId="2C2A0C6A" w:rsidR="000E50F1" w:rsidRPr="00415448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Xanthine</w:t>
            </w:r>
          </w:p>
        </w:tc>
        <w:tc>
          <w:tcPr>
            <w:tcW w:w="1874" w:type="dxa"/>
          </w:tcPr>
          <w:p w14:paraId="6EC5082F" w14:textId="47C6E951" w:rsidR="000E50F1" w:rsidRPr="00C120DA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± 0.001</w:t>
            </w:r>
          </w:p>
        </w:tc>
        <w:tc>
          <w:tcPr>
            <w:tcW w:w="1875" w:type="dxa"/>
          </w:tcPr>
          <w:p w14:paraId="17D7D6E2" w14:textId="39D1F0F8" w:rsidR="000E50F1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4 ± 0.001</w:t>
            </w:r>
          </w:p>
        </w:tc>
        <w:tc>
          <w:tcPr>
            <w:tcW w:w="1740" w:type="dxa"/>
          </w:tcPr>
          <w:p w14:paraId="4E5B4D7B" w14:textId="01A9F40D" w:rsidR="000E50F1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 ± 0.004</w:t>
            </w:r>
          </w:p>
        </w:tc>
        <w:tc>
          <w:tcPr>
            <w:tcW w:w="2277" w:type="dxa"/>
          </w:tcPr>
          <w:p w14:paraId="1FB83610" w14:textId="4B7217FE" w:rsidR="000E50F1" w:rsidRPr="00415448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78FEB723" w14:textId="77777777" w:rsidR="000E50F1" w:rsidRPr="00415448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EC4A3D0" w14:textId="25E112C0" w:rsidR="000E50F1" w:rsidRPr="00415448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8CD4432" w14:textId="77777777" w:rsidR="000E50F1" w:rsidRPr="00415448" w:rsidRDefault="000E50F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024D1" w:rsidRPr="00415448" w14:paraId="0803BDC6" w14:textId="77777777" w:rsidTr="00D14007">
        <w:trPr>
          <w:trHeight w:val="646"/>
        </w:trPr>
        <w:tc>
          <w:tcPr>
            <w:tcW w:w="2004" w:type="dxa"/>
          </w:tcPr>
          <w:p w14:paraId="37A9A968" w14:textId="34340F69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874" w:type="dxa"/>
          </w:tcPr>
          <w:p w14:paraId="02D4C3EA" w14:textId="2DB8E839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 ± 0.002</w:t>
            </w:r>
          </w:p>
        </w:tc>
        <w:tc>
          <w:tcPr>
            <w:tcW w:w="1875" w:type="dxa"/>
          </w:tcPr>
          <w:p w14:paraId="376CA646" w14:textId="6C6FBD32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9 ± 0.002</w:t>
            </w:r>
          </w:p>
        </w:tc>
        <w:tc>
          <w:tcPr>
            <w:tcW w:w="1740" w:type="dxa"/>
          </w:tcPr>
          <w:p w14:paraId="5E33A319" w14:textId="0E523655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 ± 0.002</w:t>
            </w:r>
          </w:p>
        </w:tc>
        <w:tc>
          <w:tcPr>
            <w:tcW w:w="2277" w:type="dxa"/>
          </w:tcPr>
          <w:p w14:paraId="7E04D47D" w14:textId="15596C76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75" w:type="dxa"/>
          </w:tcPr>
          <w:p w14:paraId="1A58BA85" w14:textId="77777777" w:rsidR="004024D1" w:rsidRPr="00415448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8F84493" w14:textId="02FB1E18" w:rsidR="004024D1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476BA773" w14:textId="76BE2F92" w:rsidR="004024D1" w:rsidRPr="00415448" w:rsidRDefault="004024D1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547D82" w:rsidRPr="00415448" w14:paraId="24BF6C25" w14:textId="77777777" w:rsidTr="00D14007">
        <w:trPr>
          <w:trHeight w:val="646"/>
        </w:trPr>
        <w:tc>
          <w:tcPr>
            <w:tcW w:w="2004" w:type="dxa"/>
          </w:tcPr>
          <w:p w14:paraId="0EBC1CB6" w14:textId="2F84E98A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enyalanine</w:t>
            </w:r>
          </w:p>
        </w:tc>
        <w:tc>
          <w:tcPr>
            <w:tcW w:w="1874" w:type="dxa"/>
          </w:tcPr>
          <w:p w14:paraId="61A62C90" w14:textId="5FEEFC5F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875" w:type="dxa"/>
          </w:tcPr>
          <w:p w14:paraId="3F0874DE" w14:textId="0FC0AA11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1740" w:type="dxa"/>
          </w:tcPr>
          <w:p w14:paraId="42783959" w14:textId="70DF042E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 ± 0.005</w:t>
            </w:r>
          </w:p>
        </w:tc>
        <w:tc>
          <w:tcPr>
            <w:tcW w:w="2277" w:type="dxa"/>
          </w:tcPr>
          <w:p w14:paraId="193CD6DD" w14:textId="2002363C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75" w:type="dxa"/>
          </w:tcPr>
          <w:p w14:paraId="4E0B935B" w14:textId="77777777" w:rsidR="00547D82" w:rsidRPr="00415448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D20F74E" w14:textId="36B05C83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64BC3EBB" w14:textId="26D9D48C" w:rsidR="00547D82" w:rsidRDefault="00547D82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547D82" w:rsidRPr="00415448" w14:paraId="29AC72AA" w14:textId="77777777" w:rsidTr="00D14007">
        <w:trPr>
          <w:trHeight w:val="646"/>
        </w:trPr>
        <w:tc>
          <w:tcPr>
            <w:tcW w:w="2004" w:type="dxa"/>
          </w:tcPr>
          <w:p w14:paraId="22B4E117" w14:textId="2828F8D2" w:rsid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enylpropionate</w:t>
            </w:r>
          </w:p>
        </w:tc>
        <w:tc>
          <w:tcPr>
            <w:tcW w:w="1874" w:type="dxa"/>
          </w:tcPr>
          <w:p w14:paraId="102C071A" w14:textId="667C1DAE" w:rsidR="00547D82" w:rsidRP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547D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04191876" w14:textId="6434E194" w:rsidR="00547D82" w:rsidRP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547D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740" w:type="dxa"/>
          </w:tcPr>
          <w:p w14:paraId="51CC1A31" w14:textId="060DB518" w:rsidR="00547D82" w:rsidRP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547D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2277" w:type="dxa"/>
          </w:tcPr>
          <w:p w14:paraId="1E15B3E7" w14:textId="246E8AD4" w:rsid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41A36030" w14:textId="77777777" w:rsidR="00547D82" w:rsidRPr="00415448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3ADDEEA" w14:textId="56E90913" w:rsid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304D89CE" w14:textId="450E06F1" w:rsidR="00547D82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4E52FC" w:rsidRPr="00415448" w14:paraId="00AE0C13" w14:textId="77777777" w:rsidTr="00D14007">
        <w:trPr>
          <w:trHeight w:val="658"/>
        </w:trPr>
        <w:tc>
          <w:tcPr>
            <w:tcW w:w="2004" w:type="dxa"/>
          </w:tcPr>
          <w:p w14:paraId="2FC91D0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yramine</w:t>
            </w:r>
          </w:p>
        </w:tc>
        <w:tc>
          <w:tcPr>
            <w:tcW w:w="1874" w:type="dxa"/>
          </w:tcPr>
          <w:p w14:paraId="516C673E" w14:textId="2C44C9DE" w:rsidR="004E52FC" w:rsidRPr="005F523D" w:rsidRDefault="005F523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23D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  <w:r w:rsidR="004E52FC" w:rsidRPr="005F52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523D"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  <w:tc>
          <w:tcPr>
            <w:tcW w:w="1875" w:type="dxa"/>
          </w:tcPr>
          <w:p w14:paraId="46C1A877" w14:textId="1D1616F5" w:rsidR="004E52FC" w:rsidRPr="005F523D" w:rsidRDefault="005F523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3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740" w:type="dxa"/>
          </w:tcPr>
          <w:p w14:paraId="0E68A923" w14:textId="7C643D07" w:rsidR="004E52FC" w:rsidRPr="005F523D" w:rsidRDefault="005F523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602D574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4679A45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3A2993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FDD87C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321BC814" w14:textId="77777777" w:rsidTr="00D14007">
        <w:trPr>
          <w:trHeight w:val="658"/>
        </w:trPr>
        <w:tc>
          <w:tcPr>
            <w:tcW w:w="2004" w:type="dxa"/>
          </w:tcPr>
          <w:p w14:paraId="3011EC4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umarate</w:t>
            </w:r>
          </w:p>
        </w:tc>
        <w:tc>
          <w:tcPr>
            <w:tcW w:w="1874" w:type="dxa"/>
          </w:tcPr>
          <w:p w14:paraId="3AA21C30" w14:textId="761FA847" w:rsidR="004E52FC" w:rsidRPr="005F523D" w:rsidRDefault="00F8790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  <w:r w:rsidR="004E52FC" w:rsidRPr="005F52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3</w:t>
            </w:r>
          </w:p>
        </w:tc>
        <w:tc>
          <w:tcPr>
            <w:tcW w:w="1875" w:type="dxa"/>
          </w:tcPr>
          <w:p w14:paraId="78202BD9" w14:textId="321FAC31" w:rsidR="004E52FC" w:rsidRPr="005F523D" w:rsidRDefault="00F8790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3</w:t>
            </w:r>
          </w:p>
        </w:tc>
        <w:tc>
          <w:tcPr>
            <w:tcW w:w="1740" w:type="dxa"/>
          </w:tcPr>
          <w:p w14:paraId="053F143A" w14:textId="6EC36B8D" w:rsidR="004E52FC" w:rsidRPr="005F523D" w:rsidRDefault="00F8790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6</w:t>
            </w:r>
          </w:p>
        </w:tc>
        <w:tc>
          <w:tcPr>
            <w:tcW w:w="2277" w:type="dxa"/>
          </w:tcPr>
          <w:p w14:paraId="5FF7BA3A" w14:textId="16D4F9C1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F8790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875" w:type="dxa"/>
          </w:tcPr>
          <w:p w14:paraId="3DB0360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C14DCF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76ED630" w14:textId="5A01E2FA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547D82" w:rsidRPr="00415448" w14:paraId="1F6FE6A4" w14:textId="77777777" w:rsidTr="00D14007">
        <w:trPr>
          <w:trHeight w:val="658"/>
        </w:trPr>
        <w:tc>
          <w:tcPr>
            <w:tcW w:w="2004" w:type="dxa"/>
          </w:tcPr>
          <w:p w14:paraId="045FF13A" w14:textId="3D52B203" w:rsidR="00547D82" w:rsidRPr="00415448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874" w:type="dxa"/>
          </w:tcPr>
          <w:p w14:paraId="6FB5FE35" w14:textId="71073737" w:rsidR="00547D82" w:rsidRDefault="007918E1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  <w:r w:rsidR="00547D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875" w:type="dxa"/>
          </w:tcPr>
          <w:p w14:paraId="33E623AD" w14:textId="0D73E1C1" w:rsidR="00547D82" w:rsidRDefault="007918E1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7 </w:t>
            </w:r>
            <w:r w:rsidR="00547D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740" w:type="dxa"/>
          </w:tcPr>
          <w:p w14:paraId="1EF37765" w14:textId="539A8F51" w:rsidR="00547D82" w:rsidRDefault="007918E1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6 </w:t>
            </w:r>
            <w:r w:rsidR="00547D8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2277" w:type="dxa"/>
          </w:tcPr>
          <w:p w14:paraId="7D382578" w14:textId="7A3A5769" w:rsidR="00547D82" w:rsidRPr="00415448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75" w:type="dxa"/>
          </w:tcPr>
          <w:p w14:paraId="6E026D3E" w14:textId="381F47A0" w:rsidR="00547D82" w:rsidRPr="00415448" w:rsidRDefault="00A53880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5" w:type="dxa"/>
          </w:tcPr>
          <w:p w14:paraId="6E25DF14" w14:textId="77777777" w:rsidR="00547D82" w:rsidRPr="00415448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</w:tcPr>
          <w:p w14:paraId="3DEBF056" w14:textId="77777777" w:rsidR="00547D82" w:rsidRPr="00415448" w:rsidRDefault="00547D82" w:rsidP="00547D8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E52FC" w:rsidRPr="00415448" w14:paraId="1915EEE6" w14:textId="77777777" w:rsidTr="00D14007">
        <w:trPr>
          <w:trHeight w:val="658"/>
        </w:trPr>
        <w:tc>
          <w:tcPr>
            <w:tcW w:w="2004" w:type="dxa"/>
          </w:tcPr>
          <w:p w14:paraId="3ACA5E9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thanol</w:t>
            </w:r>
          </w:p>
        </w:tc>
        <w:tc>
          <w:tcPr>
            <w:tcW w:w="1874" w:type="dxa"/>
          </w:tcPr>
          <w:p w14:paraId="009AE1EE" w14:textId="7E1D45D1" w:rsidR="004E52FC" w:rsidRPr="005F523D" w:rsidRDefault="00B6598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  <w:r w:rsidR="004E52FC" w:rsidRPr="005F523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1875" w:type="dxa"/>
          </w:tcPr>
          <w:p w14:paraId="50DA2799" w14:textId="440C60E1" w:rsidR="004E52FC" w:rsidRPr="005F523D" w:rsidRDefault="00B6598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3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3</w:t>
            </w:r>
          </w:p>
        </w:tc>
        <w:tc>
          <w:tcPr>
            <w:tcW w:w="1740" w:type="dxa"/>
          </w:tcPr>
          <w:p w14:paraId="5C2E0501" w14:textId="4EA0ED3D" w:rsidR="004E52FC" w:rsidRPr="005F523D" w:rsidRDefault="00B65988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5 </w:t>
            </w:r>
            <w:r w:rsidR="004E52FC" w:rsidRPr="005F523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3</w:t>
            </w:r>
          </w:p>
        </w:tc>
        <w:tc>
          <w:tcPr>
            <w:tcW w:w="2277" w:type="dxa"/>
          </w:tcPr>
          <w:p w14:paraId="6C82D64C" w14:textId="5E2F4FCD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CF6A0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1875" w:type="dxa"/>
          </w:tcPr>
          <w:p w14:paraId="726400C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5" w:type="dxa"/>
          </w:tcPr>
          <w:p w14:paraId="017E536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6652FF3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45B8B" w:rsidRPr="00415448" w14:paraId="14579A91" w14:textId="77777777" w:rsidTr="00D14007">
        <w:trPr>
          <w:trHeight w:val="658"/>
        </w:trPr>
        <w:tc>
          <w:tcPr>
            <w:tcW w:w="2004" w:type="dxa"/>
          </w:tcPr>
          <w:p w14:paraId="19B84638" w14:textId="2053BC95" w:rsidR="00445B8B" w:rsidRPr="00415448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874" w:type="dxa"/>
          </w:tcPr>
          <w:p w14:paraId="4D6A9C4C" w14:textId="77E77670" w:rsidR="00445B8B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± 0.7</w:t>
            </w:r>
          </w:p>
        </w:tc>
        <w:tc>
          <w:tcPr>
            <w:tcW w:w="1875" w:type="dxa"/>
          </w:tcPr>
          <w:p w14:paraId="0DFAF42B" w14:textId="630F5248" w:rsidR="00445B8B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0 ± 0.8</w:t>
            </w:r>
          </w:p>
        </w:tc>
        <w:tc>
          <w:tcPr>
            <w:tcW w:w="1740" w:type="dxa"/>
          </w:tcPr>
          <w:p w14:paraId="6F75BFF4" w14:textId="60F8D32B" w:rsidR="00445B8B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0 ± 1.0</w:t>
            </w:r>
          </w:p>
        </w:tc>
        <w:tc>
          <w:tcPr>
            <w:tcW w:w="2277" w:type="dxa"/>
          </w:tcPr>
          <w:p w14:paraId="1351E589" w14:textId="292E5FE6" w:rsidR="00445B8B" w:rsidRPr="00415448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75" w:type="dxa"/>
          </w:tcPr>
          <w:p w14:paraId="47DF6FD7" w14:textId="346511DC" w:rsidR="00445B8B" w:rsidRPr="00415448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5" w:type="dxa"/>
          </w:tcPr>
          <w:p w14:paraId="61D27859" w14:textId="77777777" w:rsidR="00445B8B" w:rsidRPr="00415448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</w:tcPr>
          <w:p w14:paraId="625FE817" w14:textId="77777777" w:rsidR="00445B8B" w:rsidRPr="00415448" w:rsidRDefault="00445B8B" w:rsidP="00445B8B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854A12" w:rsidRPr="00415448" w14:paraId="4EC3352A" w14:textId="77777777" w:rsidTr="00D14007">
        <w:trPr>
          <w:trHeight w:val="658"/>
        </w:trPr>
        <w:tc>
          <w:tcPr>
            <w:tcW w:w="2004" w:type="dxa"/>
          </w:tcPr>
          <w:p w14:paraId="04368643" w14:textId="0D43363D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Serine</w:t>
            </w:r>
          </w:p>
        </w:tc>
        <w:tc>
          <w:tcPr>
            <w:tcW w:w="1874" w:type="dxa"/>
          </w:tcPr>
          <w:p w14:paraId="3AC96659" w14:textId="00603A89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± 0.04</w:t>
            </w:r>
          </w:p>
        </w:tc>
        <w:tc>
          <w:tcPr>
            <w:tcW w:w="1875" w:type="dxa"/>
          </w:tcPr>
          <w:p w14:paraId="5B682C09" w14:textId="3704FD85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7 ± 0.03</w:t>
            </w:r>
          </w:p>
        </w:tc>
        <w:tc>
          <w:tcPr>
            <w:tcW w:w="1740" w:type="dxa"/>
          </w:tcPr>
          <w:p w14:paraId="466E4EF4" w14:textId="71BE5425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3 ± 0.01</w:t>
            </w:r>
          </w:p>
        </w:tc>
        <w:tc>
          <w:tcPr>
            <w:tcW w:w="2277" w:type="dxa"/>
          </w:tcPr>
          <w:p w14:paraId="10D7BFE2" w14:textId="2522C685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75" w:type="dxa"/>
          </w:tcPr>
          <w:p w14:paraId="3FE90164" w14:textId="77777777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8E72D52" w14:textId="4F5AD32A" w:rsidR="00854A12" w:rsidRPr="00415448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07C29462" w14:textId="6A63C6A0" w:rsidR="00854A12" w:rsidRPr="00415448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854A12" w:rsidRPr="00415448" w14:paraId="6334E8BA" w14:textId="77777777" w:rsidTr="00D14007">
        <w:trPr>
          <w:trHeight w:val="658"/>
        </w:trPr>
        <w:tc>
          <w:tcPr>
            <w:tcW w:w="2004" w:type="dxa"/>
          </w:tcPr>
          <w:p w14:paraId="090B9446" w14:textId="63752E8F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874" w:type="dxa"/>
          </w:tcPr>
          <w:p w14:paraId="1C43EE2A" w14:textId="6969C335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1875" w:type="dxa"/>
          </w:tcPr>
          <w:p w14:paraId="75148597" w14:textId="403EEEB9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7 ± 0.03</w:t>
            </w:r>
          </w:p>
        </w:tc>
        <w:tc>
          <w:tcPr>
            <w:tcW w:w="1740" w:type="dxa"/>
          </w:tcPr>
          <w:p w14:paraId="2F55E4DF" w14:textId="5BB5250A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2 ± 0.03</w:t>
            </w:r>
          </w:p>
        </w:tc>
        <w:tc>
          <w:tcPr>
            <w:tcW w:w="2277" w:type="dxa"/>
          </w:tcPr>
          <w:p w14:paraId="0D3A11F6" w14:textId="0C3D8A0D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75" w:type="dxa"/>
          </w:tcPr>
          <w:p w14:paraId="07CFC0C5" w14:textId="77777777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822F419" w14:textId="10C7D633" w:rsidR="00854A12" w:rsidRPr="00415448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7FFB3533" w14:textId="5D710F7C" w:rsidR="00854A12" w:rsidRPr="00415448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854A12" w:rsidRPr="00415448" w14:paraId="523778CA" w14:textId="77777777" w:rsidTr="00D14007">
        <w:trPr>
          <w:trHeight w:val="658"/>
        </w:trPr>
        <w:tc>
          <w:tcPr>
            <w:tcW w:w="2004" w:type="dxa"/>
          </w:tcPr>
          <w:p w14:paraId="07D37366" w14:textId="55F3E8C8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-acethylcoline</w:t>
            </w:r>
          </w:p>
        </w:tc>
        <w:tc>
          <w:tcPr>
            <w:tcW w:w="1874" w:type="dxa"/>
          </w:tcPr>
          <w:p w14:paraId="55FEBD76" w14:textId="29223DC4" w:rsidR="00854A12" w:rsidRDefault="00473C6B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7 </w:t>
            </w:r>
            <w:r w:rsidR="00854A1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4</w:t>
            </w:r>
          </w:p>
        </w:tc>
        <w:tc>
          <w:tcPr>
            <w:tcW w:w="1875" w:type="dxa"/>
          </w:tcPr>
          <w:p w14:paraId="28B7348E" w14:textId="68D7BC41" w:rsidR="00854A12" w:rsidRDefault="00473C6B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9 </w:t>
            </w:r>
            <w:r w:rsidR="00854A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4</w:t>
            </w:r>
          </w:p>
        </w:tc>
        <w:tc>
          <w:tcPr>
            <w:tcW w:w="1740" w:type="dxa"/>
          </w:tcPr>
          <w:p w14:paraId="1767F984" w14:textId="6589690E" w:rsidR="00854A12" w:rsidRDefault="00473C6B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2 </w:t>
            </w:r>
            <w:r w:rsidR="00854A1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3</w:t>
            </w:r>
          </w:p>
        </w:tc>
        <w:tc>
          <w:tcPr>
            <w:tcW w:w="2277" w:type="dxa"/>
          </w:tcPr>
          <w:p w14:paraId="0ADBECD6" w14:textId="0BCF47C5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75" w:type="dxa"/>
          </w:tcPr>
          <w:p w14:paraId="321983D7" w14:textId="77777777" w:rsidR="00854A12" w:rsidRDefault="00854A12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7E3AE7E" w14:textId="6390384B" w:rsidR="00854A12" w:rsidRDefault="00473C6B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14A9D405" w14:textId="2ECC78E7" w:rsidR="00854A12" w:rsidRDefault="00473C6B" w:rsidP="00854A12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4E52FC" w:rsidRPr="00415448" w14:paraId="6F54D934" w14:textId="77777777" w:rsidTr="00D14007">
        <w:trPr>
          <w:trHeight w:val="646"/>
        </w:trPr>
        <w:tc>
          <w:tcPr>
            <w:tcW w:w="2004" w:type="dxa"/>
          </w:tcPr>
          <w:p w14:paraId="2514DDF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thanolamine</w:t>
            </w:r>
          </w:p>
        </w:tc>
        <w:tc>
          <w:tcPr>
            <w:tcW w:w="1874" w:type="dxa"/>
          </w:tcPr>
          <w:p w14:paraId="2C93718B" w14:textId="23D43D43" w:rsidR="004E52FC" w:rsidRPr="00447FF9" w:rsidRDefault="00447FF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47FF9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  <w:r w:rsidR="004E52FC" w:rsidRPr="00447F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47FF9">
              <w:rPr>
                <w:rFonts w:ascii="Times New Roman" w:hAnsi="Times New Roman" w:cs="Times New Roman"/>
                <w:sz w:val="20"/>
                <w:szCs w:val="20"/>
              </w:rPr>
              <w:t xml:space="preserve"> 0.004</w:t>
            </w:r>
          </w:p>
        </w:tc>
        <w:tc>
          <w:tcPr>
            <w:tcW w:w="1875" w:type="dxa"/>
          </w:tcPr>
          <w:p w14:paraId="2F77B92A" w14:textId="5DDC9949" w:rsidR="004E52FC" w:rsidRPr="00447FF9" w:rsidRDefault="00447FF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5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4</w:t>
            </w:r>
          </w:p>
        </w:tc>
        <w:tc>
          <w:tcPr>
            <w:tcW w:w="1740" w:type="dxa"/>
          </w:tcPr>
          <w:p w14:paraId="1F0747AB" w14:textId="3C42B4D0" w:rsidR="004E52FC" w:rsidRPr="00447FF9" w:rsidRDefault="00447FF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2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7555229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5E1BFE66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72FB744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3A8D73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4F776C48" w14:textId="77777777" w:rsidTr="00D14007">
        <w:trPr>
          <w:trHeight w:val="658"/>
        </w:trPr>
        <w:tc>
          <w:tcPr>
            <w:tcW w:w="2004" w:type="dxa"/>
          </w:tcPr>
          <w:p w14:paraId="251D8EA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874" w:type="dxa"/>
          </w:tcPr>
          <w:p w14:paraId="79F5C8AC" w14:textId="34B1D393" w:rsidR="004E52FC" w:rsidRPr="00447FF9" w:rsidRDefault="00A0214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="004E52FC" w:rsidRPr="00447F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875" w:type="dxa"/>
          </w:tcPr>
          <w:p w14:paraId="652056EF" w14:textId="07CB28AF" w:rsidR="004E52FC" w:rsidRPr="00447FF9" w:rsidRDefault="00A0214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4</w:t>
            </w:r>
          </w:p>
        </w:tc>
        <w:tc>
          <w:tcPr>
            <w:tcW w:w="1740" w:type="dxa"/>
          </w:tcPr>
          <w:p w14:paraId="24B3F0C2" w14:textId="4CBA23D5" w:rsidR="004E52FC" w:rsidRPr="00447FF9" w:rsidRDefault="00A0214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2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5</w:t>
            </w:r>
          </w:p>
        </w:tc>
        <w:tc>
          <w:tcPr>
            <w:tcW w:w="2277" w:type="dxa"/>
          </w:tcPr>
          <w:p w14:paraId="2628057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6866688A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BC56CD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FEC835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7A1217" w:rsidRPr="00415448" w14:paraId="1F0577B4" w14:textId="77777777" w:rsidTr="00D14007">
        <w:trPr>
          <w:trHeight w:val="658"/>
        </w:trPr>
        <w:tc>
          <w:tcPr>
            <w:tcW w:w="2004" w:type="dxa"/>
          </w:tcPr>
          <w:p w14:paraId="7ACFF205" w14:textId="51AF6445" w:rsidR="007A1217" w:rsidRPr="00415448" w:rsidRDefault="007A1217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874" w:type="dxa"/>
          </w:tcPr>
          <w:p w14:paraId="16849185" w14:textId="57AEE746" w:rsidR="007A1217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7A12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76CF5DC6" w14:textId="6460A0BF" w:rsidR="007A1217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7A121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0C4D798E" w14:textId="0EB12A91" w:rsidR="007A1217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7A121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7</w:t>
            </w:r>
          </w:p>
        </w:tc>
        <w:tc>
          <w:tcPr>
            <w:tcW w:w="2277" w:type="dxa"/>
          </w:tcPr>
          <w:p w14:paraId="133D038C" w14:textId="2BAC8161" w:rsidR="007A1217" w:rsidRPr="00415448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75" w:type="dxa"/>
          </w:tcPr>
          <w:p w14:paraId="26BDC5DD" w14:textId="77777777" w:rsidR="007A1217" w:rsidRPr="00415448" w:rsidRDefault="007A1217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95C6502" w14:textId="3DBAB998" w:rsidR="007A1217" w:rsidRPr="00415448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89BE0A2" w14:textId="3F6EC98C" w:rsidR="007A1217" w:rsidRPr="00415448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7A1217" w:rsidRPr="00415448" w14:paraId="2E2281B0" w14:textId="77777777" w:rsidTr="00D14007">
        <w:trPr>
          <w:trHeight w:val="658"/>
        </w:trPr>
        <w:tc>
          <w:tcPr>
            <w:tcW w:w="2004" w:type="dxa"/>
          </w:tcPr>
          <w:p w14:paraId="3E8A6A0E" w14:textId="04D0FDAC" w:rsidR="007A1217" w:rsidRPr="00415448" w:rsidRDefault="007A1217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1874" w:type="dxa"/>
          </w:tcPr>
          <w:p w14:paraId="5F135DB2" w14:textId="73862972" w:rsidR="007A1217" w:rsidRDefault="00A74AD3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7A121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  <w:tc>
          <w:tcPr>
            <w:tcW w:w="1875" w:type="dxa"/>
          </w:tcPr>
          <w:p w14:paraId="04FE61DD" w14:textId="4D7244DE" w:rsidR="007A1217" w:rsidRDefault="00A74AD3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7A121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7</w:t>
            </w:r>
          </w:p>
        </w:tc>
        <w:tc>
          <w:tcPr>
            <w:tcW w:w="1740" w:type="dxa"/>
          </w:tcPr>
          <w:p w14:paraId="2DFD19DA" w14:textId="16F26F20" w:rsidR="007A1217" w:rsidRDefault="00A74AD3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7A121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2277" w:type="dxa"/>
          </w:tcPr>
          <w:p w14:paraId="61D58D5F" w14:textId="0D2F64FF" w:rsidR="007A1217" w:rsidRPr="00415448" w:rsidRDefault="005F4380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75" w:type="dxa"/>
          </w:tcPr>
          <w:p w14:paraId="589D52CC" w14:textId="77777777" w:rsidR="007A1217" w:rsidRPr="00415448" w:rsidRDefault="007A1217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67E3B6C" w14:textId="6D9DDE89" w:rsidR="007A1217" w:rsidRPr="00415448" w:rsidRDefault="00A74AD3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53BA5382" w14:textId="5C6F2BA6" w:rsidR="007A1217" w:rsidRPr="00415448" w:rsidRDefault="00A74AD3" w:rsidP="007A121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335D823C" w14:textId="77777777" w:rsidTr="00D14007">
        <w:trPr>
          <w:trHeight w:val="658"/>
        </w:trPr>
        <w:tc>
          <w:tcPr>
            <w:tcW w:w="2004" w:type="dxa"/>
          </w:tcPr>
          <w:p w14:paraId="1EA60370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adaverine</w:t>
            </w:r>
          </w:p>
        </w:tc>
        <w:tc>
          <w:tcPr>
            <w:tcW w:w="1874" w:type="dxa"/>
          </w:tcPr>
          <w:p w14:paraId="61DE92DD" w14:textId="118228AD" w:rsidR="004E52FC" w:rsidRPr="00447FF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4E52FC" w:rsidRPr="00447F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1875" w:type="dxa"/>
          </w:tcPr>
          <w:p w14:paraId="32B50473" w14:textId="6D79BC12" w:rsidR="004E52FC" w:rsidRPr="00447FF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6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740" w:type="dxa"/>
          </w:tcPr>
          <w:p w14:paraId="65787349" w14:textId="2627BED6" w:rsidR="004E52FC" w:rsidRPr="00447FF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4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58EBAA9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63FCFC8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7B6FFF4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2A086BB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3EC31D25" w14:textId="77777777" w:rsidTr="00D14007">
        <w:trPr>
          <w:trHeight w:val="658"/>
        </w:trPr>
        <w:tc>
          <w:tcPr>
            <w:tcW w:w="2004" w:type="dxa"/>
          </w:tcPr>
          <w:p w14:paraId="255A0A8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MA</w:t>
            </w:r>
          </w:p>
        </w:tc>
        <w:tc>
          <w:tcPr>
            <w:tcW w:w="1874" w:type="dxa"/>
          </w:tcPr>
          <w:p w14:paraId="0A52582D" w14:textId="693E1635" w:rsidR="004E52FC" w:rsidRPr="00447FF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  <w:r w:rsidR="004E52FC" w:rsidRPr="00447FF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3</w:t>
            </w:r>
          </w:p>
        </w:tc>
        <w:tc>
          <w:tcPr>
            <w:tcW w:w="1875" w:type="dxa"/>
          </w:tcPr>
          <w:p w14:paraId="140D713F" w14:textId="2447B4C8" w:rsidR="004E52FC" w:rsidRPr="0079360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9360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3 </w:t>
            </w:r>
            <w:r w:rsidR="004E52FC" w:rsidRPr="0079360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 w:rsidRPr="00793609">
              <w:rPr>
                <w:rFonts w:ascii="Times New Roman" w:hAnsi="Times New Roman" w:cs="Times New Roman"/>
                <w:sz w:val="20"/>
                <w:szCs w:val="20"/>
              </w:rPr>
              <w:t xml:space="preserve"> 0.0000</w:t>
            </w:r>
            <w:r w:rsidRPr="0079360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1740" w:type="dxa"/>
          </w:tcPr>
          <w:p w14:paraId="62BE2885" w14:textId="2A0F37B3" w:rsidR="004E52FC" w:rsidRPr="00447FF9" w:rsidRDefault="0079360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4E52FC" w:rsidRPr="00447FF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2277" w:type="dxa"/>
          </w:tcPr>
          <w:p w14:paraId="34255DB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188928C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0EEE27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773C11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384FBDD0" w14:textId="77777777" w:rsidTr="00D14007">
        <w:trPr>
          <w:trHeight w:val="646"/>
        </w:trPr>
        <w:tc>
          <w:tcPr>
            <w:tcW w:w="2004" w:type="dxa"/>
          </w:tcPr>
          <w:p w14:paraId="5EBE011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thylamine</w:t>
            </w:r>
          </w:p>
        </w:tc>
        <w:tc>
          <w:tcPr>
            <w:tcW w:w="1874" w:type="dxa"/>
          </w:tcPr>
          <w:p w14:paraId="3A3D748D" w14:textId="3B4B68ED" w:rsidR="004E52FC" w:rsidRPr="00C20DAE" w:rsidRDefault="00C20DA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20DAE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="004E52FC" w:rsidRPr="00C20DA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20DAE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875" w:type="dxa"/>
          </w:tcPr>
          <w:p w14:paraId="62AD15D8" w14:textId="14E88BBD" w:rsidR="004E52FC" w:rsidRPr="00415448" w:rsidRDefault="00C20DA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2</w:t>
            </w:r>
          </w:p>
        </w:tc>
        <w:tc>
          <w:tcPr>
            <w:tcW w:w="1740" w:type="dxa"/>
          </w:tcPr>
          <w:p w14:paraId="252BEA65" w14:textId="4AB25548" w:rsidR="004E52FC" w:rsidRPr="00415448" w:rsidRDefault="00C20DAE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2277" w:type="dxa"/>
          </w:tcPr>
          <w:p w14:paraId="20CBDFE3" w14:textId="6A47D19E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4A67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875" w:type="dxa"/>
          </w:tcPr>
          <w:p w14:paraId="4858CDF9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1E2A06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E2F515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A74AD3" w:rsidRPr="00415448" w14:paraId="1B8AC266" w14:textId="77777777" w:rsidTr="00D14007">
        <w:trPr>
          <w:trHeight w:val="646"/>
        </w:trPr>
        <w:tc>
          <w:tcPr>
            <w:tcW w:w="2004" w:type="dxa"/>
          </w:tcPr>
          <w:p w14:paraId="618BBC64" w14:textId="524A1398" w:rsidR="00A74AD3" w:rsidRPr="00415448" w:rsidRDefault="00A74AD3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MA</w:t>
            </w:r>
          </w:p>
        </w:tc>
        <w:tc>
          <w:tcPr>
            <w:tcW w:w="1874" w:type="dxa"/>
          </w:tcPr>
          <w:p w14:paraId="48C723AA" w14:textId="449DCB60" w:rsidR="00A74AD3" w:rsidRPr="00C20DAE" w:rsidRDefault="00971D5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  <w:r w:rsidR="00A74AD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3</w:t>
            </w:r>
          </w:p>
        </w:tc>
        <w:tc>
          <w:tcPr>
            <w:tcW w:w="1875" w:type="dxa"/>
          </w:tcPr>
          <w:p w14:paraId="1AB01AB6" w14:textId="3847248C" w:rsidR="00A74AD3" w:rsidRDefault="00971D5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8 </w:t>
            </w:r>
            <w:r w:rsidR="00A74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3</w:t>
            </w:r>
          </w:p>
        </w:tc>
        <w:tc>
          <w:tcPr>
            <w:tcW w:w="1740" w:type="dxa"/>
          </w:tcPr>
          <w:p w14:paraId="70FD6572" w14:textId="786E648F" w:rsidR="00A74AD3" w:rsidRDefault="00971D5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A74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5</w:t>
            </w:r>
          </w:p>
        </w:tc>
        <w:tc>
          <w:tcPr>
            <w:tcW w:w="2277" w:type="dxa"/>
          </w:tcPr>
          <w:p w14:paraId="4429C27F" w14:textId="1A846929" w:rsidR="00A74AD3" w:rsidRPr="00415448" w:rsidRDefault="00155A6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11175430" w14:textId="77777777" w:rsidR="00A74AD3" w:rsidRPr="00415448" w:rsidRDefault="00A74AD3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70564F1" w14:textId="3E14CA19" w:rsidR="00A74AD3" w:rsidRPr="00415448" w:rsidRDefault="00971D5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4FE5189" w14:textId="3E99ED22" w:rsidR="00A74AD3" w:rsidRPr="00415448" w:rsidRDefault="00971D5D" w:rsidP="00A74AD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6A3D2E1C" w14:textId="77777777" w:rsidTr="00D14007">
        <w:trPr>
          <w:trHeight w:val="658"/>
        </w:trPr>
        <w:tc>
          <w:tcPr>
            <w:tcW w:w="2004" w:type="dxa"/>
          </w:tcPr>
          <w:p w14:paraId="6631942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874" w:type="dxa"/>
          </w:tcPr>
          <w:p w14:paraId="170E645B" w14:textId="71255ACB" w:rsidR="004E52FC" w:rsidRPr="00C20DAE" w:rsidRDefault="0099461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="004E52FC" w:rsidRPr="00C20DA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875" w:type="dxa"/>
          </w:tcPr>
          <w:p w14:paraId="1E2CC104" w14:textId="582D8116" w:rsidR="004E52FC" w:rsidRPr="00415448" w:rsidRDefault="0099461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1740" w:type="dxa"/>
          </w:tcPr>
          <w:p w14:paraId="35F574A5" w14:textId="6F2B27C7" w:rsidR="004E52FC" w:rsidRPr="00415448" w:rsidRDefault="0099461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4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36</w:t>
            </w:r>
          </w:p>
        </w:tc>
        <w:tc>
          <w:tcPr>
            <w:tcW w:w="2277" w:type="dxa"/>
          </w:tcPr>
          <w:p w14:paraId="2488AEA4" w14:textId="0A5781B3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75" w:type="dxa"/>
          </w:tcPr>
          <w:p w14:paraId="2AA0951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D850A3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3E6D9C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45C0DD49" w14:textId="77777777" w:rsidTr="00D14007">
        <w:trPr>
          <w:trHeight w:val="658"/>
        </w:trPr>
        <w:tc>
          <w:tcPr>
            <w:tcW w:w="2004" w:type="dxa"/>
          </w:tcPr>
          <w:p w14:paraId="481ED65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1874" w:type="dxa"/>
          </w:tcPr>
          <w:p w14:paraId="6210BBB6" w14:textId="311237DB" w:rsidR="004E52FC" w:rsidRPr="005C047F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875" w:type="dxa"/>
          </w:tcPr>
          <w:p w14:paraId="36FE309A" w14:textId="6A9D3C05" w:rsidR="004E52FC" w:rsidRPr="00415448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740" w:type="dxa"/>
          </w:tcPr>
          <w:p w14:paraId="509B449C" w14:textId="21536372" w:rsidR="004E52FC" w:rsidRPr="00415448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3</w:t>
            </w:r>
          </w:p>
        </w:tc>
        <w:tc>
          <w:tcPr>
            <w:tcW w:w="2277" w:type="dxa"/>
          </w:tcPr>
          <w:p w14:paraId="6FA3E52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7D9A996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EFCD479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46FF2C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3E9B5A71" w14:textId="77777777" w:rsidTr="00D14007">
        <w:trPr>
          <w:trHeight w:val="658"/>
        </w:trPr>
        <w:tc>
          <w:tcPr>
            <w:tcW w:w="2004" w:type="dxa"/>
          </w:tcPr>
          <w:p w14:paraId="12F6071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-Aminopentanoate</w:t>
            </w:r>
          </w:p>
        </w:tc>
        <w:tc>
          <w:tcPr>
            <w:tcW w:w="1874" w:type="dxa"/>
          </w:tcPr>
          <w:p w14:paraId="037A174F" w14:textId="037D211B" w:rsidR="004E52FC" w:rsidRPr="005C047F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75" w:type="dxa"/>
          </w:tcPr>
          <w:p w14:paraId="7DDCD609" w14:textId="7EDFAC12" w:rsidR="004E52FC" w:rsidRPr="00415448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6</w:t>
            </w:r>
          </w:p>
        </w:tc>
        <w:tc>
          <w:tcPr>
            <w:tcW w:w="1740" w:type="dxa"/>
          </w:tcPr>
          <w:p w14:paraId="1C0C1B25" w14:textId="613E4BD6" w:rsidR="004E52FC" w:rsidRPr="00415448" w:rsidRDefault="005C047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9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2277" w:type="dxa"/>
          </w:tcPr>
          <w:p w14:paraId="177A284B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4468948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7B1692E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C0E609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1DAF51BB" w14:textId="77777777" w:rsidTr="00D14007">
        <w:trPr>
          <w:trHeight w:val="646"/>
        </w:trPr>
        <w:tc>
          <w:tcPr>
            <w:tcW w:w="2004" w:type="dxa"/>
          </w:tcPr>
          <w:p w14:paraId="68E96AA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Proline</w:t>
            </w:r>
          </w:p>
        </w:tc>
        <w:tc>
          <w:tcPr>
            <w:tcW w:w="1874" w:type="dxa"/>
          </w:tcPr>
          <w:p w14:paraId="5DAC8A90" w14:textId="16AD5B75" w:rsidR="004E52FC" w:rsidRPr="005C047F" w:rsidRDefault="004904E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1875" w:type="dxa"/>
          </w:tcPr>
          <w:p w14:paraId="3F4C9B9E" w14:textId="2816BA2E" w:rsidR="004E52FC" w:rsidRPr="00415448" w:rsidRDefault="004904E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4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740" w:type="dxa"/>
          </w:tcPr>
          <w:p w14:paraId="78FAC60D" w14:textId="5B571E7C" w:rsidR="004E52FC" w:rsidRPr="00415448" w:rsidRDefault="004904EF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2277" w:type="dxa"/>
          </w:tcPr>
          <w:p w14:paraId="478CCFC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000B738A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25C26B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446DD9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4C5EB37D" w14:textId="77777777" w:rsidTr="00D14007">
        <w:trPr>
          <w:trHeight w:val="658"/>
        </w:trPr>
        <w:tc>
          <w:tcPr>
            <w:tcW w:w="2004" w:type="dxa"/>
          </w:tcPr>
          <w:p w14:paraId="69DF3A0A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874" w:type="dxa"/>
          </w:tcPr>
          <w:p w14:paraId="33C279EF" w14:textId="3FAED983" w:rsidR="004E52FC" w:rsidRPr="005C047F" w:rsidRDefault="007E4DD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875" w:type="dxa"/>
          </w:tcPr>
          <w:p w14:paraId="46CC99AB" w14:textId="075B6A0E" w:rsidR="004E52FC" w:rsidRPr="00415448" w:rsidRDefault="007E4DD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32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24 </w:t>
            </w:r>
          </w:p>
        </w:tc>
        <w:tc>
          <w:tcPr>
            <w:tcW w:w="1740" w:type="dxa"/>
          </w:tcPr>
          <w:p w14:paraId="323018C7" w14:textId="1116C39C" w:rsidR="004E52FC" w:rsidRPr="00415448" w:rsidRDefault="007E4DDD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2.4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2277" w:type="dxa"/>
          </w:tcPr>
          <w:p w14:paraId="7A33541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1E2E19B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99CC0F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DA3B4DF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06027A01" w14:textId="77777777" w:rsidTr="00D14007">
        <w:trPr>
          <w:trHeight w:val="658"/>
        </w:trPr>
        <w:tc>
          <w:tcPr>
            <w:tcW w:w="2004" w:type="dxa"/>
          </w:tcPr>
          <w:p w14:paraId="6818B280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874" w:type="dxa"/>
          </w:tcPr>
          <w:p w14:paraId="1684CE84" w14:textId="42C44498" w:rsidR="004E52FC" w:rsidRPr="005C047F" w:rsidRDefault="00072AD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  <w:tc>
          <w:tcPr>
            <w:tcW w:w="1875" w:type="dxa"/>
          </w:tcPr>
          <w:p w14:paraId="7FF354A6" w14:textId="7FE68507" w:rsidR="004E52FC" w:rsidRPr="00415448" w:rsidRDefault="00F0155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4</w:t>
            </w:r>
          </w:p>
        </w:tc>
        <w:tc>
          <w:tcPr>
            <w:tcW w:w="1740" w:type="dxa"/>
          </w:tcPr>
          <w:p w14:paraId="35035513" w14:textId="3214FD0E" w:rsidR="004E52FC" w:rsidRPr="00415448" w:rsidRDefault="00F0155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5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5BE37B9D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410A1B5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BC7A24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74A8AD0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47AB3C09" w14:textId="77777777" w:rsidTr="00D14007">
        <w:trPr>
          <w:trHeight w:val="646"/>
        </w:trPr>
        <w:tc>
          <w:tcPr>
            <w:tcW w:w="2004" w:type="dxa"/>
          </w:tcPr>
          <w:p w14:paraId="280F1C1B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utyrate</w:t>
            </w:r>
          </w:p>
        </w:tc>
        <w:tc>
          <w:tcPr>
            <w:tcW w:w="1874" w:type="dxa"/>
          </w:tcPr>
          <w:p w14:paraId="66B603EF" w14:textId="320C65CD" w:rsidR="004E52FC" w:rsidRPr="005C047F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6FC1D6A4" w14:textId="0A7E616B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9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7A544437" w14:textId="25A206C8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22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32</w:t>
            </w:r>
          </w:p>
        </w:tc>
        <w:tc>
          <w:tcPr>
            <w:tcW w:w="2277" w:type="dxa"/>
          </w:tcPr>
          <w:p w14:paraId="0DC9EEE4" w14:textId="2DDCD953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CF5A6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875" w:type="dxa"/>
          </w:tcPr>
          <w:p w14:paraId="16DE4C84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92A137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0E394F7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595A8622" w14:textId="77777777" w:rsidTr="00D14007">
        <w:trPr>
          <w:trHeight w:val="658"/>
        </w:trPr>
        <w:tc>
          <w:tcPr>
            <w:tcW w:w="2004" w:type="dxa"/>
          </w:tcPr>
          <w:p w14:paraId="0F2B060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874" w:type="dxa"/>
          </w:tcPr>
          <w:p w14:paraId="00921AF3" w14:textId="7060B104" w:rsidR="004E52FC" w:rsidRPr="005C047F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875" w:type="dxa"/>
          </w:tcPr>
          <w:p w14:paraId="002093CE" w14:textId="480D4C36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740" w:type="dxa"/>
          </w:tcPr>
          <w:p w14:paraId="7CD2E9CD" w14:textId="7BFAE275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42604A0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0303E55A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782712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723AEB1C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5AE50377" w14:textId="77777777" w:rsidTr="00D14007">
        <w:trPr>
          <w:trHeight w:val="658"/>
        </w:trPr>
        <w:tc>
          <w:tcPr>
            <w:tcW w:w="2004" w:type="dxa"/>
          </w:tcPr>
          <w:p w14:paraId="00D8B506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874" w:type="dxa"/>
          </w:tcPr>
          <w:p w14:paraId="14A56586" w14:textId="73AD105D" w:rsidR="004E52FC" w:rsidRPr="005C047F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75" w:type="dxa"/>
          </w:tcPr>
          <w:p w14:paraId="28347DF4" w14:textId="32147DDD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1740" w:type="dxa"/>
          </w:tcPr>
          <w:p w14:paraId="00D0C86F" w14:textId="3D6923C6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8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7</w:t>
            </w:r>
          </w:p>
        </w:tc>
        <w:tc>
          <w:tcPr>
            <w:tcW w:w="2277" w:type="dxa"/>
          </w:tcPr>
          <w:p w14:paraId="64A5EA6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4C1F649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5" w:type="dxa"/>
          </w:tcPr>
          <w:p w14:paraId="6B624A98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4D49857" w14:textId="62CE9CC9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71928A72" w14:textId="77777777" w:rsidTr="00D14007">
        <w:trPr>
          <w:trHeight w:val="658"/>
        </w:trPr>
        <w:tc>
          <w:tcPr>
            <w:tcW w:w="2004" w:type="dxa"/>
          </w:tcPr>
          <w:p w14:paraId="1EC2DF79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874" w:type="dxa"/>
          </w:tcPr>
          <w:p w14:paraId="3503E65F" w14:textId="5E9154D1" w:rsidR="004E52FC" w:rsidRPr="005C047F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6</w:t>
            </w:r>
          </w:p>
        </w:tc>
        <w:tc>
          <w:tcPr>
            <w:tcW w:w="1875" w:type="dxa"/>
          </w:tcPr>
          <w:p w14:paraId="71A993F0" w14:textId="51F635FF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4</w:t>
            </w:r>
          </w:p>
        </w:tc>
        <w:tc>
          <w:tcPr>
            <w:tcW w:w="1740" w:type="dxa"/>
          </w:tcPr>
          <w:p w14:paraId="119D5EB1" w14:textId="7B7E4878" w:rsidR="004E52FC" w:rsidRPr="00415448" w:rsidRDefault="0023120B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2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2277" w:type="dxa"/>
          </w:tcPr>
          <w:p w14:paraId="5D46738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72CC04D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5" w:type="dxa"/>
          </w:tcPr>
          <w:p w14:paraId="17E1DE4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F18481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E52FC" w:rsidRPr="00415448" w14:paraId="4254A736" w14:textId="77777777" w:rsidTr="00D14007">
        <w:trPr>
          <w:trHeight w:val="658"/>
        </w:trPr>
        <w:tc>
          <w:tcPr>
            <w:tcW w:w="2004" w:type="dxa"/>
          </w:tcPr>
          <w:p w14:paraId="1DD62D6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,3-Butanediol</w:t>
            </w:r>
          </w:p>
        </w:tc>
        <w:tc>
          <w:tcPr>
            <w:tcW w:w="1874" w:type="dxa"/>
          </w:tcPr>
          <w:p w14:paraId="3C998BBC" w14:textId="0B1F9EA9" w:rsidR="004E52FC" w:rsidRPr="005C047F" w:rsidRDefault="001D59A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875" w:type="dxa"/>
          </w:tcPr>
          <w:p w14:paraId="69927CAB" w14:textId="53D086A1" w:rsidR="004E52FC" w:rsidRPr="00415448" w:rsidRDefault="001D59A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3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740" w:type="dxa"/>
          </w:tcPr>
          <w:p w14:paraId="33C59000" w14:textId="7ED0ED34" w:rsidR="004E52FC" w:rsidRPr="00415448" w:rsidRDefault="001D59A9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2277" w:type="dxa"/>
          </w:tcPr>
          <w:p w14:paraId="3D322EB6" w14:textId="6047DD91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2D4D8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875" w:type="dxa"/>
          </w:tcPr>
          <w:p w14:paraId="4936C65F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565049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F6D61FB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4E52FC" w:rsidRPr="00415448" w14:paraId="2C059CA3" w14:textId="77777777" w:rsidTr="00D14007">
        <w:trPr>
          <w:trHeight w:val="658"/>
        </w:trPr>
        <w:tc>
          <w:tcPr>
            <w:tcW w:w="2004" w:type="dxa"/>
          </w:tcPr>
          <w:p w14:paraId="449F91F7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pionate</w:t>
            </w:r>
          </w:p>
        </w:tc>
        <w:tc>
          <w:tcPr>
            <w:tcW w:w="1874" w:type="dxa"/>
          </w:tcPr>
          <w:p w14:paraId="38AF9848" w14:textId="569F80B7" w:rsidR="004E52FC" w:rsidRPr="005C047F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4E52FC" w:rsidRPr="005C047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4371DD0B" w14:textId="1B05F83C" w:rsidR="004E52FC" w:rsidRPr="00415448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7</w:t>
            </w:r>
          </w:p>
        </w:tc>
        <w:tc>
          <w:tcPr>
            <w:tcW w:w="1740" w:type="dxa"/>
          </w:tcPr>
          <w:p w14:paraId="0239D581" w14:textId="55C22685" w:rsidR="004E52FC" w:rsidRPr="00415448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0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7</w:t>
            </w:r>
          </w:p>
        </w:tc>
        <w:tc>
          <w:tcPr>
            <w:tcW w:w="2277" w:type="dxa"/>
          </w:tcPr>
          <w:p w14:paraId="7FC0558E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109F226D" w14:textId="6B92ED3B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3F86120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AB2E4F0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0A3C38" w:rsidRPr="00415448" w14:paraId="1BDA1F2D" w14:textId="77777777" w:rsidTr="00D14007">
        <w:trPr>
          <w:trHeight w:val="658"/>
        </w:trPr>
        <w:tc>
          <w:tcPr>
            <w:tcW w:w="2004" w:type="dxa"/>
          </w:tcPr>
          <w:p w14:paraId="616FCDF2" w14:textId="00C25A89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874" w:type="dxa"/>
          </w:tcPr>
          <w:p w14:paraId="193CB8EC" w14:textId="4F3DF1E9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875" w:type="dxa"/>
          </w:tcPr>
          <w:p w14:paraId="498F00D0" w14:textId="621346B1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1740" w:type="dxa"/>
          </w:tcPr>
          <w:p w14:paraId="0E1F058E" w14:textId="61947426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 ± 0.006</w:t>
            </w:r>
          </w:p>
        </w:tc>
        <w:tc>
          <w:tcPr>
            <w:tcW w:w="2277" w:type="dxa"/>
          </w:tcPr>
          <w:p w14:paraId="5724D1D4" w14:textId="19B03775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75" w:type="dxa"/>
          </w:tcPr>
          <w:p w14:paraId="3A92A987" w14:textId="77777777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77E6F05" w14:textId="1738CBF8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3875D787" w14:textId="77777777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0A3C38" w:rsidRPr="00415448" w14:paraId="2FC1D932" w14:textId="77777777" w:rsidTr="00D14007">
        <w:trPr>
          <w:trHeight w:val="658"/>
        </w:trPr>
        <w:tc>
          <w:tcPr>
            <w:tcW w:w="2004" w:type="dxa"/>
          </w:tcPr>
          <w:p w14:paraId="6526D7F4" w14:textId="27A0E967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874" w:type="dxa"/>
          </w:tcPr>
          <w:p w14:paraId="1E379751" w14:textId="0C1C7BD6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 0.04</w:t>
            </w:r>
          </w:p>
        </w:tc>
        <w:tc>
          <w:tcPr>
            <w:tcW w:w="1875" w:type="dxa"/>
          </w:tcPr>
          <w:p w14:paraId="55B4B293" w14:textId="0333E6BC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 ± 0.04</w:t>
            </w:r>
          </w:p>
        </w:tc>
        <w:tc>
          <w:tcPr>
            <w:tcW w:w="1740" w:type="dxa"/>
          </w:tcPr>
          <w:p w14:paraId="10339B6E" w14:textId="472AEEEB" w:rsidR="000A3C3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2277" w:type="dxa"/>
          </w:tcPr>
          <w:p w14:paraId="26DE7F43" w14:textId="539B037A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75" w:type="dxa"/>
          </w:tcPr>
          <w:p w14:paraId="40C4FEF0" w14:textId="77777777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0750F9B" w14:textId="78F5ADBA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05E4A606" w14:textId="77777777" w:rsidR="000A3C38" w:rsidRPr="00415448" w:rsidRDefault="000A3C38" w:rsidP="000A3C38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4E52FC" w:rsidRPr="00415448" w14:paraId="2BC5E7E8" w14:textId="77777777" w:rsidTr="00D14007">
        <w:trPr>
          <w:trHeight w:val="658"/>
        </w:trPr>
        <w:tc>
          <w:tcPr>
            <w:tcW w:w="2004" w:type="dxa"/>
          </w:tcPr>
          <w:p w14:paraId="039FCC6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-Hydroxyisovalerate</w:t>
            </w:r>
          </w:p>
        </w:tc>
        <w:tc>
          <w:tcPr>
            <w:tcW w:w="1874" w:type="dxa"/>
          </w:tcPr>
          <w:p w14:paraId="24709F60" w14:textId="50F49349" w:rsidR="004E52FC" w:rsidRPr="003634AC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634AC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  <w:r w:rsidR="004E52FC" w:rsidRPr="003634A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634AC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875" w:type="dxa"/>
          </w:tcPr>
          <w:p w14:paraId="0F9EDC34" w14:textId="47223275" w:rsidR="004E52FC" w:rsidRPr="00415448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6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3</w:t>
            </w:r>
          </w:p>
        </w:tc>
        <w:tc>
          <w:tcPr>
            <w:tcW w:w="1740" w:type="dxa"/>
          </w:tcPr>
          <w:p w14:paraId="5C725E74" w14:textId="20B56E78" w:rsidR="004E52FC" w:rsidRPr="00415448" w:rsidRDefault="003634A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9 </w:t>
            </w:r>
            <w:r w:rsidR="004E52FC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3</w:t>
            </w:r>
          </w:p>
        </w:tc>
        <w:tc>
          <w:tcPr>
            <w:tcW w:w="2277" w:type="dxa"/>
          </w:tcPr>
          <w:p w14:paraId="2A9E5E62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875" w:type="dxa"/>
          </w:tcPr>
          <w:p w14:paraId="1897B211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0E96EF33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F6333C5" w14:textId="77777777" w:rsidR="004E52FC" w:rsidRPr="00415448" w:rsidRDefault="004E52FC" w:rsidP="004E52FC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C53D13" w:rsidRPr="00415448" w14:paraId="0C6250B8" w14:textId="77777777" w:rsidTr="00D14007">
        <w:trPr>
          <w:trHeight w:val="658"/>
        </w:trPr>
        <w:tc>
          <w:tcPr>
            <w:tcW w:w="2004" w:type="dxa"/>
          </w:tcPr>
          <w:p w14:paraId="7A3BF998" w14:textId="0D251B32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nzoate</w:t>
            </w:r>
          </w:p>
        </w:tc>
        <w:tc>
          <w:tcPr>
            <w:tcW w:w="1874" w:type="dxa"/>
          </w:tcPr>
          <w:p w14:paraId="69E335C0" w14:textId="2A8D9B5E" w:rsidR="00C53D13" w:rsidRPr="003634AC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± 0.001</w:t>
            </w:r>
          </w:p>
        </w:tc>
        <w:tc>
          <w:tcPr>
            <w:tcW w:w="1875" w:type="dxa"/>
          </w:tcPr>
          <w:p w14:paraId="4C91F891" w14:textId="17EA5E48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 ± 0.0008</w:t>
            </w:r>
          </w:p>
        </w:tc>
        <w:tc>
          <w:tcPr>
            <w:tcW w:w="1740" w:type="dxa"/>
          </w:tcPr>
          <w:p w14:paraId="16F9A925" w14:textId="160FF745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 ± 0.0005</w:t>
            </w:r>
          </w:p>
        </w:tc>
        <w:tc>
          <w:tcPr>
            <w:tcW w:w="2277" w:type="dxa"/>
          </w:tcPr>
          <w:p w14:paraId="02DABB73" w14:textId="221F2316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75" w:type="dxa"/>
          </w:tcPr>
          <w:p w14:paraId="1C55D770" w14:textId="7D8DDBB8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5" w:type="dxa"/>
          </w:tcPr>
          <w:p w14:paraId="2436A10F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</w:tcPr>
          <w:p w14:paraId="5ECD7DDC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53D13" w:rsidRPr="00415448" w14:paraId="54CA54BB" w14:textId="77777777" w:rsidTr="00D14007">
        <w:trPr>
          <w:trHeight w:val="658"/>
        </w:trPr>
        <w:tc>
          <w:tcPr>
            <w:tcW w:w="2004" w:type="dxa"/>
          </w:tcPr>
          <w:p w14:paraId="339C57B6" w14:textId="102CE204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scorbate</w:t>
            </w:r>
          </w:p>
        </w:tc>
        <w:tc>
          <w:tcPr>
            <w:tcW w:w="1874" w:type="dxa"/>
          </w:tcPr>
          <w:p w14:paraId="0FDDBCC2" w14:textId="61B2DDB9" w:rsidR="00C53D13" w:rsidRPr="003634AC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± 0.002</w:t>
            </w:r>
          </w:p>
        </w:tc>
        <w:tc>
          <w:tcPr>
            <w:tcW w:w="1875" w:type="dxa"/>
          </w:tcPr>
          <w:p w14:paraId="489F1792" w14:textId="7B21F5A8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 ± 0.002</w:t>
            </w:r>
          </w:p>
        </w:tc>
        <w:tc>
          <w:tcPr>
            <w:tcW w:w="1740" w:type="dxa"/>
          </w:tcPr>
          <w:p w14:paraId="1A58259E" w14:textId="0A363869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2 ± 0.0008</w:t>
            </w:r>
          </w:p>
        </w:tc>
        <w:tc>
          <w:tcPr>
            <w:tcW w:w="2277" w:type="dxa"/>
          </w:tcPr>
          <w:p w14:paraId="42A7CF40" w14:textId="46F57FB1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75" w:type="dxa"/>
          </w:tcPr>
          <w:p w14:paraId="3AC6B493" w14:textId="5D1ED3E8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5" w:type="dxa"/>
          </w:tcPr>
          <w:p w14:paraId="740A3B93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</w:tcPr>
          <w:p w14:paraId="479C5DE1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53D13" w:rsidRPr="00415448" w14:paraId="07561296" w14:textId="77777777" w:rsidTr="00D14007">
        <w:trPr>
          <w:trHeight w:val="658"/>
        </w:trPr>
        <w:tc>
          <w:tcPr>
            <w:tcW w:w="2004" w:type="dxa"/>
          </w:tcPr>
          <w:p w14:paraId="0C05A3DC" w14:textId="6797FE66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Hydroxyacetone</w:t>
            </w:r>
          </w:p>
        </w:tc>
        <w:tc>
          <w:tcPr>
            <w:tcW w:w="1874" w:type="dxa"/>
          </w:tcPr>
          <w:p w14:paraId="4F6BF0C9" w14:textId="6AA851A1" w:rsidR="00C53D13" w:rsidRPr="003634AC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± 0.0008</w:t>
            </w:r>
          </w:p>
        </w:tc>
        <w:tc>
          <w:tcPr>
            <w:tcW w:w="1875" w:type="dxa"/>
          </w:tcPr>
          <w:p w14:paraId="7B011BE5" w14:textId="2C360177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2 ± 0.0008</w:t>
            </w:r>
          </w:p>
        </w:tc>
        <w:tc>
          <w:tcPr>
            <w:tcW w:w="1740" w:type="dxa"/>
          </w:tcPr>
          <w:p w14:paraId="749807F7" w14:textId="593AE86F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2 ± 0.0009</w:t>
            </w:r>
          </w:p>
        </w:tc>
        <w:tc>
          <w:tcPr>
            <w:tcW w:w="2277" w:type="dxa"/>
          </w:tcPr>
          <w:p w14:paraId="07767E9A" w14:textId="5B4AA84A" w:rsidR="00C53D13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75" w:type="dxa"/>
          </w:tcPr>
          <w:p w14:paraId="67E394C3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0CEED3C" w14:textId="5A270083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D6FDBF5" w14:textId="77777777" w:rsidR="00C53D13" w:rsidRPr="00415448" w:rsidRDefault="00C53D13" w:rsidP="00C53D13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14:paraId="5962CB9E" w14:textId="77777777" w:rsidR="003634AC" w:rsidRDefault="003634AC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5E9AE6F" w14:textId="77777777" w:rsidR="003634AC" w:rsidRDefault="003634AC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5B5923D" w14:textId="4D078391" w:rsidR="003634AC" w:rsidRDefault="003634AC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44F3CD3" w14:textId="5EDD3AC0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6823B841" w14:textId="3D609405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D1B47B4" w14:textId="5A9A8D98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636EBD0" w14:textId="34018479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943DDD0" w14:textId="7BA155D1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7662A49" w14:textId="257119FF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EFF1FA1" w14:textId="1C6D5515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2965C831" w14:textId="40BDD72B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DF45E84" w14:textId="32DADC40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1140451D" w14:textId="69A83669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53C41EB" w14:textId="23B9C42B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28A75966" w14:textId="371D653D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7DC19E10" w14:textId="07D9C1E7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7F07895" w14:textId="6F4ED8C6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3EDF0C4E" w14:textId="0DE7E73A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29B89F61" w14:textId="77777777" w:rsidR="00C53D13" w:rsidRDefault="00C53D13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C7FF765" w14:textId="641C65BF" w:rsidR="00267EB6" w:rsidRPr="00267EB6" w:rsidRDefault="00267EB6" w:rsidP="00267EB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7402174"/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25BDF"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25BDF">
        <w:rPr>
          <w:lang w:val="en-US"/>
        </w:rPr>
        <w:t xml:space="preserve"> 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ncentration (mM) of vaginal metabolites determined by </w:t>
      </w:r>
      <w:r w:rsidRPr="00825BD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-NMR at the second trimester of pregnancy, stratified by the vaginal status (H: healthy, BV: bacterial vaginosis, I: intermediate flora). 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 xml:space="preserve">Results are expressed as mean ± standard deviation. Arrows indicate significant variations (P &lt; 0.05, after </w:t>
      </w:r>
      <w:r w:rsidR="00604842" w:rsidRPr="00825BDF">
        <w:rPr>
          <w:rFonts w:ascii="Times New Roman" w:hAnsi="Times New Roman" w:cs="Times New Roman"/>
          <w:sz w:val="24"/>
          <w:szCs w:val="24"/>
          <w:lang w:val="en-GB"/>
        </w:rPr>
        <w:t>Benjamimi-Hochberg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 xml:space="preserve"> correction) in metabolite concentration (↑ increase, ↓ decrease) between groups. Differences were searched by Kruskal-Wallis test followed by Dunn’s Multiple Comparison test.</w:t>
      </w:r>
    </w:p>
    <w:bookmarkEnd w:id="0"/>
    <w:p w14:paraId="680B0A0F" w14:textId="0A8DD538" w:rsidR="00B04033" w:rsidRPr="00A432EA" w:rsidRDefault="00B0403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5396" w:type="dxa"/>
        <w:tblLook w:val="04A0" w:firstRow="1" w:lastRow="0" w:firstColumn="1" w:lastColumn="0" w:noHBand="0" w:noVBand="1"/>
      </w:tblPr>
      <w:tblGrid>
        <w:gridCol w:w="2004"/>
        <w:gridCol w:w="1874"/>
        <w:gridCol w:w="1875"/>
        <w:gridCol w:w="1740"/>
        <w:gridCol w:w="2277"/>
        <w:gridCol w:w="1875"/>
        <w:gridCol w:w="1875"/>
        <w:gridCol w:w="1876"/>
      </w:tblGrid>
      <w:tr w:rsidR="00267EB6" w:rsidRPr="00415448" w14:paraId="4BDB0B37" w14:textId="77777777" w:rsidTr="00D14007">
        <w:trPr>
          <w:trHeight w:val="658"/>
        </w:trPr>
        <w:tc>
          <w:tcPr>
            <w:tcW w:w="2004" w:type="dxa"/>
          </w:tcPr>
          <w:p w14:paraId="256541E2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14:paraId="389D383E" w14:textId="262D788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47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75" w:type="dxa"/>
          </w:tcPr>
          <w:p w14:paraId="028384C2" w14:textId="703FE53F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10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14:paraId="0A88BEFA" w14:textId="5E4AA7DB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(n=</w:t>
            </w:r>
            <w:r w:rsidR="008C508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7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277" w:type="dxa"/>
          </w:tcPr>
          <w:p w14:paraId="3B132EA7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75" w:type="dxa"/>
          </w:tcPr>
          <w:p w14:paraId="69F17F1E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vs H</w:t>
            </w:r>
          </w:p>
        </w:tc>
        <w:tc>
          <w:tcPr>
            <w:tcW w:w="1875" w:type="dxa"/>
          </w:tcPr>
          <w:p w14:paraId="70A6973C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H</w:t>
            </w:r>
          </w:p>
        </w:tc>
        <w:tc>
          <w:tcPr>
            <w:tcW w:w="1876" w:type="dxa"/>
          </w:tcPr>
          <w:p w14:paraId="4204C3DF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I</w:t>
            </w:r>
          </w:p>
        </w:tc>
      </w:tr>
      <w:tr w:rsidR="00267EB6" w:rsidRPr="00415448" w14:paraId="36ABD832" w14:textId="77777777" w:rsidTr="00D14007">
        <w:trPr>
          <w:trHeight w:val="658"/>
        </w:trPr>
        <w:tc>
          <w:tcPr>
            <w:tcW w:w="2004" w:type="dxa"/>
          </w:tcPr>
          <w:p w14:paraId="7CBAC632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1874" w:type="dxa"/>
          </w:tcPr>
          <w:p w14:paraId="24526F5E" w14:textId="6AF9DA02" w:rsidR="00267EB6" w:rsidRPr="009E3469" w:rsidRDefault="00222E7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="00267EB6" w:rsidRPr="009E346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1875" w:type="dxa"/>
          </w:tcPr>
          <w:p w14:paraId="09871EBA" w14:textId="30714DCB" w:rsidR="00267EB6" w:rsidRPr="00415448" w:rsidRDefault="00222E7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9 </w:t>
            </w:r>
            <w:r w:rsidR="00267EB6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1FB2742E" w14:textId="506EDC64" w:rsidR="00267EB6" w:rsidRPr="00415448" w:rsidRDefault="00222E7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267EB6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1C1FBB71" w14:textId="6EC9415F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222E7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875" w:type="dxa"/>
          </w:tcPr>
          <w:p w14:paraId="08669068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61BE9BA7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68664682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267EB6" w:rsidRPr="00415448" w14:paraId="26658A5D" w14:textId="77777777" w:rsidTr="00D14007">
        <w:trPr>
          <w:trHeight w:val="658"/>
        </w:trPr>
        <w:tc>
          <w:tcPr>
            <w:tcW w:w="2004" w:type="dxa"/>
          </w:tcPr>
          <w:p w14:paraId="540F403C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-Hydroxyisovalerate</w:t>
            </w:r>
          </w:p>
        </w:tc>
        <w:tc>
          <w:tcPr>
            <w:tcW w:w="1874" w:type="dxa"/>
          </w:tcPr>
          <w:p w14:paraId="68200D85" w14:textId="2FEB8639" w:rsidR="00267EB6" w:rsidRPr="008C669D" w:rsidRDefault="008C669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8C669D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  <w:r w:rsidR="00267EB6" w:rsidRPr="008C669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C669D">
              <w:rPr>
                <w:rFonts w:ascii="Times New Roman" w:hAnsi="Times New Roman" w:cs="Times New Roman"/>
                <w:sz w:val="20"/>
                <w:szCs w:val="20"/>
              </w:rPr>
              <w:t xml:space="preserve"> 0.0003 </w:t>
            </w:r>
          </w:p>
        </w:tc>
        <w:tc>
          <w:tcPr>
            <w:tcW w:w="1875" w:type="dxa"/>
          </w:tcPr>
          <w:p w14:paraId="30B38B59" w14:textId="2978D813" w:rsidR="00267EB6" w:rsidRPr="00415448" w:rsidRDefault="008C669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03 </w:t>
            </w:r>
            <w:r w:rsidR="00267EB6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2</w:t>
            </w:r>
          </w:p>
        </w:tc>
        <w:tc>
          <w:tcPr>
            <w:tcW w:w="1740" w:type="dxa"/>
          </w:tcPr>
          <w:p w14:paraId="72F59B9D" w14:textId="7366E098" w:rsidR="00267EB6" w:rsidRPr="00415448" w:rsidRDefault="008C669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5 </w:t>
            </w:r>
            <w:r w:rsidR="00267EB6" w:rsidRPr="0047536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4</w:t>
            </w:r>
          </w:p>
        </w:tc>
        <w:tc>
          <w:tcPr>
            <w:tcW w:w="2277" w:type="dxa"/>
          </w:tcPr>
          <w:p w14:paraId="535FBE69" w14:textId="0586ED86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</w:t>
            </w:r>
            <w:r w:rsidR="00F50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875" w:type="dxa"/>
          </w:tcPr>
          <w:p w14:paraId="1B189D09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A4D2269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C2DDC34" w14:textId="77777777" w:rsidR="00267EB6" w:rsidRPr="00415448" w:rsidRDefault="00267EB6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692F1F" w:rsidRPr="00415448" w14:paraId="3D82CBB0" w14:textId="77777777" w:rsidTr="00D14007">
        <w:trPr>
          <w:trHeight w:val="658"/>
        </w:trPr>
        <w:tc>
          <w:tcPr>
            <w:tcW w:w="2004" w:type="dxa"/>
          </w:tcPr>
          <w:p w14:paraId="50B7C778" w14:textId="085172CA" w:rsidR="00692F1F" w:rsidRPr="00415448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Formate</w:t>
            </w:r>
          </w:p>
        </w:tc>
        <w:tc>
          <w:tcPr>
            <w:tcW w:w="1874" w:type="dxa"/>
          </w:tcPr>
          <w:p w14:paraId="356C1951" w14:textId="7A2DF117" w:rsidR="00692F1F" w:rsidRPr="008C669D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0F140049" w14:textId="4DF25402" w:rsidR="00692F1F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4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0D5BAB6B" w14:textId="5E91BAE3" w:rsidR="00692F1F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4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17</w:t>
            </w:r>
          </w:p>
        </w:tc>
        <w:tc>
          <w:tcPr>
            <w:tcW w:w="2277" w:type="dxa"/>
          </w:tcPr>
          <w:p w14:paraId="10CBD282" w14:textId="4DEFF343" w:rsidR="00692F1F" w:rsidRPr="00415448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75" w:type="dxa"/>
          </w:tcPr>
          <w:p w14:paraId="76578643" w14:textId="77777777" w:rsidR="00692F1F" w:rsidRPr="00415448" w:rsidRDefault="00692F1F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6C6ABA8" w14:textId="09542796" w:rsidR="00692F1F" w:rsidRPr="00415448" w:rsidRDefault="009C0CFD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5EB4147C" w14:textId="77777777" w:rsidR="00692F1F" w:rsidRPr="00415448" w:rsidRDefault="00692F1F" w:rsidP="00D14007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5AF34B8E" w14:textId="77777777" w:rsidTr="00D14007">
        <w:trPr>
          <w:trHeight w:val="658"/>
        </w:trPr>
        <w:tc>
          <w:tcPr>
            <w:tcW w:w="2004" w:type="dxa"/>
          </w:tcPr>
          <w:p w14:paraId="209A859E" w14:textId="5285D785" w:rsidR="00692F1F" w:rsidRPr="00415448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enine</w:t>
            </w:r>
          </w:p>
        </w:tc>
        <w:tc>
          <w:tcPr>
            <w:tcW w:w="1874" w:type="dxa"/>
          </w:tcPr>
          <w:p w14:paraId="6304BDC9" w14:textId="4D39F6C3" w:rsidR="00692F1F" w:rsidRPr="008C669D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75" w:type="dxa"/>
          </w:tcPr>
          <w:p w14:paraId="47F1BB7C" w14:textId="76B2DF25" w:rsidR="00692F1F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1740" w:type="dxa"/>
          </w:tcPr>
          <w:p w14:paraId="1FB25A5E" w14:textId="16E3E0C1" w:rsidR="00692F1F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7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5</w:t>
            </w:r>
          </w:p>
        </w:tc>
        <w:tc>
          <w:tcPr>
            <w:tcW w:w="2277" w:type="dxa"/>
          </w:tcPr>
          <w:p w14:paraId="18418538" w14:textId="21A8BB62" w:rsidR="00692F1F" w:rsidRPr="00415448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75" w:type="dxa"/>
          </w:tcPr>
          <w:p w14:paraId="24A06A3F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918AF81" w14:textId="3F3213D2" w:rsidR="00692F1F" w:rsidRPr="00415448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0311BFAF" w14:textId="7F2F329B" w:rsidR="00692F1F" w:rsidRPr="00415448" w:rsidRDefault="009C0CFD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692F1F" w:rsidRPr="00415448" w14:paraId="023EF22E" w14:textId="77777777" w:rsidTr="00D14007">
        <w:trPr>
          <w:trHeight w:val="658"/>
        </w:trPr>
        <w:tc>
          <w:tcPr>
            <w:tcW w:w="2004" w:type="dxa"/>
          </w:tcPr>
          <w:p w14:paraId="19238D38" w14:textId="6EEF6A3C" w:rsidR="00692F1F" w:rsidRPr="00415448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874" w:type="dxa"/>
          </w:tcPr>
          <w:p w14:paraId="03ED61D5" w14:textId="5171C4EE" w:rsidR="00692F1F" w:rsidRPr="008C669D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44CEDC9B" w14:textId="1C835A9B" w:rsidR="00692F1F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4EF1F0F0" w14:textId="386112BA" w:rsidR="00692F1F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2277" w:type="dxa"/>
          </w:tcPr>
          <w:p w14:paraId="32B4FDBB" w14:textId="33C7A18A" w:rsidR="00692F1F" w:rsidRPr="00415448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75" w:type="dxa"/>
          </w:tcPr>
          <w:p w14:paraId="6476C0E7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AD3532E" w14:textId="0C8CFCF5" w:rsidR="00692F1F" w:rsidRPr="00415448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582AEFD0" w14:textId="17D103F8" w:rsidR="00692F1F" w:rsidRPr="00415448" w:rsidRDefault="00002292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692F1F" w:rsidRPr="00415448" w14:paraId="33B54298" w14:textId="77777777" w:rsidTr="00D14007">
        <w:trPr>
          <w:trHeight w:val="658"/>
        </w:trPr>
        <w:tc>
          <w:tcPr>
            <w:tcW w:w="2004" w:type="dxa"/>
          </w:tcPr>
          <w:p w14:paraId="69355A13" w14:textId="0C185A03" w:rsidR="00692F1F" w:rsidRPr="00415448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enylpropionate</w:t>
            </w:r>
          </w:p>
        </w:tc>
        <w:tc>
          <w:tcPr>
            <w:tcW w:w="1874" w:type="dxa"/>
          </w:tcPr>
          <w:p w14:paraId="3ECD8B54" w14:textId="45C7A2BD" w:rsidR="00692F1F" w:rsidRPr="008C669D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6E66FC17" w14:textId="59EB6148" w:rsidR="00692F1F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4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7FE1F1BE" w14:textId="3C624BB3" w:rsidR="00692F1F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1A03FBBD" w14:textId="2A0DA7B8" w:rsidR="00692F1F" w:rsidRPr="00415448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25DD42ED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45D3997" w14:textId="68E7FA46" w:rsidR="00692F1F" w:rsidRPr="00415448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7777383C" w14:textId="26794003" w:rsidR="00692F1F" w:rsidRPr="00415448" w:rsidRDefault="005F7A6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692F1F" w:rsidRPr="00415448" w14:paraId="0359738C" w14:textId="77777777" w:rsidTr="00D14007">
        <w:trPr>
          <w:trHeight w:val="658"/>
        </w:trPr>
        <w:tc>
          <w:tcPr>
            <w:tcW w:w="2004" w:type="dxa"/>
          </w:tcPr>
          <w:p w14:paraId="4BC8912B" w14:textId="2869AE4A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yramine</w:t>
            </w:r>
          </w:p>
        </w:tc>
        <w:tc>
          <w:tcPr>
            <w:tcW w:w="1874" w:type="dxa"/>
          </w:tcPr>
          <w:p w14:paraId="6875F131" w14:textId="54367615" w:rsidR="00692F1F" w:rsidRPr="008C669D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875" w:type="dxa"/>
          </w:tcPr>
          <w:p w14:paraId="0FB2C516" w14:textId="3A772447" w:rsidR="00692F1F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7</w:t>
            </w:r>
          </w:p>
        </w:tc>
        <w:tc>
          <w:tcPr>
            <w:tcW w:w="1740" w:type="dxa"/>
          </w:tcPr>
          <w:p w14:paraId="583FA020" w14:textId="34A43067" w:rsidR="00692F1F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1BEEE23D" w14:textId="1DB25DF0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75" w:type="dxa"/>
          </w:tcPr>
          <w:p w14:paraId="366A063E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C7E4853" w14:textId="5ECA89C4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3A95CCA" w14:textId="1B140C48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692F1F" w:rsidRPr="00415448" w14:paraId="3DAA2B2B" w14:textId="77777777" w:rsidTr="00D14007">
        <w:trPr>
          <w:trHeight w:val="658"/>
        </w:trPr>
        <w:tc>
          <w:tcPr>
            <w:tcW w:w="2004" w:type="dxa"/>
          </w:tcPr>
          <w:p w14:paraId="19B28440" w14:textId="07DBF1F6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874" w:type="dxa"/>
          </w:tcPr>
          <w:p w14:paraId="70883C2D" w14:textId="61DC783E" w:rsidR="00692F1F" w:rsidRPr="008C669D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875" w:type="dxa"/>
          </w:tcPr>
          <w:p w14:paraId="35797BA4" w14:textId="7A03AB6C" w:rsidR="00692F1F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2.3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1740" w:type="dxa"/>
          </w:tcPr>
          <w:p w14:paraId="10890EA2" w14:textId="3EA68BF5" w:rsidR="00692F1F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1.8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2277" w:type="dxa"/>
          </w:tcPr>
          <w:p w14:paraId="75031E56" w14:textId="122D3547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13AFC002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865BC74" w14:textId="6B619B43" w:rsidR="00692F1F" w:rsidRPr="00415448" w:rsidRDefault="00A5394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51FBA307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350BAEFA" w14:textId="77777777" w:rsidTr="00D14007">
        <w:trPr>
          <w:trHeight w:val="658"/>
        </w:trPr>
        <w:tc>
          <w:tcPr>
            <w:tcW w:w="2004" w:type="dxa"/>
          </w:tcPr>
          <w:p w14:paraId="3051D501" w14:textId="533F32D8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874" w:type="dxa"/>
          </w:tcPr>
          <w:p w14:paraId="4E655729" w14:textId="0C81388D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5</w:t>
            </w:r>
          </w:p>
        </w:tc>
        <w:tc>
          <w:tcPr>
            <w:tcW w:w="1875" w:type="dxa"/>
          </w:tcPr>
          <w:p w14:paraId="20CDAAE5" w14:textId="4B7866C9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2</w:t>
            </w:r>
          </w:p>
        </w:tc>
        <w:tc>
          <w:tcPr>
            <w:tcW w:w="1740" w:type="dxa"/>
          </w:tcPr>
          <w:p w14:paraId="0D21D55B" w14:textId="1760D895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9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7</w:t>
            </w:r>
          </w:p>
        </w:tc>
        <w:tc>
          <w:tcPr>
            <w:tcW w:w="2277" w:type="dxa"/>
          </w:tcPr>
          <w:p w14:paraId="6602C671" w14:textId="41A96B62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75" w:type="dxa"/>
          </w:tcPr>
          <w:p w14:paraId="1383DAB5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46A1CAF" w14:textId="796183F3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35DB31A1" w14:textId="2D0FE77B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692F1F" w:rsidRPr="00415448" w14:paraId="50C9F22F" w14:textId="77777777" w:rsidTr="00D14007">
        <w:trPr>
          <w:trHeight w:val="658"/>
        </w:trPr>
        <w:tc>
          <w:tcPr>
            <w:tcW w:w="2004" w:type="dxa"/>
          </w:tcPr>
          <w:p w14:paraId="1C447D39" w14:textId="2938BEAD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1874" w:type="dxa"/>
          </w:tcPr>
          <w:p w14:paraId="0A84A35D" w14:textId="563FFB07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75" w:type="dxa"/>
          </w:tcPr>
          <w:p w14:paraId="1D7BEE58" w14:textId="2BD23E2E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1740" w:type="dxa"/>
          </w:tcPr>
          <w:p w14:paraId="36736B5A" w14:textId="577A0C3A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04EA3D2E" w14:textId="5BECBCD2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75" w:type="dxa"/>
          </w:tcPr>
          <w:p w14:paraId="2939CD40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983EB4A" w14:textId="0033F620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4E643F5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0A9C05D1" w14:textId="77777777" w:rsidTr="00D14007">
        <w:trPr>
          <w:trHeight w:val="658"/>
        </w:trPr>
        <w:tc>
          <w:tcPr>
            <w:tcW w:w="2004" w:type="dxa"/>
          </w:tcPr>
          <w:p w14:paraId="6E5CC94B" w14:textId="75E0FBF4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t>Pyruvate</w:t>
            </w:r>
          </w:p>
        </w:tc>
        <w:tc>
          <w:tcPr>
            <w:tcW w:w="1874" w:type="dxa"/>
          </w:tcPr>
          <w:p w14:paraId="78A32260" w14:textId="66F28A4B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875" w:type="dxa"/>
          </w:tcPr>
          <w:p w14:paraId="256ABEE1" w14:textId="3CE877D1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1740" w:type="dxa"/>
          </w:tcPr>
          <w:p w14:paraId="0B2976EA" w14:textId="0D59041B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2277" w:type="dxa"/>
          </w:tcPr>
          <w:p w14:paraId="50C392D3" w14:textId="0E79A774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79E47BBF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D6C3916" w14:textId="2AFF2C0E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4BD6CDA5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27A60A1F" w14:textId="77777777" w:rsidTr="00D14007">
        <w:trPr>
          <w:trHeight w:val="658"/>
        </w:trPr>
        <w:tc>
          <w:tcPr>
            <w:tcW w:w="2004" w:type="dxa"/>
          </w:tcPr>
          <w:p w14:paraId="1E97D25C" w14:textId="08DD479A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-Aminopentanoate</w:t>
            </w:r>
          </w:p>
        </w:tc>
        <w:tc>
          <w:tcPr>
            <w:tcW w:w="1874" w:type="dxa"/>
          </w:tcPr>
          <w:p w14:paraId="416DC613" w14:textId="24E40488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875" w:type="dxa"/>
          </w:tcPr>
          <w:p w14:paraId="2B5498A7" w14:textId="5D3A034A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8</w:t>
            </w:r>
          </w:p>
        </w:tc>
        <w:tc>
          <w:tcPr>
            <w:tcW w:w="1740" w:type="dxa"/>
          </w:tcPr>
          <w:p w14:paraId="6770F8A9" w14:textId="23F27C05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6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5</w:t>
            </w:r>
          </w:p>
        </w:tc>
        <w:tc>
          <w:tcPr>
            <w:tcW w:w="2277" w:type="dxa"/>
          </w:tcPr>
          <w:p w14:paraId="74005BDC" w14:textId="40A67F87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75" w:type="dxa"/>
          </w:tcPr>
          <w:p w14:paraId="4CD0F969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07FD1FF8" w14:textId="288C8FDA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4C01303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3BC30E5A" w14:textId="77777777" w:rsidTr="00D14007">
        <w:trPr>
          <w:trHeight w:val="658"/>
        </w:trPr>
        <w:tc>
          <w:tcPr>
            <w:tcW w:w="2004" w:type="dxa"/>
          </w:tcPr>
          <w:p w14:paraId="27DF0B4C" w14:textId="7E88694E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874" w:type="dxa"/>
          </w:tcPr>
          <w:p w14:paraId="32C139C1" w14:textId="5A052575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875" w:type="dxa"/>
          </w:tcPr>
          <w:p w14:paraId="39D15E1B" w14:textId="4F455063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5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740" w:type="dxa"/>
          </w:tcPr>
          <w:p w14:paraId="3014061B" w14:textId="50EC762B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6</w:t>
            </w:r>
          </w:p>
        </w:tc>
        <w:tc>
          <w:tcPr>
            <w:tcW w:w="2277" w:type="dxa"/>
          </w:tcPr>
          <w:p w14:paraId="0B3AFA8D" w14:textId="521E598C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75" w:type="dxa"/>
          </w:tcPr>
          <w:p w14:paraId="70AAA44C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5D6DF6D6" w14:textId="1A7E33E1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5EA35A10" w14:textId="7698F38F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692F1F" w:rsidRPr="00415448" w14:paraId="1359B582" w14:textId="77777777" w:rsidTr="00D14007">
        <w:trPr>
          <w:trHeight w:val="658"/>
        </w:trPr>
        <w:tc>
          <w:tcPr>
            <w:tcW w:w="2004" w:type="dxa"/>
          </w:tcPr>
          <w:p w14:paraId="450A53CF" w14:textId="78D52D88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874" w:type="dxa"/>
          </w:tcPr>
          <w:p w14:paraId="383E001F" w14:textId="3B8CC7C9" w:rsidR="00692F1F" w:rsidRPr="008C669D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875" w:type="dxa"/>
          </w:tcPr>
          <w:p w14:paraId="3D976986" w14:textId="3DE55A47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24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8</w:t>
            </w:r>
          </w:p>
        </w:tc>
        <w:tc>
          <w:tcPr>
            <w:tcW w:w="1740" w:type="dxa"/>
          </w:tcPr>
          <w:p w14:paraId="74B7FF5C" w14:textId="44C8826C" w:rsidR="00692F1F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1.6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77" w:type="dxa"/>
          </w:tcPr>
          <w:p w14:paraId="51CC69C7" w14:textId="658C3D64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2A02CCCA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8771E86" w14:textId="0DA80EFD" w:rsidR="00692F1F" w:rsidRPr="00415448" w:rsidRDefault="00DC0C9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CDADCEA" w14:textId="0353C60C" w:rsidR="00692F1F" w:rsidRPr="00415448" w:rsidRDefault="00DC0C9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692F1F" w:rsidRPr="00415448" w14:paraId="6CC2AF5E" w14:textId="77777777" w:rsidTr="00D14007">
        <w:trPr>
          <w:trHeight w:val="658"/>
        </w:trPr>
        <w:tc>
          <w:tcPr>
            <w:tcW w:w="2004" w:type="dxa"/>
          </w:tcPr>
          <w:p w14:paraId="5FCF53D0" w14:textId="377400A4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874" w:type="dxa"/>
          </w:tcPr>
          <w:p w14:paraId="2FCF32EC" w14:textId="2734340F" w:rsidR="00692F1F" w:rsidRPr="008C669D" w:rsidRDefault="00DC0C9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09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4</w:t>
            </w:r>
          </w:p>
        </w:tc>
        <w:tc>
          <w:tcPr>
            <w:tcW w:w="1875" w:type="dxa"/>
          </w:tcPr>
          <w:p w14:paraId="3AE151D7" w14:textId="42216237" w:rsidR="00692F1F" w:rsidRDefault="00DC0C9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03</w:t>
            </w:r>
          </w:p>
        </w:tc>
        <w:tc>
          <w:tcPr>
            <w:tcW w:w="1740" w:type="dxa"/>
          </w:tcPr>
          <w:p w14:paraId="710D713B" w14:textId="6503570C" w:rsidR="00692F1F" w:rsidRDefault="00DC0C96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3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2BBDD341" w14:textId="13949F84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75" w:type="dxa"/>
          </w:tcPr>
          <w:p w14:paraId="2C5E30F7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4895118" w14:textId="47B83BCE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12F8C5A3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92F1F" w:rsidRPr="00415448" w14:paraId="2D20D187" w14:textId="77777777" w:rsidTr="00D14007">
        <w:trPr>
          <w:trHeight w:val="658"/>
        </w:trPr>
        <w:tc>
          <w:tcPr>
            <w:tcW w:w="2004" w:type="dxa"/>
          </w:tcPr>
          <w:p w14:paraId="03CE88FC" w14:textId="1BA49429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874" w:type="dxa"/>
          </w:tcPr>
          <w:p w14:paraId="2569EB50" w14:textId="4960F1BE" w:rsidR="00692F1F" w:rsidRPr="008C669D" w:rsidRDefault="003D1380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875" w:type="dxa"/>
          </w:tcPr>
          <w:p w14:paraId="6B7525A4" w14:textId="25FC156C" w:rsidR="00692F1F" w:rsidRDefault="003D1380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1740" w:type="dxa"/>
          </w:tcPr>
          <w:p w14:paraId="0831ECA8" w14:textId="420D1D28" w:rsidR="00692F1F" w:rsidRDefault="003D1380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7E50A80B" w14:textId="4FBAA3FD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774BA4FB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C051C1C" w14:textId="0C245A41" w:rsidR="00692F1F" w:rsidRPr="00415448" w:rsidRDefault="003D1380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5B141970" w14:textId="69A73778" w:rsidR="00692F1F" w:rsidRPr="00415448" w:rsidRDefault="003D1380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  <w:tr w:rsidR="00692F1F" w:rsidRPr="00415448" w14:paraId="250A25E0" w14:textId="77777777" w:rsidTr="00D14007">
        <w:trPr>
          <w:trHeight w:val="658"/>
        </w:trPr>
        <w:tc>
          <w:tcPr>
            <w:tcW w:w="2004" w:type="dxa"/>
          </w:tcPr>
          <w:p w14:paraId="5F12FAD6" w14:textId="67639173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874" w:type="dxa"/>
          </w:tcPr>
          <w:p w14:paraId="762DD8ED" w14:textId="2CAEEAC9" w:rsidR="00692F1F" w:rsidRPr="008C669D" w:rsidRDefault="00E4422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="00692F1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875" w:type="dxa"/>
          </w:tcPr>
          <w:p w14:paraId="57E7FF98" w14:textId="49E159EA" w:rsidR="00692F1F" w:rsidRDefault="00E4422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12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1740" w:type="dxa"/>
          </w:tcPr>
          <w:p w14:paraId="7A456207" w14:textId="375DC79B" w:rsidR="00692F1F" w:rsidRDefault="00DC30E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5 </w:t>
            </w:r>
            <w:r w:rsidR="00692F1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77" w:type="dxa"/>
          </w:tcPr>
          <w:p w14:paraId="52CE9164" w14:textId="62CFA52A" w:rsidR="00692F1F" w:rsidRPr="00415448" w:rsidRDefault="00D14007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5" w:type="dxa"/>
          </w:tcPr>
          <w:p w14:paraId="59AC8411" w14:textId="77777777" w:rsidR="00692F1F" w:rsidRPr="00415448" w:rsidRDefault="00692F1F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4A5358BE" w14:textId="08256BEE" w:rsidR="00692F1F" w:rsidRPr="00415448" w:rsidRDefault="00E4422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6" w:type="dxa"/>
          </w:tcPr>
          <w:p w14:paraId="7A803F52" w14:textId="1EAA2F61" w:rsidR="00692F1F" w:rsidRPr="00415448" w:rsidRDefault="00E4422A" w:rsidP="00692F1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↓</w:t>
            </w:r>
          </w:p>
        </w:tc>
      </w:tr>
    </w:tbl>
    <w:p w14:paraId="7E396ACE" w14:textId="7BC35A24" w:rsidR="00B04033" w:rsidRDefault="00B04033">
      <w:pPr>
        <w:rPr>
          <w:rFonts w:ascii="Times New Roman" w:hAnsi="Times New Roman" w:cs="Times New Roman"/>
          <w:lang w:val="en-GB"/>
        </w:rPr>
      </w:pPr>
    </w:p>
    <w:p w14:paraId="10661A48" w14:textId="380AF1BB" w:rsidR="00B04033" w:rsidRDefault="00B04033">
      <w:pPr>
        <w:rPr>
          <w:rFonts w:ascii="Times New Roman" w:hAnsi="Times New Roman" w:cs="Times New Roman"/>
          <w:lang w:val="en-GB"/>
        </w:rPr>
      </w:pPr>
    </w:p>
    <w:p w14:paraId="3CC3A2BD" w14:textId="77777777" w:rsidR="00AE5028" w:rsidRDefault="00AE5028" w:rsidP="00267EB6">
      <w:pPr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50C1DCB1" w14:textId="77777777" w:rsidR="00267EB6" w:rsidRDefault="00267EB6">
      <w:pPr>
        <w:rPr>
          <w:rFonts w:ascii="Times New Roman" w:hAnsi="Times New Roman" w:cs="Times New Roman"/>
          <w:lang w:val="en-GB"/>
        </w:rPr>
      </w:pPr>
    </w:p>
    <w:p w14:paraId="7E279CE4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29E3CAB9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419FE14E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02FC5F1B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77945EE8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208F7324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6A3109B0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1BB108A8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p w14:paraId="5A700015" w14:textId="0E549519" w:rsidR="00673C44" w:rsidRPr="00267EB6" w:rsidRDefault="00673C44" w:rsidP="00673C4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825BDF"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25BDF">
        <w:rPr>
          <w:lang w:val="en-US"/>
        </w:rPr>
        <w:t xml:space="preserve"> 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ncentration (mM) of vaginal metabolites determined by </w:t>
      </w:r>
      <w:r w:rsidRPr="00825BD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825BD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-NMR at the third trimester of pregnancy, stratified by the vaginal status (H: healthy, BV: bacterial vaginosis, I: intermediate flora). </w:t>
      </w:r>
      <w:r w:rsidRPr="00825BDF">
        <w:rPr>
          <w:rFonts w:ascii="Times New Roman" w:hAnsi="Times New Roman" w:cs="Times New Roman"/>
          <w:sz w:val="24"/>
          <w:szCs w:val="24"/>
          <w:lang w:val="en-GB"/>
        </w:rPr>
        <w:t>Results are expressed as mean ± standard deviation. Arrows indicate significant variations (P &lt; 0.05, after Benjamimi-Hochberg correction) in metabolite concentration (↑ increase, ↓ decrease) between groups. Differences were searched by Kruskal-Wallis test followed by Dunn’s Multiple Comparison test.</w:t>
      </w:r>
    </w:p>
    <w:p w14:paraId="50B624DB" w14:textId="77777777" w:rsidR="00673C44" w:rsidRDefault="00673C44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396" w:type="dxa"/>
        <w:tblLook w:val="04A0" w:firstRow="1" w:lastRow="0" w:firstColumn="1" w:lastColumn="0" w:noHBand="0" w:noVBand="1"/>
      </w:tblPr>
      <w:tblGrid>
        <w:gridCol w:w="2004"/>
        <w:gridCol w:w="1874"/>
        <w:gridCol w:w="1875"/>
        <w:gridCol w:w="1740"/>
        <w:gridCol w:w="2277"/>
        <w:gridCol w:w="1875"/>
        <w:gridCol w:w="1875"/>
        <w:gridCol w:w="1876"/>
      </w:tblGrid>
      <w:tr w:rsidR="00F16D64" w:rsidRPr="00415448" w14:paraId="528E3F1E" w14:textId="77777777" w:rsidTr="00825BDF">
        <w:trPr>
          <w:trHeight w:val="658"/>
        </w:trPr>
        <w:tc>
          <w:tcPr>
            <w:tcW w:w="2004" w:type="dxa"/>
          </w:tcPr>
          <w:p w14:paraId="3844FCD9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14:paraId="49A4D1CB" w14:textId="23F7147C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 (n=</w:t>
            </w:r>
            <w:r w:rsidR="00767FC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51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75" w:type="dxa"/>
          </w:tcPr>
          <w:p w14:paraId="53114517" w14:textId="46B5657E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(n=</w:t>
            </w:r>
            <w:r w:rsidR="00F574C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9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740" w:type="dxa"/>
          </w:tcPr>
          <w:p w14:paraId="58947638" w14:textId="3803656C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(n=</w:t>
            </w:r>
            <w:r w:rsidR="00F574C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4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277" w:type="dxa"/>
          </w:tcPr>
          <w:p w14:paraId="52882DA4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75" w:type="dxa"/>
          </w:tcPr>
          <w:p w14:paraId="4D4BCA9D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I vs H</w:t>
            </w:r>
          </w:p>
        </w:tc>
        <w:tc>
          <w:tcPr>
            <w:tcW w:w="1875" w:type="dxa"/>
          </w:tcPr>
          <w:p w14:paraId="6FA8C14C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H</w:t>
            </w:r>
          </w:p>
        </w:tc>
        <w:tc>
          <w:tcPr>
            <w:tcW w:w="1876" w:type="dxa"/>
          </w:tcPr>
          <w:p w14:paraId="380C7FC3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V vs I</w:t>
            </w:r>
          </w:p>
        </w:tc>
      </w:tr>
      <w:tr w:rsidR="00F16D64" w:rsidRPr="00415448" w14:paraId="62967E89" w14:textId="77777777" w:rsidTr="00825BDF">
        <w:trPr>
          <w:trHeight w:val="658"/>
        </w:trPr>
        <w:tc>
          <w:tcPr>
            <w:tcW w:w="2004" w:type="dxa"/>
          </w:tcPr>
          <w:p w14:paraId="36185597" w14:textId="61CFD067" w:rsidR="00F16D64" w:rsidRPr="00415448" w:rsidRDefault="0053798C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874" w:type="dxa"/>
          </w:tcPr>
          <w:p w14:paraId="5E9846B7" w14:textId="13FDD03F" w:rsidR="00F16D64" w:rsidRPr="009E3469" w:rsidRDefault="00745DA9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 ± 0.002</w:t>
            </w:r>
          </w:p>
        </w:tc>
        <w:tc>
          <w:tcPr>
            <w:tcW w:w="1875" w:type="dxa"/>
          </w:tcPr>
          <w:p w14:paraId="12DDB18D" w14:textId="6E4F22B6" w:rsidR="00F16D64" w:rsidRPr="00415448" w:rsidRDefault="00745DA9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5 ± 0.001</w:t>
            </w:r>
          </w:p>
        </w:tc>
        <w:tc>
          <w:tcPr>
            <w:tcW w:w="1740" w:type="dxa"/>
          </w:tcPr>
          <w:p w14:paraId="5DF1243F" w14:textId="58D966C8" w:rsidR="00F16D64" w:rsidRPr="00415448" w:rsidRDefault="00745DA9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8 ± 0.001</w:t>
            </w:r>
          </w:p>
        </w:tc>
        <w:tc>
          <w:tcPr>
            <w:tcW w:w="2277" w:type="dxa"/>
          </w:tcPr>
          <w:p w14:paraId="07085D4E" w14:textId="133B142D" w:rsidR="00F16D64" w:rsidRPr="00415448" w:rsidRDefault="0053798C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66F039B3" w14:textId="77777777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8E262FE" w14:textId="2748FCF8" w:rsidR="00F16D64" w:rsidRPr="00415448" w:rsidRDefault="00745DA9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0FFC7162" w14:textId="7EA12D95" w:rsidR="00F16D64" w:rsidRPr="00415448" w:rsidRDefault="00F16D64" w:rsidP="00825BDF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45DA9" w:rsidRPr="00415448" w14:paraId="375FA2DD" w14:textId="77777777" w:rsidTr="00825BDF">
        <w:trPr>
          <w:trHeight w:val="658"/>
        </w:trPr>
        <w:tc>
          <w:tcPr>
            <w:tcW w:w="2004" w:type="dxa"/>
          </w:tcPr>
          <w:p w14:paraId="428147FA" w14:textId="5EE9FCC4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874" w:type="dxa"/>
          </w:tcPr>
          <w:p w14:paraId="74B32579" w14:textId="0880DCFA" w:rsidR="00745DA9" w:rsidRPr="008C669D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29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12</w:t>
            </w:r>
          </w:p>
        </w:tc>
        <w:tc>
          <w:tcPr>
            <w:tcW w:w="1875" w:type="dxa"/>
          </w:tcPr>
          <w:p w14:paraId="17B18321" w14:textId="5B6BB6B8" w:rsidR="00745DA9" w:rsidRPr="00415448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23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7</w:t>
            </w:r>
          </w:p>
        </w:tc>
        <w:tc>
          <w:tcPr>
            <w:tcW w:w="1740" w:type="dxa"/>
          </w:tcPr>
          <w:p w14:paraId="10003952" w14:textId="14AA09A1" w:rsidR="00745DA9" w:rsidRPr="00415448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63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32</w:t>
            </w:r>
          </w:p>
        </w:tc>
        <w:tc>
          <w:tcPr>
            <w:tcW w:w="2277" w:type="dxa"/>
          </w:tcPr>
          <w:p w14:paraId="73A3B855" w14:textId="1BC31625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6AE381E6" w14:textId="77777777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34FB397C" w14:textId="361D88AA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4D9174D" w14:textId="2610C20B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  <w:tr w:rsidR="00745DA9" w:rsidRPr="00415448" w14:paraId="6FB05B9C" w14:textId="77777777" w:rsidTr="00825BDF">
        <w:trPr>
          <w:trHeight w:val="658"/>
        </w:trPr>
        <w:tc>
          <w:tcPr>
            <w:tcW w:w="2004" w:type="dxa"/>
          </w:tcPr>
          <w:p w14:paraId="6AF7D378" w14:textId="7DEF5741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1874" w:type="dxa"/>
          </w:tcPr>
          <w:p w14:paraId="4078A4F8" w14:textId="45EAD4E7" w:rsidR="00745DA9" w:rsidRPr="008C669D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1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875" w:type="dxa"/>
          </w:tcPr>
          <w:p w14:paraId="6F5D9A07" w14:textId="28649E66" w:rsidR="00745DA9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2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03</w:t>
            </w:r>
          </w:p>
        </w:tc>
        <w:tc>
          <w:tcPr>
            <w:tcW w:w="1740" w:type="dxa"/>
          </w:tcPr>
          <w:p w14:paraId="74EAF9DF" w14:textId="2F1DEAA9" w:rsidR="00745DA9" w:rsidRDefault="00BD756C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1 </w:t>
            </w:r>
            <w:r w:rsidR="00745D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0.01</w:t>
            </w:r>
          </w:p>
        </w:tc>
        <w:tc>
          <w:tcPr>
            <w:tcW w:w="2277" w:type="dxa"/>
          </w:tcPr>
          <w:p w14:paraId="7580DF9D" w14:textId="42CEF583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5" w:type="dxa"/>
          </w:tcPr>
          <w:p w14:paraId="6C0F70C2" w14:textId="77777777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2765C3E1" w14:textId="6BF0E321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06185CE4" w14:textId="77777777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745DA9" w:rsidRPr="00415448" w14:paraId="53901B81" w14:textId="77777777" w:rsidTr="00825BDF">
        <w:trPr>
          <w:trHeight w:val="658"/>
        </w:trPr>
        <w:tc>
          <w:tcPr>
            <w:tcW w:w="2004" w:type="dxa"/>
          </w:tcPr>
          <w:p w14:paraId="5BB76622" w14:textId="12F9BF1E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1544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-Hydroxyisovalerate</w:t>
            </w:r>
          </w:p>
        </w:tc>
        <w:tc>
          <w:tcPr>
            <w:tcW w:w="1874" w:type="dxa"/>
          </w:tcPr>
          <w:p w14:paraId="25D606F0" w14:textId="2FE6B85F" w:rsidR="00745DA9" w:rsidRPr="008C669D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5 ± 0.0004</w:t>
            </w:r>
          </w:p>
        </w:tc>
        <w:tc>
          <w:tcPr>
            <w:tcW w:w="1875" w:type="dxa"/>
          </w:tcPr>
          <w:p w14:paraId="1ED4DDD6" w14:textId="463A9157" w:rsidR="00745DA9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04 ± 0.0001</w:t>
            </w:r>
          </w:p>
        </w:tc>
        <w:tc>
          <w:tcPr>
            <w:tcW w:w="1740" w:type="dxa"/>
          </w:tcPr>
          <w:p w14:paraId="674F1A81" w14:textId="0DA9D9D9" w:rsidR="00745DA9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0.002 ± 0.002 </w:t>
            </w:r>
          </w:p>
        </w:tc>
        <w:tc>
          <w:tcPr>
            <w:tcW w:w="2277" w:type="dxa"/>
          </w:tcPr>
          <w:p w14:paraId="60B8B6CE" w14:textId="0D4681D1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75" w:type="dxa"/>
          </w:tcPr>
          <w:p w14:paraId="2949E4EA" w14:textId="77777777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14:paraId="12DFA3F3" w14:textId="48170E48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6" w:type="dxa"/>
          </w:tcPr>
          <w:p w14:paraId="28A16AEF" w14:textId="378BBFB1" w:rsidR="00745DA9" w:rsidRPr="00415448" w:rsidRDefault="00745DA9" w:rsidP="00745DA9">
            <w:pPr>
              <w:spacing w:after="200"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↑</w:t>
            </w:r>
          </w:p>
        </w:tc>
      </w:tr>
    </w:tbl>
    <w:p w14:paraId="503943B5" w14:textId="5A6430EF" w:rsidR="00F16D64" w:rsidRDefault="00F16D64">
      <w:pPr>
        <w:rPr>
          <w:rFonts w:ascii="Times New Roman" w:hAnsi="Times New Roman" w:cs="Times New Roman"/>
          <w:lang w:val="en-GB"/>
        </w:rPr>
        <w:sectPr w:rsidR="00F16D64" w:rsidSect="000305F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F3DCB23" w14:textId="7C8E97B7" w:rsidR="00B04033" w:rsidRPr="000233CA" w:rsidRDefault="00B04033" w:rsidP="000233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25BDF"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A432EA"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rrelations between metabolite concentration</w:t>
      </w:r>
      <w:r w:rsidR="00ED4D38"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vaginal</w:t>
      </w:r>
      <w:r w:rsidRPr="000233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ytokine levels (IL-6 and IL-8). </w:t>
      </w:r>
      <w:r w:rsidRPr="000233CA">
        <w:rPr>
          <w:rFonts w:ascii="Times New Roman" w:hAnsi="Times New Roman" w:cs="Times New Roman"/>
          <w:sz w:val="24"/>
          <w:szCs w:val="24"/>
          <w:lang w:val="en-GB"/>
        </w:rPr>
        <w:t>Spearman correlation coefficient was calculated</w:t>
      </w:r>
      <w:r w:rsidR="008518BB" w:rsidRPr="000233C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233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18BB" w:rsidRPr="000233C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233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33CA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233CA">
        <w:rPr>
          <w:rFonts w:ascii="Times New Roman" w:hAnsi="Times New Roman" w:cs="Times New Roman"/>
          <w:sz w:val="24"/>
          <w:szCs w:val="24"/>
          <w:lang w:val="en-GB"/>
        </w:rPr>
        <w:t xml:space="preserve"> value &lt; 0.05</w:t>
      </w:r>
      <w:r w:rsidR="00E87FC7" w:rsidRPr="000233CA">
        <w:rPr>
          <w:rFonts w:ascii="Times New Roman" w:hAnsi="Times New Roman" w:cs="Times New Roman"/>
          <w:sz w:val="24"/>
          <w:szCs w:val="24"/>
          <w:lang w:val="en-GB"/>
        </w:rPr>
        <w:t>, after B</w:t>
      </w:r>
      <w:r w:rsidR="00E0037D" w:rsidRPr="000233CA">
        <w:rPr>
          <w:rFonts w:ascii="Times New Roman" w:hAnsi="Times New Roman" w:cs="Times New Roman"/>
          <w:sz w:val="24"/>
          <w:szCs w:val="24"/>
          <w:lang w:val="en-GB"/>
        </w:rPr>
        <w:t>enjamini-Hochberg</w:t>
      </w:r>
      <w:r w:rsidR="00E87FC7" w:rsidRPr="000233CA">
        <w:rPr>
          <w:rFonts w:ascii="Times New Roman" w:hAnsi="Times New Roman" w:cs="Times New Roman"/>
          <w:sz w:val="24"/>
          <w:szCs w:val="24"/>
          <w:lang w:val="en-GB"/>
        </w:rPr>
        <w:t xml:space="preserve"> correction,</w:t>
      </w:r>
      <w:r w:rsidRPr="000233CA">
        <w:rPr>
          <w:rFonts w:ascii="Times New Roman" w:hAnsi="Times New Roman" w:cs="Times New Roman"/>
          <w:sz w:val="24"/>
          <w:szCs w:val="24"/>
          <w:lang w:val="en-GB"/>
        </w:rPr>
        <w:t xml:space="preserve"> was considered as statistically significant.</w:t>
      </w:r>
    </w:p>
    <w:tbl>
      <w:tblPr>
        <w:tblStyle w:val="TableGrid"/>
        <w:tblpPr w:leftFromText="141" w:rightFromText="141" w:vertAnchor="text" w:horzAnchor="margin" w:tblpY="120"/>
        <w:tblW w:w="14542" w:type="dxa"/>
        <w:tblLook w:val="04A0" w:firstRow="1" w:lastRow="0" w:firstColumn="1" w:lastColumn="0" w:noHBand="0" w:noVBand="1"/>
      </w:tblPr>
      <w:tblGrid>
        <w:gridCol w:w="4701"/>
        <w:gridCol w:w="2568"/>
        <w:gridCol w:w="2422"/>
        <w:gridCol w:w="2714"/>
        <w:gridCol w:w="2137"/>
      </w:tblGrid>
      <w:tr w:rsidR="00944A7B" w:rsidRPr="006D7261" w14:paraId="5B36479E" w14:textId="77777777" w:rsidTr="00944A7B">
        <w:trPr>
          <w:trHeight w:val="204"/>
        </w:trPr>
        <w:tc>
          <w:tcPr>
            <w:tcW w:w="4701" w:type="dxa"/>
          </w:tcPr>
          <w:p w14:paraId="0227DA1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abolites</w:t>
            </w:r>
          </w:p>
        </w:tc>
        <w:tc>
          <w:tcPr>
            <w:tcW w:w="4990" w:type="dxa"/>
            <w:gridSpan w:val="2"/>
          </w:tcPr>
          <w:p w14:paraId="4DE6012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-6</w:t>
            </w:r>
          </w:p>
        </w:tc>
        <w:tc>
          <w:tcPr>
            <w:tcW w:w="4851" w:type="dxa"/>
            <w:gridSpan w:val="2"/>
          </w:tcPr>
          <w:p w14:paraId="0BC68DB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-8</w:t>
            </w:r>
          </w:p>
        </w:tc>
      </w:tr>
      <w:tr w:rsidR="00944A7B" w:rsidRPr="006D7261" w14:paraId="181894DD" w14:textId="77777777" w:rsidTr="00944A7B">
        <w:trPr>
          <w:trHeight w:val="204"/>
        </w:trPr>
        <w:tc>
          <w:tcPr>
            <w:tcW w:w="4701" w:type="dxa"/>
          </w:tcPr>
          <w:p w14:paraId="4C66587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8" w:type="dxa"/>
          </w:tcPr>
          <w:p w14:paraId="0D5C551A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2422" w:type="dxa"/>
          </w:tcPr>
          <w:p w14:paraId="2A397CB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714" w:type="dxa"/>
          </w:tcPr>
          <w:p w14:paraId="7A717F9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2136" w:type="dxa"/>
          </w:tcPr>
          <w:p w14:paraId="6F39D11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944A7B" w:rsidRPr="006D7261" w14:paraId="527C4A26" w14:textId="77777777" w:rsidTr="00944A7B">
        <w:trPr>
          <w:trHeight w:val="204"/>
        </w:trPr>
        <w:tc>
          <w:tcPr>
            <w:tcW w:w="4701" w:type="dxa"/>
          </w:tcPr>
          <w:p w14:paraId="0213ACD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anthine</w:t>
            </w:r>
          </w:p>
        </w:tc>
        <w:tc>
          <w:tcPr>
            <w:tcW w:w="2568" w:type="dxa"/>
          </w:tcPr>
          <w:p w14:paraId="47DA83A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422" w:type="dxa"/>
          </w:tcPr>
          <w:p w14:paraId="24FA804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14" w:type="dxa"/>
          </w:tcPr>
          <w:p w14:paraId="391915D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12689DD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292DFEF8" w14:textId="77777777" w:rsidTr="00944A7B">
        <w:trPr>
          <w:trHeight w:val="204"/>
        </w:trPr>
        <w:tc>
          <w:tcPr>
            <w:tcW w:w="4701" w:type="dxa"/>
          </w:tcPr>
          <w:p w14:paraId="0535761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xanthine</w:t>
            </w:r>
          </w:p>
        </w:tc>
        <w:tc>
          <w:tcPr>
            <w:tcW w:w="2568" w:type="dxa"/>
          </w:tcPr>
          <w:p w14:paraId="6F00F5F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12EA321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3D8FAEE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136" w:type="dxa"/>
          </w:tcPr>
          <w:p w14:paraId="4C3505D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944A7B" w:rsidRPr="006D7261" w14:paraId="09BD8BA6" w14:textId="77777777" w:rsidTr="00944A7B">
        <w:trPr>
          <w:trHeight w:val="204"/>
        </w:trPr>
        <w:tc>
          <w:tcPr>
            <w:tcW w:w="4701" w:type="dxa"/>
          </w:tcPr>
          <w:p w14:paraId="649B3F3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2568" w:type="dxa"/>
          </w:tcPr>
          <w:p w14:paraId="32D519F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422" w:type="dxa"/>
          </w:tcPr>
          <w:p w14:paraId="3452E62A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714" w:type="dxa"/>
          </w:tcPr>
          <w:p w14:paraId="6B54984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2762860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1E342387" w14:textId="77777777" w:rsidTr="00944A7B">
        <w:trPr>
          <w:trHeight w:val="204"/>
        </w:trPr>
        <w:tc>
          <w:tcPr>
            <w:tcW w:w="4701" w:type="dxa"/>
          </w:tcPr>
          <w:p w14:paraId="47A31A7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phenyllactate</w:t>
            </w:r>
          </w:p>
        </w:tc>
        <w:tc>
          <w:tcPr>
            <w:tcW w:w="2568" w:type="dxa"/>
          </w:tcPr>
          <w:p w14:paraId="573C670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422" w:type="dxa"/>
          </w:tcPr>
          <w:p w14:paraId="43488EA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714" w:type="dxa"/>
          </w:tcPr>
          <w:p w14:paraId="51951E6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136" w:type="dxa"/>
          </w:tcPr>
          <w:p w14:paraId="60BBC2F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5F7A59EF" w14:textId="77777777" w:rsidTr="00944A7B">
        <w:trPr>
          <w:trHeight w:val="193"/>
        </w:trPr>
        <w:tc>
          <w:tcPr>
            <w:tcW w:w="4701" w:type="dxa"/>
          </w:tcPr>
          <w:p w14:paraId="5143ADA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marate</w:t>
            </w:r>
          </w:p>
        </w:tc>
        <w:tc>
          <w:tcPr>
            <w:tcW w:w="2568" w:type="dxa"/>
          </w:tcPr>
          <w:p w14:paraId="2C6B02E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422" w:type="dxa"/>
          </w:tcPr>
          <w:p w14:paraId="205AC96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714" w:type="dxa"/>
          </w:tcPr>
          <w:p w14:paraId="55EC854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36" w:type="dxa"/>
          </w:tcPr>
          <w:p w14:paraId="6DC2A67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944A7B" w:rsidRPr="006D7261" w14:paraId="77021177" w14:textId="77777777" w:rsidTr="00944A7B">
        <w:trPr>
          <w:trHeight w:val="204"/>
        </w:trPr>
        <w:tc>
          <w:tcPr>
            <w:tcW w:w="4701" w:type="dxa"/>
          </w:tcPr>
          <w:p w14:paraId="73D9132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acil</w:t>
            </w:r>
          </w:p>
        </w:tc>
        <w:tc>
          <w:tcPr>
            <w:tcW w:w="2568" w:type="dxa"/>
          </w:tcPr>
          <w:p w14:paraId="69C04CC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2422" w:type="dxa"/>
          </w:tcPr>
          <w:p w14:paraId="114F571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714" w:type="dxa"/>
          </w:tcPr>
          <w:p w14:paraId="2BCC3E6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5581FE3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686ACBBA" w14:textId="77777777" w:rsidTr="00944A7B">
        <w:trPr>
          <w:trHeight w:val="204"/>
        </w:trPr>
        <w:tc>
          <w:tcPr>
            <w:tcW w:w="4701" w:type="dxa"/>
          </w:tcPr>
          <w:p w14:paraId="2564F6B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tose</w:t>
            </w:r>
          </w:p>
        </w:tc>
        <w:tc>
          <w:tcPr>
            <w:tcW w:w="2568" w:type="dxa"/>
          </w:tcPr>
          <w:p w14:paraId="2D5AC23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422" w:type="dxa"/>
          </w:tcPr>
          <w:p w14:paraId="0DDAC1F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2714" w:type="dxa"/>
          </w:tcPr>
          <w:p w14:paraId="1C4F8A0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136" w:type="dxa"/>
          </w:tcPr>
          <w:p w14:paraId="326F06F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944A7B" w:rsidRPr="006D7261" w14:paraId="117845E9" w14:textId="77777777" w:rsidTr="00944A7B">
        <w:trPr>
          <w:trHeight w:val="204"/>
        </w:trPr>
        <w:tc>
          <w:tcPr>
            <w:tcW w:w="4701" w:type="dxa"/>
          </w:tcPr>
          <w:p w14:paraId="64169FE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orbate</w:t>
            </w:r>
          </w:p>
        </w:tc>
        <w:tc>
          <w:tcPr>
            <w:tcW w:w="2568" w:type="dxa"/>
          </w:tcPr>
          <w:p w14:paraId="530101A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422" w:type="dxa"/>
          </w:tcPr>
          <w:p w14:paraId="68A998B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714" w:type="dxa"/>
          </w:tcPr>
          <w:p w14:paraId="4D53B88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1FDA36E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75439BB9" w14:textId="77777777" w:rsidTr="00944A7B">
        <w:trPr>
          <w:trHeight w:val="204"/>
        </w:trPr>
        <w:tc>
          <w:tcPr>
            <w:tcW w:w="4701" w:type="dxa"/>
          </w:tcPr>
          <w:p w14:paraId="4E1EABE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-Dihydroxyacetone</w:t>
            </w:r>
          </w:p>
        </w:tc>
        <w:tc>
          <w:tcPr>
            <w:tcW w:w="2568" w:type="dxa"/>
          </w:tcPr>
          <w:p w14:paraId="09B56F8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2422" w:type="dxa"/>
          </w:tcPr>
          <w:p w14:paraId="108325EB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714" w:type="dxa"/>
          </w:tcPr>
          <w:p w14:paraId="1252667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2136" w:type="dxa"/>
          </w:tcPr>
          <w:p w14:paraId="7E32932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944A7B" w:rsidRPr="006D7261" w14:paraId="79581155" w14:textId="77777777" w:rsidTr="00944A7B">
        <w:trPr>
          <w:trHeight w:val="204"/>
        </w:trPr>
        <w:tc>
          <w:tcPr>
            <w:tcW w:w="4701" w:type="dxa"/>
          </w:tcPr>
          <w:p w14:paraId="3DBA0BB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xyacetone</w:t>
            </w:r>
          </w:p>
        </w:tc>
        <w:tc>
          <w:tcPr>
            <w:tcW w:w="2568" w:type="dxa"/>
          </w:tcPr>
          <w:p w14:paraId="255FF03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6C8EBF5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3B50A07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2136" w:type="dxa"/>
          </w:tcPr>
          <w:p w14:paraId="1F28BFF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944A7B" w:rsidRPr="006D7261" w14:paraId="37721CC9" w14:textId="77777777" w:rsidTr="00944A7B">
        <w:trPr>
          <w:trHeight w:val="204"/>
        </w:trPr>
        <w:tc>
          <w:tcPr>
            <w:tcW w:w="4701" w:type="dxa"/>
          </w:tcPr>
          <w:p w14:paraId="429DDE1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ate</w:t>
            </w:r>
          </w:p>
        </w:tc>
        <w:tc>
          <w:tcPr>
            <w:tcW w:w="2568" w:type="dxa"/>
          </w:tcPr>
          <w:p w14:paraId="3D5E0E1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2422" w:type="dxa"/>
          </w:tcPr>
          <w:p w14:paraId="5C4E89BA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714" w:type="dxa"/>
          </w:tcPr>
          <w:p w14:paraId="4C067F7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2136" w:type="dxa"/>
          </w:tcPr>
          <w:p w14:paraId="3054920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375E6DC8" w14:textId="77777777" w:rsidTr="00944A7B">
        <w:trPr>
          <w:trHeight w:val="204"/>
        </w:trPr>
        <w:tc>
          <w:tcPr>
            <w:tcW w:w="4701" w:type="dxa"/>
          </w:tcPr>
          <w:p w14:paraId="2FC71E7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2568" w:type="dxa"/>
          </w:tcPr>
          <w:p w14:paraId="04E9889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2422" w:type="dxa"/>
          </w:tcPr>
          <w:p w14:paraId="0E29C0E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714" w:type="dxa"/>
          </w:tcPr>
          <w:p w14:paraId="72DA32A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2136" w:type="dxa"/>
          </w:tcPr>
          <w:p w14:paraId="37D667F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2641FB7E" w14:textId="77777777" w:rsidTr="00944A7B">
        <w:trPr>
          <w:trHeight w:val="204"/>
        </w:trPr>
        <w:tc>
          <w:tcPr>
            <w:tcW w:w="4701" w:type="dxa"/>
          </w:tcPr>
          <w:p w14:paraId="3CA6545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2568" w:type="dxa"/>
          </w:tcPr>
          <w:p w14:paraId="53FE80C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2422" w:type="dxa"/>
          </w:tcPr>
          <w:p w14:paraId="659EE65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2714" w:type="dxa"/>
          </w:tcPr>
          <w:p w14:paraId="1BF8BE6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2136" w:type="dxa"/>
          </w:tcPr>
          <w:p w14:paraId="30AE355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77A872AB" w14:textId="77777777" w:rsidTr="00944A7B">
        <w:trPr>
          <w:trHeight w:val="204"/>
        </w:trPr>
        <w:tc>
          <w:tcPr>
            <w:tcW w:w="4701" w:type="dxa"/>
          </w:tcPr>
          <w:p w14:paraId="4C59C7E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2568" w:type="dxa"/>
          </w:tcPr>
          <w:p w14:paraId="2B57769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422" w:type="dxa"/>
          </w:tcPr>
          <w:p w14:paraId="556D27C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714" w:type="dxa"/>
          </w:tcPr>
          <w:p w14:paraId="579B6AC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136" w:type="dxa"/>
          </w:tcPr>
          <w:p w14:paraId="005C800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494B47FE" w14:textId="77777777" w:rsidTr="00944A7B">
        <w:trPr>
          <w:trHeight w:val="204"/>
        </w:trPr>
        <w:tc>
          <w:tcPr>
            <w:tcW w:w="4701" w:type="dxa"/>
          </w:tcPr>
          <w:p w14:paraId="1443FA1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2568" w:type="dxa"/>
          </w:tcPr>
          <w:p w14:paraId="0EDD2E4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422" w:type="dxa"/>
          </w:tcPr>
          <w:p w14:paraId="564513F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714" w:type="dxa"/>
          </w:tcPr>
          <w:p w14:paraId="331AB63B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136" w:type="dxa"/>
          </w:tcPr>
          <w:p w14:paraId="22CDB95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1</w:t>
            </w:r>
          </w:p>
        </w:tc>
      </w:tr>
      <w:tr w:rsidR="00944A7B" w:rsidRPr="006D7261" w14:paraId="27D7DDAE" w14:textId="77777777" w:rsidTr="00944A7B">
        <w:trPr>
          <w:trHeight w:val="204"/>
        </w:trPr>
        <w:tc>
          <w:tcPr>
            <w:tcW w:w="4701" w:type="dxa"/>
          </w:tcPr>
          <w:p w14:paraId="6815C6DE" w14:textId="2C262DCE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60481134"/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-Glycero-3-phosphocholine</w:t>
            </w:r>
            <w:bookmarkEnd w:id="1"/>
          </w:p>
        </w:tc>
        <w:tc>
          <w:tcPr>
            <w:tcW w:w="2568" w:type="dxa"/>
          </w:tcPr>
          <w:p w14:paraId="267B2C8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2422" w:type="dxa"/>
          </w:tcPr>
          <w:p w14:paraId="5E6931BB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714" w:type="dxa"/>
          </w:tcPr>
          <w:p w14:paraId="04A5AD3A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136" w:type="dxa"/>
          </w:tcPr>
          <w:p w14:paraId="62F338D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44A7B" w:rsidRPr="006D7261" w14:paraId="4106DFBC" w14:textId="77777777" w:rsidTr="00944A7B">
        <w:trPr>
          <w:trHeight w:val="204"/>
        </w:trPr>
        <w:tc>
          <w:tcPr>
            <w:tcW w:w="4701" w:type="dxa"/>
          </w:tcPr>
          <w:p w14:paraId="1F602CB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line</w:t>
            </w:r>
          </w:p>
        </w:tc>
        <w:tc>
          <w:tcPr>
            <w:tcW w:w="2568" w:type="dxa"/>
          </w:tcPr>
          <w:p w14:paraId="479F128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422" w:type="dxa"/>
          </w:tcPr>
          <w:p w14:paraId="3C97E1C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714" w:type="dxa"/>
          </w:tcPr>
          <w:p w14:paraId="29BC488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136" w:type="dxa"/>
          </w:tcPr>
          <w:p w14:paraId="3736813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13DED593" w14:textId="77777777" w:rsidTr="00944A7B">
        <w:trPr>
          <w:trHeight w:val="204"/>
        </w:trPr>
        <w:tc>
          <w:tcPr>
            <w:tcW w:w="4701" w:type="dxa"/>
          </w:tcPr>
          <w:p w14:paraId="3FC20C3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averine</w:t>
            </w:r>
          </w:p>
        </w:tc>
        <w:tc>
          <w:tcPr>
            <w:tcW w:w="2568" w:type="dxa"/>
          </w:tcPr>
          <w:p w14:paraId="125B301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4F5085D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5F2C999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136" w:type="dxa"/>
          </w:tcPr>
          <w:p w14:paraId="4D0D576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44A7B" w:rsidRPr="006D7261" w14:paraId="2873D46B" w14:textId="77777777" w:rsidTr="00944A7B">
        <w:trPr>
          <w:trHeight w:val="193"/>
        </w:trPr>
        <w:tc>
          <w:tcPr>
            <w:tcW w:w="4701" w:type="dxa"/>
          </w:tcPr>
          <w:p w14:paraId="66B422F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MA</w:t>
            </w:r>
          </w:p>
        </w:tc>
        <w:tc>
          <w:tcPr>
            <w:tcW w:w="2568" w:type="dxa"/>
          </w:tcPr>
          <w:p w14:paraId="27AF6C2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0FD3D92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4D3E524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6AE6847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3AE7ADEB" w14:textId="77777777" w:rsidTr="00944A7B">
        <w:trPr>
          <w:trHeight w:val="193"/>
        </w:trPr>
        <w:tc>
          <w:tcPr>
            <w:tcW w:w="4701" w:type="dxa"/>
          </w:tcPr>
          <w:p w14:paraId="7EA8DFF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artate</w:t>
            </w:r>
          </w:p>
        </w:tc>
        <w:tc>
          <w:tcPr>
            <w:tcW w:w="2568" w:type="dxa"/>
          </w:tcPr>
          <w:p w14:paraId="2FA4F16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2422" w:type="dxa"/>
          </w:tcPr>
          <w:p w14:paraId="65CED59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714" w:type="dxa"/>
          </w:tcPr>
          <w:p w14:paraId="4AE5BAE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6A402C1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7F85A0FD" w14:textId="77777777" w:rsidTr="00944A7B">
        <w:trPr>
          <w:trHeight w:val="204"/>
        </w:trPr>
        <w:tc>
          <w:tcPr>
            <w:tcW w:w="4701" w:type="dxa"/>
          </w:tcPr>
          <w:p w14:paraId="6507E21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cosine</w:t>
            </w:r>
          </w:p>
        </w:tc>
        <w:tc>
          <w:tcPr>
            <w:tcW w:w="2568" w:type="dxa"/>
          </w:tcPr>
          <w:p w14:paraId="7A7A794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2422" w:type="dxa"/>
          </w:tcPr>
          <w:p w14:paraId="478AA31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2714" w:type="dxa"/>
          </w:tcPr>
          <w:p w14:paraId="2C9F28D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2136" w:type="dxa"/>
          </w:tcPr>
          <w:p w14:paraId="70EE42C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944A7B" w:rsidRPr="006D7261" w14:paraId="48D500F7" w14:textId="77777777" w:rsidTr="00944A7B">
        <w:trPr>
          <w:trHeight w:val="204"/>
        </w:trPr>
        <w:tc>
          <w:tcPr>
            <w:tcW w:w="4701" w:type="dxa"/>
          </w:tcPr>
          <w:p w14:paraId="447E071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A</w:t>
            </w:r>
          </w:p>
        </w:tc>
        <w:tc>
          <w:tcPr>
            <w:tcW w:w="2568" w:type="dxa"/>
          </w:tcPr>
          <w:p w14:paraId="31E3D175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2422" w:type="dxa"/>
          </w:tcPr>
          <w:p w14:paraId="0BE73AE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714" w:type="dxa"/>
          </w:tcPr>
          <w:p w14:paraId="40CAF7F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4596E4D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1A8F4503" w14:textId="77777777" w:rsidTr="00944A7B">
        <w:trPr>
          <w:trHeight w:val="204"/>
        </w:trPr>
        <w:tc>
          <w:tcPr>
            <w:tcW w:w="4701" w:type="dxa"/>
          </w:tcPr>
          <w:p w14:paraId="2E92D1C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uvate</w:t>
            </w:r>
          </w:p>
        </w:tc>
        <w:tc>
          <w:tcPr>
            <w:tcW w:w="2568" w:type="dxa"/>
          </w:tcPr>
          <w:p w14:paraId="5187B00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2422" w:type="dxa"/>
          </w:tcPr>
          <w:p w14:paraId="5D785DA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714" w:type="dxa"/>
          </w:tcPr>
          <w:p w14:paraId="6DAE6F9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136" w:type="dxa"/>
          </w:tcPr>
          <w:p w14:paraId="57FCDBF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1</w:t>
            </w:r>
          </w:p>
        </w:tc>
      </w:tr>
      <w:tr w:rsidR="00944A7B" w:rsidRPr="006D7261" w14:paraId="311BD0D2" w14:textId="77777777" w:rsidTr="00944A7B">
        <w:trPr>
          <w:trHeight w:val="204"/>
        </w:trPr>
        <w:tc>
          <w:tcPr>
            <w:tcW w:w="4701" w:type="dxa"/>
          </w:tcPr>
          <w:p w14:paraId="0557330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te</w:t>
            </w:r>
          </w:p>
        </w:tc>
        <w:tc>
          <w:tcPr>
            <w:tcW w:w="2568" w:type="dxa"/>
          </w:tcPr>
          <w:p w14:paraId="7D4C2F3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2422" w:type="dxa"/>
          </w:tcPr>
          <w:p w14:paraId="6EBCFF6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14" w:type="dxa"/>
          </w:tcPr>
          <w:p w14:paraId="639E7D1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5230B1A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5DD85A9E" w14:textId="77777777" w:rsidTr="00944A7B">
        <w:trPr>
          <w:trHeight w:val="204"/>
        </w:trPr>
        <w:tc>
          <w:tcPr>
            <w:tcW w:w="4701" w:type="dxa"/>
          </w:tcPr>
          <w:p w14:paraId="1326E5E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Aminobutyrate</w:t>
            </w:r>
          </w:p>
        </w:tc>
        <w:tc>
          <w:tcPr>
            <w:tcW w:w="2568" w:type="dxa"/>
          </w:tcPr>
          <w:p w14:paraId="564D973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2422" w:type="dxa"/>
          </w:tcPr>
          <w:p w14:paraId="79AE245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714" w:type="dxa"/>
          </w:tcPr>
          <w:p w14:paraId="28B4186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2136" w:type="dxa"/>
          </w:tcPr>
          <w:p w14:paraId="2018433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944A7B" w:rsidRPr="006D7261" w14:paraId="415E0AB9" w14:textId="77777777" w:rsidTr="00944A7B">
        <w:trPr>
          <w:trHeight w:val="204"/>
        </w:trPr>
        <w:tc>
          <w:tcPr>
            <w:tcW w:w="4701" w:type="dxa"/>
          </w:tcPr>
          <w:p w14:paraId="501948F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Aminopentanoate</w:t>
            </w:r>
          </w:p>
        </w:tc>
        <w:tc>
          <w:tcPr>
            <w:tcW w:w="2568" w:type="dxa"/>
          </w:tcPr>
          <w:p w14:paraId="75114FA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422" w:type="dxa"/>
          </w:tcPr>
          <w:p w14:paraId="342A63C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14" w:type="dxa"/>
          </w:tcPr>
          <w:p w14:paraId="5943CC7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2136" w:type="dxa"/>
          </w:tcPr>
          <w:p w14:paraId="19071FDC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44A7B" w:rsidRPr="006D7261" w14:paraId="3F53EA97" w14:textId="77777777" w:rsidTr="00944A7B">
        <w:trPr>
          <w:trHeight w:val="204"/>
        </w:trPr>
        <w:tc>
          <w:tcPr>
            <w:tcW w:w="4701" w:type="dxa"/>
          </w:tcPr>
          <w:p w14:paraId="4FCE1FD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2568" w:type="dxa"/>
          </w:tcPr>
          <w:p w14:paraId="31A863A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2403003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222CFB74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136" w:type="dxa"/>
          </w:tcPr>
          <w:p w14:paraId="32B75C1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944A7B" w:rsidRPr="006D7261" w14:paraId="744FFD4C" w14:textId="77777777" w:rsidTr="00944A7B">
        <w:trPr>
          <w:trHeight w:val="204"/>
        </w:trPr>
        <w:tc>
          <w:tcPr>
            <w:tcW w:w="4701" w:type="dxa"/>
          </w:tcPr>
          <w:p w14:paraId="115B8AB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trescine</w:t>
            </w:r>
          </w:p>
        </w:tc>
        <w:tc>
          <w:tcPr>
            <w:tcW w:w="2568" w:type="dxa"/>
          </w:tcPr>
          <w:p w14:paraId="7FE5122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422" w:type="dxa"/>
          </w:tcPr>
          <w:p w14:paraId="11F6383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714" w:type="dxa"/>
          </w:tcPr>
          <w:p w14:paraId="2DD650F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136" w:type="dxa"/>
          </w:tcPr>
          <w:p w14:paraId="11EE0C06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944A7B" w:rsidRPr="006D7261" w14:paraId="09C71569" w14:textId="77777777" w:rsidTr="00944A7B">
        <w:trPr>
          <w:trHeight w:val="204"/>
        </w:trPr>
        <w:tc>
          <w:tcPr>
            <w:tcW w:w="4701" w:type="dxa"/>
          </w:tcPr>
          <w:p w14:paraId="3BB5328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yrate</w:t>
            </w:r>
          </w:p>
        </w:tc>
        <w:tc>
          <w:tcPr>
            <w:tcW w:w="2568" w:type="dxa"/>
          </w:tcPr>
          <w:p w14:paraId="315FA6A1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3D883C9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2E88447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2136" w:type="dxa"/>
          </w:tcPr>
          <w:p w14:paraId="3CB869F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944A7B" w:rsidRPr="006D7261" w14:paraId="377EE721" w14:textId="77777777" w:rsidTr="00944A7B">
        <w:trPr>
          <w:trHeight w:val="204"/>
        </w:trPr>
        <w:tc>
          <w:tcPr>
            <w:tcW w:w="4701" w:type="dxa"/>
          </w:tcPr>
          <w:p w14:paraId="358D125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2568" w:type="dxa"/>
          </w:tcPr>
          <w:p w14:paraId="00059277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22" w:type="dxa"/>
          </w:tcPr>
          <w:p w14:paraId="70D0803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4" w:type="dxa"/>
          </w:tcPr>
          <w:p w14:paraId="09D2FB6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136" w:type="dxa"/>
          </w:tcPr>
          <w:p w14:paraId="7E0240DA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944A7B" w:rsidRPr="006D7261" w14:paraId="73A6ADAD" w14:textId="77777777" w:rsidTr="00944A7B">
        <w:trPr>
          <w:trHeight w:val="204"/>
        </w:trPr>
        <w:tc>
          <w:tcPr>
            <w:tcW w:w="4701" w:type="dxa"/>
          </w:tcPr>
          <w:p w14:paraId="1A75A14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2568" w:type="dxa"/>
          </w:tcPr>
          <w:p w14:paraId="2DB7D9EF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2422" w:type="dxa"/>
          </w:tcPr>
          <w:p w14:paraId="01307CD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2714" w:type="dxa"/>
          </w:tcPr>
          <w:p w14:paraId="3C313358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36" w:type="dxa"/>
          </w:tcPr>
          <w:p w14:paraId="468B9382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4A7B" w:rsidRPr="006D7261" w14:paraId="6E6FC6FC" w14:textId="77777777" w:rsidTr="00944A7B">
        <w:trPr>
          <w:trHeight w:val="204"/>
        </w:trPr>
        <w:tc>
          <w:tcPr>
            <w:tcW w:w="4701" w:type="dxa"/>
          </w:tcPr>
          <w:p w14:paraId="5C61C2A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2568" w:type="dxa"/>
          </w:tcPr>
          <w:p w14:paraId="2D76585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2422" w:type="dxa"/>
          </w:tcPr>
          <w:p w14:paraId="3028C8BE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2714" w:type="dxa"/>
          </w:tcPr>
          <w:p w14:paraId="27A9FC8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2136" w:type="dxa"/>
          </w:tcPr>
          <w:p w14:paraId="3F48FF1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944A7B" w:rsidRPr="006D7261" w14:paraId="473B437C" w14:textId="77777777" w:rsidTr="00944A7B">
        <w:trPr>
          <w:trHeight w:val="204"/>
        </w:trPr>
        <w:tc>
          <w:tcPr>
            <w:tcW w:w="4701" w:type="dxa"/>
          </w:tcPr>
          <w:p w14:paraId="5131AE60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Hydroxyisovalerate</w:t>
            </w:r>
          </w:p>
        </w:tc>
        <w:tc>
          <w:tcPr>
            <w:tcW w:w="2568" w:type="dxa"/>
          </w:tcPr>
          <w:p w14:paraId="79FB8A63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422" w:type="dxa"/>
          </w:tcPr>
          <w:p w14:paraId="41F8FF4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2714" w:type="dxa"/>
          </w:tcPr>
          <w:p w14:paraId="08666F29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136" w:type="dxa"/>
          </w:tcPr>
          <w:p w14:paraId="5CC330FD" w14:textId="77777777" w:rsidR="00944A7B" w:rsidRPr="00804206" w:rsidRDefault="00944A7B" w:rsidP="00944A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42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</w:tbl>
    <w:p w14:paraId="6AF3C15D" w14:textId="24EABE91" w:rsidR="006B7CCE" w:rsidRPr="0035104E" w:rsidRDefault="006B7CCE" w:rsidP="00944A7B">
      <w:pPr>
        <w:rPr>
          <w:rFonts w:ascii="Times New Roman" w:hAnsi="Times New Roman" w:cs="Times New Roman"/>
          <w:lang w:val="en-GB"/>
        </w:rPr>
      </w:pPr>
    </w:p>
    <w:sectPr w:rsidR="006B7CCE" w:rsidRPr="0035104E" w:rsidSect="006B7CC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319"/>
    <w:rsid w:val="00002292"/>
    <w:rsid w:val="000233CA"/>
    <w:rsid w:val="000305FD"/>
    <w:rsid w:val="00072AD9"/>
    <w:rsid w:val="00074D56"/>
    <w:rsid w:val="000A3C38"/>
    <w:rsid w:val="000E50F1"/>
    <w:rsid w:val="00155A6D"/>
    <w:rsid w:val="00183437"/>
    <w:rsid w:val="001D59A9"/>
    <w:rsid w:val="00222E76"/>
    <w:rsid w:val="0023120B"/>
    <w:rsid w:val="00246D17"/>
    <w:rsid w:val="00267EB6"/>
    <w:rsid w:val="002D4D83"/>
    <w:rsid w:val="0035104E"/>
    <w:rsid w:val="003634AC"/>
    <w:rsid w:val="003D1380"/>
    <w:rsid w:val="004024D1"/>
    <w:rsid w:val="004433AF"/>
    <w:rsid w:val="004456BF"/>
    <w:rsid w:val="00445B8B"/>
    <w:rsid w:val="00447FF9"/>
    <w:rsid w:val="00464212"/>
    <w:rsid w:val="00473C6B"/>
    <w:rsid w:val="004904EF"/>
    <w:rsid w:val="004A6785"/>
    <w:rsid w:val="004C0908"/>
    <w:rsid w:val="004E52FC"/>
    <w:rsid w:val="00524686"/>
    <w:rsid w:val="0053798C"/>
    <w:rsid w:val="00547D82"/>
    <w:rsid w:val="00552A97"/>
    <w:rsid w:val="005C047F"/>
    <w:rsid w:val="005F4380"/>
    <w:rsid w:val="005F523D"/>
    <w:rsid w:val="005F7A6A"/>
    <w:rsid w:val="00604842"/>
    <w:rsid w:val="006146B1"/>
    <w:rsid w:val="00623D4D"/>
    <w:rsid w:val="00664156"/>
    <w:rsid w:val="00673C44"/>
    <w:rsid w:val="00676CF8"/>
    <w:rsid w:val="00692F1F"/>
    <w:rsid w:val="006B7CCE"/>
    <w:rsid w:val="00745DA9"/>
    <w:rsid w:val="00767FC9"/>
    <w:rsid w:val="00787BC7"/>
    <w:rsid w:val="00787D82"/>
    <w:rsid w:val="007918E1"/>
    <w:rsid w:val="00793609"/>
    <w:rsid w:val="007A1217"/>
    <w:rsid w:val="007E4DDD"/>
    <w:rsid w:val="00825BDF"/>
    <w:rsid w:val="008518BB"/>
    <w:rsid w:val="00854A12"/>
    <w:rsid w:val="008C508F"/>
    <w:rsid w:val="008C669D"/>
    <w:rsid w:val="008F0B00"/>
    <w:rsid w:val="0090251E"/>
    <w:rsid w:val="00944A7B"/>
    <w:rsid w:val="009541B2"/>
    <w:rsid w:val="0096518C"/>
    <w:rsid w:val="00971D5D"/>
    <w:rsid w:val="0099461D"/>
    <w:rsid w:val="009C0CFD"/>
    <w:rsid w:val="009E3469"/>
    <w:rsid w:val="00A0214C"/>
    <w:rsid w:val="00A432EA"/>
    <w:rsid w:val="00A53880"/>
    <w:rsid w:val="00A53946"/>
    <w:rsid w:val="00A74AD3"/>
    <w:rsid w:val="00AE5028"/>
    <w:rsid w:val="00B04033"/>
    <w:rsid w:val="00B242E6"/>
    <w:rsid w:val="00B65988"/>
    <w:rsid w:val="00BD6D3C"/>
    <w:rsid w:val="00BD756C"/>
    <w:rsid w:val="00BE11C8"/>
    <w:rsid w:val="00C120DA"/>
    <w:rsid w:val="00C20DAE"/>
    <w:rsid w:val="00C42319"/>
    <w:rsid w:val="00C50665"/>
    <w:rsid w:val="00C53D13"/>
    <w:rsid w:val="00CE6023"/>
    <w:rsid w:val="00CF5A68"/>
    <w:rsid w:val="00CF6A0C"/>
    <w:rsid w:val="00D14007"/>
    <w:rsid w:val="00D14DCB"/>
    <w:rsid w:val="00DC0C96"/>
    <w:rsid w:val="00DC30EA"/>
    <w:rsid w:val="00E0037D"/>
    <w:rsid w:val="00E033EF"/>
    <w:rsid w:val="00E4422A"/>
    <w:rsid w:val="00E87FC7"/>
    <w:rsid w:val="00ED4ABE"/>
    <w:rsid w:val="00ED4D38"/>
    <w:rsid w:val="00EF36C1"/>
    <w:rsid w:val="00F01559"/>
    <w:rsid w:val="00F16D64"/>
    <w:rsid w:val="00F4482C"/>
    <w:rsid w:val="00F508B6"/>
    <w:rsid w:val="00F574C4"/>
    <w:rsid w:val="00F8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3025"/>
  <w15:chartTrackingRefBased/>
  <w15:docId w15:val="{5329439B-E764-4351-A6DC-0D061702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5B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2FD92-8FD6-461B-A460-389A01E3B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Marlena Radomska</cp:lastModifiedBy>
  <cp:revision>106</cp:revision>
  <dcterms:created xsi:type="dcterms:W3CDTF">2021-01-04T16:30:00Z</dcterms:created>
  <dcterms:modified xsi:type="dcterms:W3CDTF">2021-05-05T17:02:00Z</dcterms:modified>
</cp:coreProperties>
</file>